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FD547" w14:textId="77777777" w:rsidR="00076B4C" w:rsidRDefault="00076B4C" w:rsidP="00675AA3">
      <w:pPr>
        <w:jc w:val="center"/>
        <w:rPr>
          <w:b/>
          <w:bCs/>
          <w:sz w:val="28"/>
          <w:szCs w:val="32"/>
        </w:rPr>
      </w:pPr>
    </w:p>
    <w:p w14:paraId="6CFD4D86" w14:textId="77777777" w:rsidR="00076B4C" w:rsidRDefault="00076B4C" w:rsidP="00675AA3">
      <w:pPr>
        <w:jc w:val="center"/>
        <w:rPr>
          <w:b/>
          <w:bCs/>
          <w:sz w:val="28"/>
          <w:szCs w:val="32"/>
        </w:rPr>
      </w:pPr>
    </w:p>
    <w:p w14:paraId="63BACD51" w14:textId="77777777" w:rsidR="00076B4C" w:rsidRDefault="00076B4C" w:rsidP="00675AA3">
      <w:pPr>
        <w:jc w:val="center"/>
        <w:rPr>
          <w:b/>
          <w:bCs/>
          <w:sz w:val="28"/>
          <w:szCs w:val="32"/>
        </w:rPr>
      </w:pPr>
    </w:p>
    <w:p w14:paraId="556621B9" w14:textId="77777777" w:rsidR="00076B4C" w:rsidRDefault="00076B4C" w:rsidP="00675AA3">
      <w:pPr>
        <w:jc w:val="center"/>
        <w:rPr>
          <w:b/>
          <w:bCs/>
          <w:sz w:val="28"/>
          <w:szCs w:val="32"/>
        </w:rPr>
      </w:pPr>
    </w:p>
    <w:p w14:paraId="6A9C82D8" w14:textId="10638807" w:rsidR="00475E6E" w:rsidRPr="00675AA3" w:rsidRDefault="00941C12" w:rsidP="00675AA3">
      <w:pPr>
        <w:jc w:val="center"/>
        <w:rPr>
          <w:b/>
          <w:bCs/>
          <w:sz w:val="28"/>
          <w:szCs w:val="32"/>
        </w:rPr>
      </w:pPr>
      <w:r w:rsidRPr="00675AA3">
        <w:rPr>
          <w:b/>
          <w:bCs/>
          <w:sz w:val="28"/>
          <w:szCs w:val="32"/>
        </w:rPr>
        <w:t>Supplementa</w:t>
      </w:r>
      <w:r w:rsidR="00156284">
        <w:rPr>
          <w:b/>
          <w:bCs/>
          <w:sz w:val="28"/>
          <w:szCs w:val="32"/>
        </w:rPr>
        <w:t>l</w:t>
      </w:r>
      <w:r w:rsidRPr="00675AA3">
        <w:rPr>
          <w:b/>
          <w:bCs/>
          <w:sz w:val="28"/>
          <w:szCs w:val="32"/>
        </w:rPr>
        <w:t xml:space="preserve"> materials</w:t>
      </w:r>
    </w:p>
    <w:p w14:paraId="39AEF2FC" w14:textId="77777777" w:rsidR="00941C12" w:rsidRDefault="00941C12"/>
    <w:p w14:paraId="09342E3E" w14:textId="77777777" w:rsidR="00675AA3" w:rsidRPr="00675AA3" w:rsidRDefault="00675AA3">
      <w:pPr>
        <w:rPr>
          <w:b/>
          <w:bCs/>
        </w:rPr>
      </w:pPr>
    </w:p>
    <w:p w14:paraId="40612C3C" w14:textId="77777777" w:rsidR="00076B4C" w:rsidRDefault="00076B4C">
      <w:pPr>
        <w:rPr>
          <w:b/>
          <w:bCs/>
        </w:rPr>
      </w:pPr>
      <w:r>
        <w:rPr>
          <w:b/>
          <w:bCs/>
        </w:rPr>
        <w:br w:type="page"/>
      </w:r>
    </w:p>
    <w:p w14:paraId="6C8D4410" w14:textId="7945D225" w:rsidR="00076B4C" w:rsidRPr="00076B4C" w:rsidRDefault="00076B4C" w:rsidP="00076B4C">
      <w:pPr>
        <w:rPr>
          <w:sz w:val="28"/>
          <w:szCs w:val="32"/>
        </w:rPr>
      </w:pPr>
      <w:r w:rsidRPr="00076B4C">
        <w:rPr>
          <w:b/>
          <w:bCs/>
          <w:sz w:val="28"/>
          <w:szCs w:val="32"/>
        </w:rPr>
        <w:lastRenderedPageBreak/>
        <w:t>Course Syllabus</w:t>
      </w:r>
      <w:r w:rsidR="00FA66FD">
        <w:rPr>
          <w:b/>
          <w:bCs/>
          <w:sz w:val="28"/>
          <w:szCs w:val="32"/>
        </w:rPr>
        <w:t xml:space="preserve"> (version 1.0, 7th February 2023)</w:t>
      </w:r>
    </w:p>
    <w:p w14:paraId="0278FF6B" w14:textId="77777777" w:rsidR="00076B4C" w:rsidRPr="00922431" w:rsidRDefault="00076B4C" w:rsidP="00076B4C">
      <w:pPr>
        <w:numPr>
          <w:ilvl w:val="0"/>
          <w:numId w:val="1"/>
        </w:numPr>
      </w:pPr>
      <w:r w:rsidRPr="00922431">
        <w:rPr>
          <w:b/>
          <w:bCs/>
        </w:rPr>
        <w:t>Instructor Responsible for the Course:</w:t>
      </w:r>
      <w:r w:rsidRPr="00922431">
        <w:br/>
        <w:t>Name: Dr. Pattama T. Worapanit</w:t>
      </w:r>
      <w:r w:rsidRPr="00922431">
        <w:br/>
        <w:t>Department/Division:</w:t>
      </w:r>
    </w:p>
    <w:p w14:paraId="76EB6B08" w14:textId="77777777" w:rsidR="00076B4C" w:rsidRPr="00922431" w:rsidRDefault="00076B4C" w:rsidP="00076B4C">
      <w:pPr>
        <w:numPr>
          <w:ilvl w:val="0"/>
          <w:numId w:val="2"/>
        </w:numPr>
      </w:pPr>
      <w:r w:rsidRPr="00922431">
        <w:t>Clinical Infectious Disease Center, King Chulalongkorn Memorial Hospital, Thai Red Cross Society</w:t>
      </w:r>
    </w:p>
    <w:p w14:paraId="407616D5" w14:textId="3160493C" w:rsidR="00076B4C" w:rsidRPr="00922431" w:rsidRDefault="00076B4C" w:rsidP="00076B4C">
      <w:pPr>
        <w:numPr>
          <w:ilvl w:val="0"/>
          <w:numId w:val="2"/>
        </w:numPr>
      </w:pPr>
      <w:r w:rsidRPr="00922431">
        <w:t>Division of Infectious Diseases, Department of Medicine, Faculty of Medicine, Chulalongkorn University</w:t>
      </w:r>
      <w:r w:rsidRPr="00922431">
        <w:br/>
        <w:t>Phone: 089-239-3400</w:t>
      </w:r>
      <w:r w:rsidRPr="00922431">
        <w:br/>
        <w:t>Email: pattama.t@chula.ac.th</w:t>
      </w:r>
    </w:p>
    <w:p w14:paraId="0D56BCA1" w14:textId="77777777" w:rsidR="00076B4C" w:rsidRPr="00922431" w:rsidRDefault="00076B4C" w:rsidP="00076B4C">
      <w:pPr>
        <w:numPr>
          <w:ilvl w:val="0"/>
          <w:numId w:val="3"/>
        </w:numPr>
      </w:pPr>
      <w:r w:rsidRPr="00922431">
        <w:rPr>
          <w:b/>
          <w:bCs/>
        </w:rPr>
        <w:t>Course Coordinator:</w:t>
      </w:r>
      <w:r w:rsidRPr="00922431">
        <w:br/>
        <w:t>Name: Mr. Nattapong Lengsiri</w:t>
      </w:r>
      <w:r w:rsidRPr="00922431">
        <w:br/>
        <w:t>Department/Division:</w:t>
      </w:r>
    </w:p>
    <w:p w14:paraId="538F1865" w14:textId="77777777" w:rsidR="00076B4C" w:rsidRPr="00922431" w:rsidRDefault="00076B4C" w:rsidP="00076B4C">
      <w:pPr>
        <w:numPr>
          <w:ilvl w:val="0"/>
          <w:numId w:val="4"/>
        </w:numPr>
      </w:pPr>
      <w:r w:rsidRPr="00922431">
        <w:t>Department of Microbiology, Faculty of Medicine, Chulalongkorn University</w:t>
      </w:r>
      <w:r w:rsidRPr="00922431">
        <w:br/>
        <w:t>Phone: 093-428-7977</w:t>
      </w:r>
      <w:r w:rsidRPr="00922431">
        <w:br/>
        <w:t>Email: pythiosisonlinelearning@gmail.com</w:t>
      </w:r>
    </w:p>
    <w:p w14:paraId="33A7C577" w14:textId="048CDB65" w:rsidR="00076B4C" w:rsidRPr="00922431" w:rsidRDefault="00076B4C" w:rsidP="00076B4C">
      <w:pPr>
        <w:numPr>
          <w:ilvl w:val="0"/>
          <w:numId w:val="5"/>
        </w:numPr>
      </w:pPr>
      <w:r w:rsidRPr="00922431">
        <w:rPr>
          <w:b/>
          <w:bCs/>
        </w:rPr>
        <w:t>Course Title:</w:t>
      </w:r>
      <w:r w:rsidRPr="00922431">
        <w:br/>
        <w:t xml:space="preserve">(Thai) </w:t>
      </w:r>
      <w:r w:rsidRPr="00922431">
        <w:rPr>
          <w:cs/>
        </w:rPr>
        <w:t>การวินิจฉัยและการรักษ</w:t>
      </w:r>
      <w:r>
        <w:rPr>
          <w:rFonts w:hint="cs"/>
          <w:cs/>
        </w:rPr>
        <w:t>า</w:t>
      </w:r>
      <w:r w:rsidRPr="00922431">
        <w:rPr>
          <w:cs/>
        </w:rPr>
        <w:t>โรค</w:t>
      </w:r>
      <w:r>
        <w:rPr>
          <w:rFonts w:hint="cs"/>
          <w:cs/>
        </w:rPr>
        <w:t>พิธิโอซิส</w:t>
      </w:r>
      <w:r w:rsidRPr="00922431">
        <w:rPr>
          <w:cs/>
        </w:rPr>
        <w:t>ในหลอดเลือดในปัจจุบัน</w:t>
      </w:r>
      <w:r w:rsidRPr="00922431">
        <w:br/>
        <w:t>(English) Vascular Pythiosis Diagnosis and Current Treatment</w:t>
      </w:r>
    </w:p>
    <w:p w14:paraId="464F39DA" w14:textId="77777777" w:rsidR="00076B4C" w:rsidRPr="00922431" w:rsidRDefault="00076B4C" w:rsidP="00076B4C">
      <w:pPr>
        <w:numPr>
          <w:ilvl w:val="0"/>
          <w:numId w:val="5"/>
        </w:numPr>
      </w:pPr>
      <w:r w:rsidRPr="00922431">
        <w:rPr>
          <w:b/>
          <w:bCs/>
        </w:rPr>
        <w:t>Course Content:</w:t>
      </w:r>
    </w:p>
    <w:p w14:paraId="686B2EF1" w14:textId="0CF0BE78" w:rsidR="00076B4C" w:rsidRPr="00922431" w:rsidRDefault="00076B4C" w:rsidP="00076B4C">
      <w:pPr>
        <w:numPr>
          <w:ilvl w:val="0"/>
          <w:numId w:val="6"/>
        </w:numPr>
      </w:pPr>
      <w:r w:rsidRPr="00922431">
        <w:t xml:space="preserve">Epidemiology and clinical presentation of </w:t>
      </w:r>
      <w:r>
        <w:t>py</w:t>
      </w:r>
      <w:r w:rsidRPr="00922431">
        <w:t>thiosis</w:t>
      </w:r>
    </w:p>
    <w:p w14:paraId="72F4D014" w14:textId="5C606FCF" w:rsidR="00076B4C" w:rsidRPr="00922431" w:rsidRDefault="00076B4C" w:rsidP="00076B4C">
      <w:pPr>
        <w:numPr>
          <w:ilvl w:val="0"/>
          <w:numId w:val="6"/>
        </w:numPr>
      </w:pPr>
      <w:r w:rsidRPr="00922431">
        <w:t>Characteristics and identification of </w:t>
      </w:r>
      <w:r w:rsidRPr="00922431">
        <w:rPr>
          <w:i/>
          <w:iCs/>
        </w:rPr>
        <w:t>Pythium</w:t>
      </w:r>
      <w:r>
        <w:rPr>
          <w:i/>
          <w:iCs/>
        </w:rPr>
        <w:t xml:space="preserve"> insidiosum</w:t>
      </w:r>
    </w:p>
    <w:p w14:paraId="34DF8B20" w14:textId="77777777" w:rsidR="00076B4C" w:rsidRPr="00922431" w:rsidRDefault="00076B4C" w:rsidP="00076B4C">
      <w:pPr>
        <w:numPr>
          <w:ilvl w:val="0"/>
          <w:numId w:val="6"/>
        </w:numPr>
      </w:pPr>
      <w:r w:rsidRPr="00922431">
        <w:t>Microbiological testing procedures</w:t>
      </w:r>
    </w:p>
    <w:p w14:paraId="7EE907D7" w14:textId="77777777" w:rsidR="00076B4C" w:rsidRPr="00922431" w:rsidRDefault="00076B4C" w:rsidP="00076B4C">
      <w:pPr>
        <w:numPr>
          <w:ilvl w:val="0"/>
          <w:numId w:val="6"/>
        </w:numPr>
      </w:pPr>
      <w:r w:rsidRPr="00922431">
        <w:t>Radiologic testing and interpretation</w:t>
      </w:r>
    </w:p>
    <w:p w14:paraId="4CDEAC4E" w14:textId="4DD90899" w:rsidR="00076B4C" w:rsidRPr="00922431" w:rsidRDefault="00076B4C" w:rsidP="00076B4C">
      <w:pPr>
        <w:numPr>
          <w:ilvl w:val="0"/>
          <w:numId w:val="6"/>
        </w:numPr>
      </w:pPr>
      <w:r w:rsidRPr="00922431">
        <w:t xml:space="preserve">Evidence-based management of vascular </w:t>
      </w:r>
      <w:r>
        <w:t>py</w:t>
      </w:r>
      <w:r w:rsidRPr="00922431">
        <w:t>thiosis</w:t>
      </w:r>
    </w:p>
    <w:p w14:paraId="15850714" w14:textId="18D8D534" w:rsidR="00076B4C" w:rsidRPr="00922431" w:rsidRDefault="00076B4C" w:rsidP="00076B4C">
      <w:pPr>
        <w:numPr>
          <w:ilvl w:val="0"/>
          <w:numId w:val="6"/>
        </w:numPr>
      </w:pPr>
      <w:r w:rsidRPr="00922431">
        <w:t xml:space="preserve">Case studies of vascular </w:t>
      </w:r>
      <w:r>
        <w:t>p</w:t>
      </w:r>
      <w:r w:rsidRPr="00922431">
        <w:t>ythiosis</w:t>
      </w:r>
    </w:p>
    <w:p w14:paraId="2B6D3C78" w14:textId="77777777" w:rsidR="00076B4C" w:rsidRPr="00922431" w:rsidRDefault="00076B4C" w:rsidP="00076B4C">
      <w:pPr>
        <w:numPr>
          <w:ilvl w:val="0"/>
          <w:numId w:val="6"/>
        </w:numPr>
      </w:pPr>
      <w:r w:rsidRPr="00922431">
        <w:t>Monitoring treatment response and drug side effects</w:t>
      </w:r>
    </w:p>
    <w:p w14:paraId="18B595E6" w14:textId="77777777" w:rsidR="00076B4C" w:rsidRPr="00922431" w:rsidRDefault="00076B4C" w:rsidP="00076B4C">
      <w:pPr>
        <w:numPr>
          <w:ilvl w:val="0"/>
          <w:numId w:val="6"/>
        </w:numPr>
      </w:pPr>
      <w:r w:rsidRPr="00922431">
        <w:t>Role of surgery</w:t>
      </w:r>
    </w:p>
    <w:p w14:paraId="094444EA" w14:textId="77777777" w:rsidR="00076B4C" w:rsidRPr="00922431" w:rsidRDefault="00076B4C" w:rsidP="00076B4C">
      <w:pPr>
        <w:numPr>
          <w:ilvl w:val="0"/>
          <w:numId w:val="6"/>
        </w:numPr>
      </w:pPr>
      <w:r w:rsidRPr="00922431">
        <w:t>Consulting with experts</w:t>
      </w:r>
    </w:p>
    <w:p w14:paraId="2F8C1B12" w14:textId="77777777" w:rsidR="00EA72C8" w:rsidRPr="00EA72C8" w:rsidRDefault="00076B4C" w:rsidP="00076B4C">
      <w:pPr>
        <w:numPr>
          <w:ilvl w:val="0"/>
          <w:numId w:val="7"/>
        </w:numPr>
      </w:pPr>
      <w:r w:rsidRPr="00922431">
        <w:rPr>
          <w:b/>
          <w:bCs/>
        </w:rPr>
        <w:t>Course Objectives:</w:t>
      </w:r>
    </w:p>
    <w:p w14:paraId="3D2A6896" w14:textId="0F0CA05D" w:rsidR="00EA72C8" w:rsidRDefault="00EA72C8" w:rsidP="00EA72C8">
      <w:pPr>
        <w:ind w:left="720"/>
      </w:pPr>
      <w:r>
        <w:rPr>
          <w:b/>
          <w:bCs/>
        </w:rPr>
        <w:t>5.1 Primary objectives</w:t>
      </w:r>
      <w:r w:rsidR="00076B4C" w:rsidRPr="00922431">
        <w:br/>
        <w:t>5.1</w:t>
      </w:r>
      <w:r>
        <w:t>.1</w:t>
      </w:r>
      <w:r w:rsidR="00076B4C" w:rsidRPr="00922431">
        <w:t xml:space="preserve"> Highlight the significance of vascular </w:t>
      </w:r>
      <w:r w:rsidR="00076B4C">
        <w:t>p</w:t>
      </w:r>
      <w:r w:rsidR="00076B4C" w:rsidRPr="00922431">
        <w:t xml:space="preserve">ythiosis in Thailand and describe key disease features to healthcare professionals and </w:t>
      </w:r>
      <w:r w:rsidR="00076B4C">
        <w:t>general public</w:t>
      </w:r>
      <w:r w:rsidR="00076B4C" w:rsidRPr="00922431">
        <w:t>.</w:t>
      </w:r>
    </w:p>
    <w:p w14:paraId="1B148CDE" w14:textId="0711BBBD" w:rsidR="00076B4C" w:rsidRPr="00922431" w:rsidRDefault="00EA72C8" w:rsidP="00EA72C8">
      <w:pPr>
        <w:ind w:left="720"/>
      </w:pPr>
      <w:r>
        <w:rPr>
          <w:b/>
          <w:bCs/>
        </w:rPr>
        <w:t>5.2 Secondary objectives</w:t>
      </w:r>
      <w:r w:rsidR="00076B4C" w:rsidRPr="00922431">
        <w:br/>
        <w:t>5.2</w:t>
      </w:r>
      <w:r>
        <w:t>.1</w:t>
      </w:r>
      <w:r w:rsidR="00076B4C" w:rsidRPr="00922431">
        <w:t xml:space="preserve"> Develop clinical skills in diagnosing vascular </w:t>
      </w:r>
      <w:r w:rsidR="00076B4C">
        <w:t>p</w:t>
      </w:r>
      <w:r w:rsidR="00076B4C" w:rsidRPr="00922431">
        <w:t>ythiosis among medical students and general practitioners.</w:t>
      </w:r>
      <w:r w:rsidR="00076B4C" w:rsidRPr="00922431">
        <w:br/>
        <w:t>5.</w:t>
      </w:r>
      <w:r>
        <w:t>2.2</w:t>
      </w:r>
      <w:r w:rsidR="00076B4C" w:rsidRPr="00922431">
        <w:t xml:space="preserve"> Provide up-to-date evidence-based patient management information.</w:t>
      </w:r>
    </w:p>
    <w:p w14:paraId="7E6CDB8A" w14:textId="77777777" w:rsidR="00076B4C" w:rsidRPr="00922431" w:rsidRDefault="00076B4C" w:rsidP="00076B4C">
      <w:pPr>
        <w:numPr>
          <w:ilvl w:val="0"/>
          <w:numId w:val="7"/>
        </w:numPr>
      </w:pPr>
      <w:r w:rsidRPr="00922431">
        <w:rPr>
          <w:b/>
          <w:bCs/>
        </w:rPr>
        <w:t>Learning Outcomes:</w:t>
      </w:r>
      <w:r w:rsidRPr="00922431">
        <w:br/>
        <w:t>By the end of the course, learners will be able to:</w:t>
      </w:r>
    </w:p>
    <w:p w14:paraId="312F347F" w14:textId="56257743" w:rsidR="00076B4C" w:rsidRPr="00922431" w:rsidRDefault="00076B4C" w:rsidP="00FA66FD">
      <w:pPr>
        <w:pStyle w:val="ListParagraph"/>
        <w:numPr>
          <w:ilvl w:val="1"/>
          <w:numId w:val="19"/>
        </w:numPr>
      </w:pPr>
      <w:r w:rsidRPr="00922431">
        <w:t xml:space="preserve">Describe the epidemiology of </w:t>
      </w:r>
      <w:r>
        <w:t>p</w:t>
      </w:r>
      <w:r w:rsidRPr="00922431">
        <w:t>ythiosis</w:t>
      </w:r>
    </w:p>
    <w:p w14:paraId="7AFDAD3F" w14:textId="3395A05E" w:rsidR="00076B4C" w:rsidRPr="00922431" w:rsidRDefault="00FA66FD" w:rsidP="00FA66FD">
      <w:pPr>
        <w:ind w:left="720"/>
      </w:pPr>
      <w:r>
        <w:t xml:space="preserve">6.2 </w:t>
      </w:r>
      <w:r w:rsidR="00076B4C" w:rsidRPr="00922431">
        <w:t>Identify key clinical symptoms</w:t>
      </w:r>
    </w:p>
    <w:p w14:paraId="70EC442B" w14:textId="595B42EF" w:rsidR="00076B4C" w:rsidRPr="00922431" w:rsidRDefault="00FA66FD" w:rsidP="00FA66FD">
      <w:pPr>
        <w:ind w:left="720"/>
      </w:pPr>
      <w:r>
        <w:t xml:space="preserve">6.3 </w:t>
      </w:r>
      <w:r w:rsidR="00076B4C" w:rsidRPr="00922431">
        <w:t>Explain microbiological characteristics of </w:t>
      </w:r>
      <w:r w:rsidR="00076B4C" w:rsidRPr="00922431">
        <w:rPr>
          <w:i/>
          <w:iCs/>
        </w:rPr>
        <w:t>Pythium insidiosum</w:t>
      </w:r>
    </w:p>
    <w:p w14:paraId="3300103F" w14:textId="58EBD9AB" w:rsidR="00076B4C" w:rsidRPr="00922431" w:rsidRDefault="00FA66FD" w:rsidP="00FA66FD">
      <w:pPr>
        <w:ind w:left="720"/>
      </w:pPr>
      <w:r>
        <w:t xml:space="preserve">6.4 </w:t>
      </w:r>
      <w:r w:rsidR="00076B4C" w:rsidRPr="00922431">
        <w:t>Describe microbiological testing processes</w:t>
      </w:r>
    </w:p>
    <w:p w14:paraId="247C06A6" w14:textId="567FCA21" w:rsidR="00076B4C" w:rsidRPr="00922431" w:rsidRDefault="00FA66FD" w:rsidP="00FA66FD">
      <w:pPr>
        <w:ind w:left="720"/>
      </w:pPr>
      <w:r>
        <w:lastRenderedPageBreak/>
        <w:t xml:space="preserve">6.5 </w:t>
      </w:r>
      <w:r w:rsidR="00076B4C" w:rsidRPr="00922431">
        <w:t>Interpret radiologic results</w:t>
      </w:r>
    </w:p>
    <w:p w14:paraId="4517C5E7" w14:textId="0BB6AA09" w:rsidR="00076B4C" w:rsidRPr="00922431" w:rsidRDefault="00FA66FD" w:rsidP="00FA66FD">
      <w:pPr>
        <w:ind w:left="720"/>
      </w:pPr>
      <w:r>
        <w:t xml:space="preserve">6.6 </w:t>
      </w:r>
      <w:r w:rsidR="00076B4C" w:rsidRPr="00922431">
        <w:t>Explain treatment methods</w:t>
      </w:r>
    </w:p>
    <w:p w14:paraId="3C100037" w14:textId="0A3EB46A" w:rsidR="00076B4C" w:rsidRPr="00922431" w:rsidRDefault="00FA66FD" w:rsidP="00FA66FD">
      <w:pPr>
        <w:ind w:left="720"/>
      </w:pPr>
      <w:r>
        <w:t xml:space="preserve">6.7 </w:t>
      </w:r>
      <w:r w:rsidR="00076B4C" w:rsidRPr="00922431">
        <w:t>Discuss disease progression and treatment follow-up</w:t>
      </w:r>
    </w:p>
    <w:p w14:paraId="4CE51AE4" w14:textId="55838B05" w:rsidR="00076B4C" w:rsidRPr="00922431" w:rsidRDefault="00FA66FD" w:rsidP="00FA66FD">
      <w:pPr>
        <w:ind w:left="720"/>
      </w:pPr>
      <w:r>
        <w:t xml:space="preserve">6.8 </w:t>
      </w:r>
      <w:r w:rsidR="00076B4C" w:rsidRPr="00922431">
        <w:t>Identify expert consultation channels</w:t>
      </w:r>
    </w:p>
    <w:p w14:paraId="0C457FA9" w14:textId="77777777" w:rsidR="00076B4C" w:rsidRPr="00922431" w:rsidRDefault="00076B4C" w:rsidP="00076B4C">
      <w:pPr>
        <w:numPr>
          <w:ilvl w:val="0"/>
          <w:numId w:val="9"/>
        </w:numPr>
      </w:pPr>
      <w:r w:rsidRPr="00922431">
        <w:rPr>
          <w:b/>
          <w:bCs/>
        </w:rPr>
        <w:t>Course Topics and Instructors:</w:t>
      </w:r>
    </w:p>
    <w:p w14:paraId="613F4046" w14:textId="07C78FFE" w:rsidR="00076B4C" w:rsidRPr="00922431" w:rsidRDefault="00076B4C" w:rsidP="00076B4C">
      <w:pPr>
        <w:numPr>
          <w:ilvl w:val="0"/>
          <w:numId w:val="10"/>
        </w:numPr>
      </w:pPr>
      <w:r w:rsidRPr="00922431">
        <w:t xml:space="preserve">Introduction to the </w:t>
      </w:r>
      <w:r>
        <w:t>c</w:t>
      </w:r>
      <w:r w:rsidRPr="00922431">
        <w:t>ourse (Various Instructors)</w:t>
      </w:r>
      <w:r w:rsidR="00FA66FD">
        <w:t xml:space="preserve"> </w:t>
      </w:r>
      <w:r w:rsidR="00FA66FD" w:rsidRPr="00922431">
        <w:t>(5 minutes)</w:t>
      </w:r>
    </w:p>
    <w:p w14:paraId="52919B04" w14:textId="0A8893D8" w:rsidR="00076B4C" w:rsidRPr="00922431" w:rsidRDefault="00076B4C" w:rsidP="00076B4C">
      <w:pPr>
        <w:numPr>
          <w:ilvl w:val="0"/>
          <w:numId w:val="10"/>
        </w:numPr>
      </w:pPr>
      <w:r w:rsidRPr="00922431">
        <w:t xml:space="preserve">Epidemiology and </w:t>
      </w:r>
      <w:r>
        <w:t>c</w:t>
      </w:r>
      <w:r w:rsidRPr="00922431">
        <w:t xml:space="preserve">linical </w:t>
      </w:r>
      <w:r>
        <w:t>p</w:t>
      </w:r>
      <w:r w:rsidRPr="00922431">
        <w:t>resentation (Dr. Pattama T</w:t>
      </w:r>
      <w:r>
        <w:t>orvor</w:t>
      </w:r>
      <w:r w:rsidRPr="00922431">
        <w:t>apanit)</w:t>
      </w:r>
      <w:r w:rsidR="00FA66FD">
        <w:t xml:space="preserve"> </w:t>
      </w:r>
      <w:r w:rsidR="00FA66FD" w:rsidRPr="00922431">
        <w:t>(20 minutes)</w:t>
      </w:r>
    </w:p>
    <w:p w14:paraId="36F4BD46" w14:textId="19C74222" w:rsidR="00076B4C" w:rsidRPr="00922431" w:rsidRDefault="00076B4C" w:rsidP="00076B4C">
      <w:pPr>
        <w:numPr>
          <w:ilvl w:val="0"/>
          <w:numId w:val="10"/>
        </w:numPr>
      </w:pPr>
      <w:r w:rsidRPr="00922431">
        <w:t>Pythiosis in Microbiology (Assoc. Prof. Dr. Ariya Chi</w:t>
      </w:r>
      <w:r>
        <w:t>n</w:t>
      </w:r>
      <w:r w:rsidRPr="00922431">
        <w:t>damporn)</w:t>
      </w:r>
      <w:r w:rsidR="00FA66FD">
        <w:t xml:space="preserve"> </w:t>
      </w:r>
      <w:r w:rsidR="00FA66FD" w:rsidRPr="00922431">
        <w:t>(</w:t>
      </w:r>
      <w:r w:rsidR="00FA66FD">
        <w:t>15</w:t>
      </w:r>
      <w:r w:rsidR="00FA66FD" w:rsidRPr="00922431">
        <w:t xml:space="preserve"> minutes)</w:t>
      </w:r>
    </w:p>
    <w:p w14:paraId="660DF195" w14:textId="5A458337" w:rsidR="00076B4C" w:rsidRPr="00922431" w:rsidRDefault="00076B4C" w:rsidP="00076B4C">
      <w:pPr>
        <w:numPr>
          <w:ilvl w:val="0"/>
          <w:numId w:val="10"/>
        </w:numPr>
      </w:pPr>
      <w:r w:rsidRPr="00922431">
        <w:t>Specimen Collection and Laboratory Findings (Dr. Nawaporn W</w:t>
      </w:r>
      <w:r>
        <w:t>o</w:t>
      </w:r>
      <w:r w:rsidRPr="00922431">
        <w:t>rasi</w:t>
      </w:r>
      <w:r>
        <w:t>l</w:t>
      </w:r>
      <w:r w:rsidRPr="00922431">
        <w:t>chai)</w:t>
      </w:r>
      <w:r w:rsidR="00FA66FD">
        <w:t xml:space="preserve"> </w:t>
      </w:r>
      <w:r w:rsidR="00FA66FD" w:rsidRPr="00922431">
        <w:t>(1</w:t>
      </w:r>
      <w:r w:rsidR="00FA66FD">
        <w:t>2</w:t>
      </w:r>
      <w:r w:rsidR="00FA66FD" w:rsidRPr="00922431">
        <w:t xml:space="preserve"> minutes)</w:t>
      </w:r>
    </w:p>
    <w:p w14:paraId="3FF9C216" w14:textId="421DC433" w:rsidR="00076B4C" w:rsidRPr="00922431" w:rsidRDefault="00076B4C" w:rsidP="00076B4C">
      <w:pPr>
        <w:numPr>
          <w:ilvl w:val="0"/>
          <w:numId w:val="10"/>
        </w:numPr>
      </w:pPr>
      <w:r w:rsidRPr="00922431">
        <w:t>Radiologic Interpretation (Dr. Pongsakorn Uawongpra</w:t>
      </w:r>
      <w:r>
        <w:t>yoon</w:t>
      </w:r>
      <w:r w:rsidRPr="00922431">
        <w:t>)</w:t>
      </w:r>
      <w:r w:rsidR="00FA66FD">
        <w:t xml:space="preserve"> </w:t>
      </w:r>
      <w:r w:rsidR="00FA66FD" w:rsidRPr="00922431">
        <w:t>(</w:t>
      </w:r>
      <w:r w:rsidR="00FA66FD">
        <w:t>20</w:t>
      </w:r>
      <w:r w:rsidR="00FA66FD" w:rsidRPr="00922431">
        <w:t xml:space="preserve"> minutes)</w:t>
      </w:r>
    </w:p>
    <w:p w14:paraId="6B97A17A" w14:textId="63B176A6" w:rsidR="00076B4C" w:rsidRPr="00922431" w:rsidRDefault="00076B4C" w:rsidP="00076B4C">
      <w:pPr>
        <w:numPr>
          <w:ilvl w:val="0"/>
          <w:numId w:val="10"/>
        </w:numPr>
      </w:pPr>
      <w:r w:rsidRPr="00922431">
        <w:t>Evidence-based Management (Asst. Prof. Dr. N</w:t>
      </w:r>
      <w:r>
        <w:t>iti</w:t>
      </w:r>
      <w:r w:rsidRPr="00922431">
        <w:t>p</w:t>
      </w:r>
      <w:r>
        <w:t>o</w:t>
      </w:r>
      <w:r w:rsidRPr="00922431">
        <w:t>ng Permpalang)</w:t>
      </w:r>
      <w:r w:rsidR="00FA66FD">
        <w:t xml:space="preserve"> </w:t>
      </w:r>
      <w:r w:rsidR="00FA66FD" w:rsidRPr="00922431">
        <w:t>(1</w:t>
      </w:r>
      <w:r w:rsidR="00FA66FD">
        <w:t>3</w:t>
      </w:r>
      <w:r w:rsidR="00FA66FD" w:rsidRPr="00922431">
        <w:t xml:space="preserve"> minutes)</w:t>
      </w:r>
    </w:p>
    <w:p w14:paraId="331ABD35" w14:textId="02CD0B5A" w:rsidR="00076B4C" w:rsidRPr="00922431" w:rsidRDefault="00076B4C" w:rsidP="00076B4C">
      <w:pPr>
        <w:numPr>
          <w:ilvl w:val="0"/>
          <w:numId w:val="10"/>
        </w:numPr>
      </w:pPr>
      <w:r w:rsidRPr="00922431">
        <w:t>Case-based Learning: Clinical Diagnosis (Dr. Rongpong P</w:t>
      </w:r>
      <w:r>
        <w:t>l</w:t>
      </w:r>
      <w:r w:rsidRPr="00922431">
        <w:t>ongla)</w:t>
      </w:r>
      <w:r w:rsidR="00FA66FD">
        <w:t xml:space="preserve"> </w:t>
      </w:r>
      <w:r w:rsidR="00FA66FD" w:rsidRPr="00922431">
        <w:t>(</w:t>
      </w:r>
      <w:r w:rsidR="00FA66FD">
        <w:t>20</w:t>
      </w:r>
      <w:r w:rsidR="00FA66FD" w:rsidRPr="00922431">
        <w:t xml:space="preserve"> minutes)</w:t>
      </w:r>
    </w:p>
    <w:p w14:paraId="23D965B5" w14:textId="0BF5E4FA" w:rsidR="00076B4C" w:rsidRPr="00922431" w:rsidRDefault="00076B4C" w:rsidP="00076B4C">
      <w:pPr>
        <w:numPr>
          <w:ilvl w:val="0"/>
          <w:numId w:val="10"/>
        </w:numPr>
      </w:pPr>
      <w:r w:rsidRPr="00922431">
        <w:t>Case-based Learning: Surgical Role (Dr. Nattapon Su</w:t>
      </w:r>
      <w:r>
        <w:t>s</w:t>
      </w:r>
      <w:r w:rsidRPr="00922431">
        <w:t>angr</w:t>
      </w:r>
      <w:r>
        <w:t>a</w:t>
      </w:r>
      <w:r w:rsidRPr="00922431">
        <w:t>t)</w:t>
      </w:r>
      <w:r w:rsidR="00FA66FD">
        <w:t xml:space="preserve"> </w:t>
      </w:r>
      <w:r w:rsidR="00FA66FD" w:rsidRPr="00922431">
        <w:t>(</w:t>
      </w:r>
      <w:r w:rsidR="00FA66FD">
        <w:t>10</w:t>
      </w:r>
      <w:r w:rsidR="00FA66FD" w:rsidRPr="00922431">
        <w:t xml:space="preserve"> minutes)</w:t>
      </w:r>
    </w:p>
    <w:p w14:paraId="675F00B5" w14:textId="5CF0736A" w:rsidR="00076B4C" w:rsidRPr="00922431" w:rsidRDefault="00076B4C" w:rsidP="00076B4C">
      <w:pPr>
        <w:numPr>
          <w:ilvl w:val="0"/>
          <w:numId w:val="11"/>
        </w:numPr>
      </w:pPr>
      <w:r w:rsidRPr="00922431">
        <w:rPr>
          <w:b/>
          <w:bCs/>
        </w:rPr>
        <w:t>Target Learners:</w:t>
      </w:r>
      <w:r w:rsidRPr="00922431">
        <w:br/>
        <w:t xml:space="preserve">8.1 Medical students and physicians </w:t>
      </w:r>
      <w:r w:rsidRPr="00922431">
        <w:br/>
        <w:t xml:space="preserve">8.2 Other healthcare professionals </w:t>
      </w:r>
      <w:r w:rsidRPr="00922431">
        <w:br/>
        <w:t xml:space="preserve">8.3 General public </w:t>
      </w:r>
    </w:p>
    <w:p w14:paraId="42AB1923" w14:textId="4C9D460D" w:rsidR="00076B4C" w:rsidRPr="00922431" w:rsidRDefault="00076B4C" w:rsidP="00076B4C">
      <w:pPr>
        <w:numPr>
          <w:ilvl w:val="0"/>
          <w:numId w:val="11"/>
        </w:numPr>
      </w:pPr>
      <w:r w:rsidRPr="00922431">
        <w:rPr>
          <w:b/>
          <w:bCs/>
        </w:rPr>
        <w:t>Total Learning Hours:</w:t>
      </w:r>
      <w:r w:rsidRPr="00922431">
        <w:br/>
      </w:r>
      <w:r w:rsidR="00BD6FD7">
        <w:t>120</w:t>
      </w:r>
      <w:r w:rsidRPr="00922431">
        <w:t xml:space="preserve"> minutes</w:t>
      </w:r>
    </w:p>
    <w:p w14:paraId="38F03772" w14:textId="77777777" w:rsidR="00076B4C" w:rsidRPr="00922431" w:rsidRDefault="00076B4C" w:rsidP="00076B4C">
      <w:pPr>
        <w:numPr>
          <w:ilvl w:val="0"/>
          <w:numId w:val="11"/>
        </w:numPr>
      </w:pPr>
      <w:r w:rsidRPr="00922431">
        <w:rPr>
          <w:b/>
          <w:bCs/>
        </w:rPr>
        <w:t>Teaching Methods:</w:t>
      </w:r>
    </w:p>
    <w:p w14:paraId="728BE12F" w14:textId="09EB8052" w:rsidR="00076B4C" w:rsidRPr="00922431" w:rsidRDefault="00076B4C" w:rsidP="00076B4C">
      <w:pPr>
        <w:numPr>
          <w:ilvl w:val="0"/>
          <w:numId w:val="12"/>
        </w:numPr>
      </w:pPr>
      <w:r w:rsidRPr="00922431">
        <w:t xml:space="preserve">Asynchronous Online Learning: via </w:t>
      </w:r>
      <w:r>
        <w:t>MyCourseVille platform operated by CHULA MOOC</w:t>
      </w:r>
      <w:r w:rsidR="00702ED4">
        <w:t xml:space="preserve"> program,</w:t>
      </w:r>
      <w:r>
        <w:t xml:space="preserve"> learning innovation center</w:t>
      </w:r>
      <w:r w:rsidR="00702ED4">
        <w:t>, Chulalongkorn University, Bangkok, Thailand</w:t>
      </w:r>
    </w:p>
    <w:p w14:paraId="7DD86A36" w14:textId="77777777" w:rsidR="00076B4C" w:rsidRPr="00922431" w:rsidRDefault="00076B4C" w:rsidP="00076B4C">
      <w:pPr>
        <w:numPr>
          <w:ilvl w:val="0"/>
          <w:numId w:val="13"/>
        </w:numPr>
      </w:pPr>
      <w:r w:rsidRPr="00922431">
        <w:rPr>
          <w:b/>
          <w:bCs/>
        </w:rPr>
        <w:t>Evaluation Methods:</w:t>
      </w:r>
    </w:p>
    <w:p w14:paraId="3CB232F4" w14:textId="77777777" w:rsidR="00076B4C" w:rsidRPr="00922431" w:rsidRDefault="00076B4C" w:rsidP="00076B4C">
      <w:pPr>
        <w:numPr>
          <w:ilvl w:val="0"/>
          <w:numId w:val="14"/>
        </w:numPr>
      </w:pPr>
      <w:r w:rsidRPr="00922431">
        <w:t>Summative assessments using single best answer format</w:t>
      </w:r>
    </w:p>
    <w:p w14:paraId="1B59898B" w14:textId="5B1C61F0" w:rsidR="00076B4C" w:rsidRPr="00922431" w:rsidRDefault="007C0591" w:rsidP="00C62FD3">
      <w:pPr>
        <w:numPr>
          <w:ilvl w:val="0"/>
          <w:numId w:val="15"/>
        </w:numPr>
      </w:pPr>
      <w:r>
        <w:rPr>
          <w:b/>
          <w:bCs/>
        </w:rPr>
        <w:t xml:space="preserve">Course completion and </w:t>
      </w:r>
      <w:r w:rsidR="00076B4C" w:rsidRPr="00922431">
        <w:rPr>
          <w:b/>
          <w:bCs/>
        </w:rPr>
        <w:t>Certification Criteria:</w:t>
      </w:r>
      <w:r w:rsidR="00076B4C" w:rsidRPr="00922431">
        <w:br/>
        <w:t xml:space="preserve">12.1 </w:t>
      </w:r>
      <w:r>
        <w:t>Learners complete the course when passing 80% of all course contents will be allowed to access the posttest evaluation.</w:t>
      </w:r>
      <w:r w:rsidR="00076B4C" w:rsidRPr="00922431">
        <w:br/>
        <w:t xml:space="preserve">12.2 </w:t>
      </w:r>
      <w:r w:rsidR="00C62FD3" w:rsidRPr="00C62FD3">
        <w:t>Learners receive certification from CHULA MOOC upon scoring at least 60% on the final evaluation, which is calculated from the summative quiz scores and the posttest, each contributing 50% to the final score.</w:t>
      </w:r>
    </w:p>
    <w:p w14:paraId="54FE573C" w14:textId="77777777" w:rsidR="00076B4C" w:rsidRPr="00922431" w:rsidRDefault="00076B4C" w:rsidP="00076B4C">
      <w:pPr>
        <w:numPr>
          <w:ilvl w:val="0"/>
          <w:numId w:val="15"/>
        </w:numPr>
      </w:pPr>
      <w:r w:rsidRPr="00922431">
        <w:rPr>
          <w:b/>
          <w:bCs/>
        </w:rPr>
        <w:t>Instructional Media:</w:t>
      </w:r>
    </w:p>
    <w:p w14:paraId="3C658C69" w14:textId="77777777" w:rsidR="00076B4C" w:rsidRPr="00922431" w:rsidRDefault="00076B4C" w:rsidP="00076B4C">
      <w:pPr>
        <w:numPr>
          <w:ilvl w:val="0"/>
          <w:numId w:val="16"/>
        </w:numPr>
      </w:pPr>
      <w:r w:rsidRPr="00922431">
        <w:t>Recorded lectures</w:t>
      </w:r>
    </w:p>
    <w:p w14:paraId="1EC87C67" w14:textId="77777777" w:rsidR="00076B4C" w:rsidRPr="00922431" w:rsidRDefault="00076B4C" w:rsidP="00076B4C">
      <w:pPr>
        <w:numPr>
          <w:ilvl w:val="0"/>
          <w:numId w:val="16"/>
        </w:numPr>
      </w:pPr>
      <w:r w:rsidRPr="00922431">
        <w:t>Animations, motion graphics, and infographics</w:t>
      </w:r>
    </w:p>
    <w:p w14:paraId="0C59303F" w14:textId="66AB5540" w:rsidR="00076B4C" w:rsidRPr="00922431" w:rsidRDefault="00AB2370" w:rsidP="00076B4C">
      <w:pPr>
        <w:numPr>
          <w:ilvl w:val="0"/>
          <w:numId w:val="17"/>
        </w:numPr>
      </w:pPr>
      <w:r>
        <w:rPr>
          <w:b/>
          <w:bCs/>
        </w:rPr>
        <w:t>Exam Blueprint</w:t>
      </w:r>
      <w:r w:rsidR="00076B4C" w:rsidRPr="00922431">
        <w:rPr>
          <w:b/>
          <w:bCs/>
        </w:rPr>
        <w:t>:</w:t>
      </w:r>
    </w:p>
    <w:tbl>
      <w:tblPr>
        <w:tblStyle w:val="TableGrid"/>
        <w:tblW w:w="0" w:type="auto"/>
        <w:tblLook w:val="04A0" w:firstRow="1" w:lastRow="0" w:firstColumn="1" w:lastColumn="0" w:noHBand="0" w:noVBand="1"/>
      </w:tblPr>
      <w:tblGrid>
        <w:gridCol w:w="3116"/>
        <w:gridCol w:w="3117"/>
        <w:gridCol w:w="3117"/>
      </w:tblGrid>
      <w:tr w:rsidR="00FA66FD" w14:paraId="3265505D" w14:textId="77777777" w:rsidTr="00FA66FD">
        <w:tc>
          <w:tcPr>
            <w:tcW w:w="3116" w:type="dxa"/>
          </w:tcPr>
          <w:p w14:paraId="79E79958" w14:textId="1875C52A" w:rsidR="00FA66FD" w:rsidRPr="00FA66FD" w:rsidRDefault="00FA66FD" w:rsidP="00FA66FD">
            <w:pPr>
              <w:jc w:val="center"/>
              <w:rPr>
                <w:b/>
                <w:bCs/>
              </w:rPr>
            </w:pPr>
            <w:r w:rsidRPr="00FA66FD">
              <w:rPr>
                <w:b/>
                <w:bCs/>
              </w:rPr>
              <w:t>Test/Quiz</w:t>
            </w:r>
          </w:p>
        </w:tc>
        <w:tc>
          <w:tcPr>
            <w:tcW w:w="3117" w:type="dxa"/>
          </w:tcPr>
          <w:p w14:paraId="44F2AB2C" w14:textId="6954ED2D" w:rsidR="00FA66FD" w:rsidRPr="00FA66FD" w:rsidRDefault="00FA66FD" w:rsidP="00FA66FD">
            <w:pPr>
              <w:jc w:val="center"/>
              <w:rPr>
                <w:b/>
                <w:bCs/>
              </w:rPr>
            </w:pPr>
            <w:r w:rsidRPr="00FA66FD">
              <w:rPr>
                <w:b/>
                <w:bCs/>
              </w:rPr>
              <w:t>Learning outcomes</w:t>
            </w:r>
          </w:p>
        </w:tc>
        <w:tc>
          <w:tcPr>
            <w:tcW w:w="3117" w:type="dxa"/>
          </w:tcPr>
          <w:p w14:paraId="2C9D8789" w14:textId="55F26A4A" w:rsidR="00FA66FD" w:rsidRPr="00FA66FD" w:rsidRDefault="00FA66FD" w:rsidP="00FA66FD">
            <w:pPr>
              <w:jc w:val="center"/>
              <w:rPr>
                <w:b/>
                <w:bCs/>
              </w:rPr>
            </w:pPr>
            <w:r w:rsidRPr="00FA66FD">
              <w:rPr>
                <w:b/>
                <w:bCs/>
              </w:rPr>
              <w:t>Number</w:t>
            </w:r>
            <w:r w:rsidR="00BF002E">
              <w:rPr>
                <w:b/>
                <w:bCs/>
              </w:rPr>
              <w:t xml:space="preserve"> of questions</w:t>
            </w:r>
          </w:p>
        </w:tc>
      </w:tr>
      <w:tr w:rsidR="00FA66FD" w14:paraId="52779405" w14:textId="77777777" w:rsidTr="00FA66FD">
        <w:tc>
          <w:tcPr>
            <w:tcW w:w="3116" w:type="dxa"/>
          </w:tcPr>
          <w:p w14:paraId="73C8BF19" w14:textId="05C04B94" w:rsidR="00FA66FD" w:rsidRDefault="00FA66FD" w:rsidP="00FA66FD">
            <w:pPr>
              <w:jc w:val="center"/>
            </w:pPr>
            <w:r>
              <w:t>Pretest and post</w:t>
            </w:r>
            <w:r w:rsidR="0005156D">
              <w:t>t</w:t>
            </w:r>
            <w:r>
              <w:t>est</w:t>
            </w:r>
          </w:p>
        </w:tc>
        <w:tc>
          <w:tcPr>
            <w:tcW w:w="3117" w:type="dxa"/>
          </w:tcPr>
          <w:p w14:paraId="77580E93" w14:textId="6756CD08" w:rsidR="00FA66FD" w:rsidRDefault="00FA66FD" w:rsidP="00FA66FD">
            <w:pPr>
              <w:jc w:val="center"/>
            </w:pPr>
            <w:r>
              <w:t>6.1-6.8</w:t>
            </w:r>
          </w:p>
        </w:tc>
        <w:tc>
          <w:tcPr>
            <w:tcW w:w="3117" w:type="dxa"/>
          </w:tcPr>
          <w:p w14:paraId="08341E35" w14:textId="597E9CDF" w:rsidR="00FA66FD" w:rsidRDefault="00FA66FD" w:rsidP="00FA66FD">
            <w:pPr>
              <w:jc w:val="center"/>
            </w:pPr>
            <w:r>
              <w:t>12</w:t>
            </w:r>
          </w:p>
        </w:tc>
      </w:tr>
      <w:tr w:rsidR="00FA66FD" w14:paraId="7F86201E" w14:textId="77777777" w:rsidTr="00FA66FD">
        <w:tc>
          <w:tcPr>
            <w:tcW w:w="3116" w:type="dxa"/>
          </w:tcPr>
          <w:p w14:paraId="50766991" w14:textId="1606530D" w:rsidR="00FA66FD" w:rsidRDefault="00FA66FD" w:rsidP="00FA66FD">
            <w:pPr>
              <w:jc w:val="center"/>
            </w:pPr>
            <w:r>
              <w:t>Quiz 1</w:t>
            </w:r>
          </w:p>
        </w:tc>
        <w:tc>
          <w:tcPr>
            <w:tcW w:w="3117" w:type="dxa"/>
          </w:tcPr>
          <w:p w14:paraId="69BCD323" w14:textId="25268212" w:rsidR="00FA66FD" w:rsidRDefault="00FA66FD" w:rsidP="00FA66FD">
            <w:pPr>
              <w:jc w:val="center"/>
            </w:pPr>
            <w:r>
              <w:t>6.1, 6.2</w:t>
            </w:r>
          </w:p>
        </w:tc>
        <w:tc>
          <w:tcPr>
            <w:tcW w:w="3117" w:type="dxa"/>
          </w:tcPr>
          <w:p w14:paraId="0BFCE266" w14:textId="562FF737" w:rsidR="00FA66FD" w:rsidRDefault="00FA66FD" w:rsidP="00FA66FD">
            <w:pPr>
              <w:jc w:val="center"/>
            </w:pPr>
            <w:r>
              <w:t>3</w:t>
            </w:r>
          </w:p>
        </w:tc>
      </w:tr>
      <w:tr w:rsidR="00FA66FD" w14:paraId="55491AF6" w14:textId="77777777" w:rsidTr="00FA66FD">
        <w:tc>
          <w:tcPr>
            <w:tcW w:w="3116" w:type="dxa"/>
          </w:tcPr>
          <w:p w14:paraId="578B2086" w14:textId="0BACCEA0" w:rsidR="00FA66FD" w:rsidRDefault="00FA66FD" w:rsidP="00FA66FD">
            <w:pPr>
              <w:jc w:val="center"/>
            </w:pPr>
            <w:r>
              <w:t>Quiz 2</w:t>
            </w:r>
          </w:p>
        </w:tc>
        <w:tc>
          <w:tcPr>
            <w:tcW w:w="3117" w:type="dxa"/>
          </w:tcPr>
          <w:p w14:paraId="0F6B97AA" w14:textId="2143D161" w:rsidR="00FA66FD" w:rsidRDefault="00FA66FD" w:rsidP="00FA66FD">
            <w:pPr>
              <w:jc w:val="center"/>
            </w:pPr>
            <w:r>
              <w:t>6.3</w:t>
            </w:r>
          </w:p>
        </w:tc>
        <w:tc>
          <w:tcPr>
            <w:tcW w:w="3117" w:type="dxa"/>
          </w:tcPr>
          <w:p w14:paraId="2DA60636" w14:textId="253C0EA6" w:rsidR="00FA66FD" w:rsidRDefault="00FA66FD" w:rsidP="00FA66FD">
            <w:pPr>
              <w:jc w:val="center"/>
            </w:pPr>
            <w:r>
              <w:t>3</w:t>
            </w:r>
          </w:p>
        </w:tc>
      </w:tr>
      <w:tr w:rsidR="00FA66FD" w14:paraId="401F75F3" w14:textId="77777777" w:rsidTr="00FA66FD">
        <w:tc>
          <w:tcPr>
            <w:tcW w:w="3116" w:type="dxa"/>
          </w:tcPr>
          <w:p w14:paraId="709C24EF" w14:textId="7F7F8CBD" w:rsidR="00FA66FD" w:rsidRDefault="00FA66FD" w:rsidP="00FA66FD">
            <w:pPr>
              <w:jc w:val="center"/>
            </w:pPr>
            <w:r>
              <w:t>Quiz 3</w:t>
            </w:r>
          </w:p>
        </w:tc>
        <w:tc>
          <w:tcPr>
            <w:tcW w:w="3117" w:type="dxa"/>
          </w:tcPr>
          <w:p w14:paraId="3141CF4C" w14:textId="3F5F99DA" w:rsidR="00FA66FD" w:rsidRDefault="00FA66FD" w:rsidP="00FA66FD">
            <w:pPr>
              <w:jc w:val="center"/>
            </w:pPr>
            <w:r>
              <w:t>6.3, 6.4</w:t>
            </w:r>
          </w:p>
        </w:tc>
        <w:tc>
          <w:tcPr>
            <w:tcW w:w="3117" w:type="dxa"/>
          </w:tcPr>
          <w:p w14:paraId="44BA74CB" w14:textId="0C0AACEE" w:rsidR="00FA66FD" w:rsidRDefault="00FA66FD" w:rsidP="00FA66FD">
            <w:pPr>
              <w:jc w:val="center"/>
            </w:pPr>
            <w:r>
              <w:t>3</w:t>
            </w:r>
          </w:p>
        </w:tc>
      </w:tr>
      <w:tr w:rsidR="00FA66FD" w14:paraId="70DFAC0A" w14:textId="77777777" w:rsidTr="00FA66FD">
        <w:tc>
          <w:tcPr>
            <w:tcW w:w="3116" w:type="dxa"/>
          </w:tcPr>
          <w:p w14:paraId="11FCBBD4" w14:textId="5B472CD7" w:rsidR="00FA66FD" w:rsidRDefault="00FA66FD" w:rsidP="00FA66FD">
            <w:pPr>
              <w:jc w:val="center"/>
            </w:pPr>
            <w:r>
              <w:t>Quiz 4</w:t>
            </w:r>
          </w:p>
        </w:tc>
        <w:tc>
          <w:tcPr>
            <w:tcW w:w="3117" w:type="dxa"/>
          </w:tcPr>
          <w:p w14:paraId="27BE719C" w14:textId="27E2D047" w:rsidR="00FA66FD" w:rsidRDefault="00FA66FD" w:rsidP="00FA66FD">
            <w:pPr>
              <w:jc w:val="center"/>
            </w:pPr>
            <w:r>
              <w:t>6.5</w:t>
            </w:r>
          </w:p>
        </w:tc>
        <w:tc>
          <w:tcPr>
            <w:tcW w:w="3117" w:type="dxa"/>
          </w:tcPr>
          <w:p w14:paraId="50192CFC" w14:textId="1098E9E6" w:rsidR="00FA66FD" w:rsidRDefault="00FA66FD" w:rsidP="00FA66FD">
            <w:pPr>
              <w:jc w:val="center"/>
            </w:pPr>
            <w:r>
              <w:t>3</w:t>
            </w:r>
          </w:p>
        </w:tc>
      </w:tr>
      <w:tr w:rsidR="00FA66FD" w14:paraId="442F424B" w14:textId="77777777" w:rsidTr="00FA66FD">
        <w:tc>
          <w:tcPr>
            <w:tcW w:w="3116" w:type="dxa"/>
          </w:tcPr>
          <w:p w14:paraId="4FD7FC6F" w14:textId="54900973" w:rsidR="00FA66FD" w:rsidRDefault="00FA66FD" w:rsidP="00FA66FD">
            <w:pPr>
              <w:jc w:val="center"/>
            </w:pPr>
            <w:r>
              <w:t>Quiz 5</w:t>
            </w:r>
          </w:p>
        </w:tc>
        <w:tc>
          <w:tcPr>
            <w:tcW w:w="3117" w:type="dxa"/>
          </w:tcPr>
          <w:p w14:paraId="2BFC1175" w14:textId="3E7339B0" w:rsidR="00FA66FD" w:rsidRDefault="00FA66FD" w:rsidP="00FA66FD">
            <w:pPr>
              <w:jc w:val="center"/>
            </w:pPr>
            <w:r>
              <w:t>6.6, 6.8</w:t>
            </w:r>
          </w:p>
        </w:tc>
        <w:tc>
          <w:tcPr>
            <w:tcW w:w="3117" w:type="dxa"/>
          </w:tcPr>
          <w:p w14:paraId="003674E6" w14:textId="5551E250" w:rsidR="00FA66FD" w:rsidRDefault="00FA66FD" w:rsidP="00FA66FD">
            <w:pPr>
              <w:jc w:val="center"/>
            </w:pPr>
            <w:r>
              <w:t>3</w:t>
            </w:r>
          </w:p>
        </w:tc>
      </w:tr>
      <w:tr w:rsidR="00FA66FD" w14:paraId="46C07282" w14:textId="77777777" w:rsidTr="00FA66FD">
        <w:tc>
          <w:tcPr>
            <w:tcW w:w="3116" w:type="dxa"/>
          </w:tcPr>
          <w:p w14:paraId="640F0D90" w14:textId="34C75659" w:rsidR="00FA66FD" w:rsidRDefault="00FA66FD" w:rsidP="00FA66FD">
            <w:pPr>
              <w:jc w:val="center"/>
            </w:pPr>
            <w:r>
              <w:lastRenderedPageBreak/>
              <w:t>Quiz 6</w:t>
            </w:r>
          </w:p>
        </w:tc>
        <w:tc>
          <w:tcPr>
            <w:tcW w:w="3117" w:type="dxa"/>
          </w:tcPr>
          <w:p w14:paraId="30883F21" w14:textId="4B7DE6FC" w:rsidR="00FA66FD" w:rsidRDefault="00FA66FD" w:rsidP="00FA66FD">
            <w:pPr>
              <w:jc w:val="center"/>
            </w:pPr>
            <w:r>
              <w:t>6.6, 6.7</w:t>
            </w:r>
          </w:p>
        </w:tc>
        <w:tc>
          <w:tcPr>
            <w:tcW w:w="3117" w:type="dxa"/>
          </w:tcPr>
          <w:p w14:paraId="75EAAB74" w14:textId="4163F506" w:rsidR="00FA66FD" w:rsidRDefault="00FA66FD" w:rsidP="00FA66FD">
            <w:pPr>
              <w:jc w:val="center"/>
            </w:pPr>
            <w:r>
              <w:t>3</w:t>
            </w:r>
          </w:p>
        </w:tc>
      </w:tr>
      <w:tr w:rsidR="00FA66FD" w14:paraId="0D6EF8F2" w14:textId="77777777" w:rsidTr="00FA66FD">
        <w:tc>
          <w:tcPr>
            <w:tcW w:w="3116" w:type="dxa"/>
          </w:tcPr>
          <w:p w14:paraId="023CDE94" w14:textId="5E485871" w:rsidR="00FA66FD" w:rsidRDefault="00FA66FD" w:rsidP="00FA66FD">
            <w:pPr>
              <w:jc w:val="center"/>
            </w:pPr>
            <w:r>
              <w:t>Quiz 7</w:t>
            </w:r>
          </w:p>
        </w:tc>
        <w:tc>
          <w:tcPr>
            <w:tcW w:w="3117" w:type="dxa"/>
          </w:tcPr>
          <w:p w14:paraId="743379E7" w14:textId="5F60E5D5" w:rsidR="00FA66FD" w:rsidRDefault="00FA66FD" w:rsidP="00FA66FD">
            <w:pPr>
              <w:jc w:val="center"/>
            </w:pPr>
            <w:r>
              <w:t>6.6, 6.7</w:t>
            </w:r>
          </w:p>
        </w:tc>
        <w:tc>
          <w:tcPr>
            <w:tcW w:w="3117" w:type="dxa"/>
          </w:tcPr>
          <w:p w14:paraId="75D87E37" w14:textId="32BBB87A" w:rsidR="00FA66FD" w:rsidRDefault="00FA66FD" w:rsidP="00FA66FD">
            <w:pPr>
              <w:jc w:val="center"/>
            </w:pPr>
            <w:r>
              <w:t>3</w:t>
            </w:r>
          </w:p>
        </w:tc>
      </w:tr>
    </w:tbl>
    <w:p w14:paraId="1435EAFD" w14:textId="2AA6910C" w:rsidR="00076B4C" w:rsidRDefault="00076B4C">
      <w:pPr>
        <w:rPr>
          <w:b/>
          <w:bCs/>
          <w:cs/>
        </w:rPr>
      </w:pPr>
    </w:p>
    <w:p w14:paraId="450D4104" w14:textId="77777777" w:rsidR="004F6AC9" w:rsidRDefault="004F6AC9">
      <w:pPr>
        <w:rPr>
          <w:b/>
          <w:bCs/>
          <w:sz w:val="28"/>
          <w:szCs w:val="32"/>
        </w:rPr>
      </w:pPr>
      <w:r>
        <w:rPr>
          <w:b/>
          <w:bCs/>
          <w:sz w:val="28"/>
          <w:szCs w:val="32"/>
        </w:rPr>
        <w:br w:type="page"/>
      </w:r>
    </w:p>
    <w:p w14:paraId="2ECF5E04" w14:textId="0D34FE52" w:rsidR="00F54E4B" w:rsidRDefault="00F54E4B" w:rsidP="00F54E4B">
      <w:pPr>
        <w:rPr>
          <w:b/>
          <w:bCs/>
          <w:sz w:val="28"/>
          <w:szCs w:val="32"/>
        </w:rPr>
      </w:pPr>
      <w:r>
        <w:rPr>
          <w:b/>
          <w:bCs/>
          <w:sz w:val="28"/>
          <w:szCs w:val="32"/>
        </w:rPr>
        <w:lastRenderedPageBreak/>
        <w:t xml:space="preserve">The </w:t>
      </w:r>
      <w:r w:rsidRPr="00F54E4B">
        <w:rPr>
          <w:b/>
          <w:bCs/>
          <w:sz w:val="28"/>
          <w:szCs w:val="32"/>
        </w:rPr>
        <w:t>examination</w:t>
      </w:r>
    </w:p>
    <w:p w14:paraId="4FDEB0BC" w14:textId="77777777" w:rsidR="00F54E4B" w:rsidRPr="00F54E4B" w:rsidRDefault="00F54E4B" w:rsidP="00F54E4B">
      <w:pPr>
        <w:rPr>
          <w:b/>
          <w:bCs/>
          <w:sz w:val="28"/>
          <w:szCs w:val="32"/>
        </w:rPr>
      </w:pPr>
    </w:p>
    <w:p w14:paraId="50FA1B13" w14:textId="50F802EC" w:rsidR="00F54E4B" w:rsidRDefault="00F54E4B" w:rsidP="00F54E4B">
      <w:pPr>
        <w:rPr>
          <w:b/>
          <w:bCs/>
        </w:rPr>
      </w:pPr>
      <w:r w:rsidRPr="00F604E5">
        <w:rPr>
          <w:b/>
          <w:bCs/>
        </w:rPr>
        <w:t>Pre</w:t>
      </w:r>
      <w:r>
        <w:rPr>
          <w:b/>
          <w:bCs/>
        </w:rPr>
        <w:t>test and p</w:t>
      </w:r>
      <w:r w:rsidRPr="00F604E5">
        <w:rPr>
          <w:b/>
          <w:bCs/>
        </w:rPr>
        <w:t>ost</w:t>
      </w:r>
      <w:r>
        <w:rPr>
          <w:b/>
          <w:bCs/>
        </w:rPr>
        <w:t>t</w:t>
      </w:r>
      <w:r w:rsidRPr="00F604E5">
        <w:rPr>
          <w:b/>
          <w:bCs/>
        </w:rPr>
        <w:t>est</w:t>
      </w:r>
      <w:r>
        <w:rPr>
          <w:b/>
          <w:bCs/>
        </w:rPr>
        <w:t xml:space="preserve"> (n=12)</w:t>
      </w:r>
    </w:p>
    <w:p w14:paraId="7532B8CA" w14:textId="48E82AC1" w:rsidR="00D3238A" w:rsidRPr="00A1278D" w:rsidRDefault="00D3238A" w:rsidP="00D3238A">
      <w:pPr>
        <w:rPr>
          <w:u w:val="single"/>
        </w:rPr>
      </w:pPr>
      <w:r w:rsidRPr="00A1278D">
        <w:rPr>
          <w:u w:val="single"/>
        </w:rPr>
        <w:t xml:space="preserve">Domain 1. Epidemiology </w:t>
      </w:r>
    </w:p>
    <w:p w14:paraId="60BE9278" w14:textId="7026E984" w:rsidR="00A1278D" w:rsidRDefault="00A1278D" w:rsidP="00A1278D">
      <w:r>
        <w:t xml:space="preserve">1.1 </w:t>
      </w:r>
      <w:r w:rsidRPr="00F604E5">
        <w:t xml:space="preserve">In cases of </w:t>
      </w:r>
      <w:r w:rsidR="00DC3C2E">
        <w:t>p</w:t>
      </w:r>
      <w:r w:rsidRPr="00F604E5">
        <w:t xml:space="preserve">ythiosis infection, which organ is most commonly affected worldwide? </w:t>
      </w:r>
    </w:p>
    <w:p w14:paraId="20B9B129" w14:textId="4201F91D" w:rsidR="00A1278D" w:rsidRDefault="00A1278D" w:rsidP="00A1278D">
      <w:pPr>
        <w:ind w:left="426"/>
      </w:pPr>
      <w:r w:rsidRPr="00F604E5">
        <w:t>A. Eye</w:t>
      </w:r>
      <w:r w:rsidRPr="00F604E5">
        <w:br/>
        <w:t>B. Skin</w:t>
      </w:r>
      <w:r w:rsidRPr="00F604E5">
        <w:br/>
        <w:t>C. Blood vessels</w:t>
      </w:r>
      <w:r w:rsidRPr="00F604E5">
        <w:br/>
        <w:t>D. Lungs</w:t>
      </w:r>
      <w:r w:rsidRPr="00F604E5">
        <w:br/>
        <w:t>E. Multiple organs</w:t>
      </w:r>
    </w:p>
    <w:p w14:paraId="0ADD419A" w14:textId="710162F0" w:rsidR="00DC3C2E" w:rsidRDefault="00A1278D" w:rsidP="00DC3C2E">
      <w:r>
        <w:t xml:space="preserve">1.2 </w:t>
      </w:r>
      <w:r w:rsidR="00DC3C2E">
        <w:t xml:space="preserve">In cases of pythiosis infection reported in Thailand, which organ is most commonly affected? </w:t>
      </w:r>
    </w:p>
    <w:p w14:paraId="652A5E33" w14:textId="77777777" w:rsidR="00DC3C2E" w:rsidRDefault="00DC3C2E" w:rsidP="00DC3C2E">
      <w:pPr>
        <w:ind w:firstLine="426"/>
      </w:pPr>
      <w:r>
        <w:t>A. Eye</w:t>
      </w:r>
    </w:p>
    <w:p w14:paraId="256CBFA4" w14:textId="77777777" w:rsidR="00DC3C2E" w:rsidRDefault="00DC3C2E" w:rsidP="00DC3C2E">
      <w:pPr>
        <w:ind w:firstLine="426"/>
      </w:pPr>
      <w:r>
        <w:t>B. Skin</w:t>
      </w:r>
    </w:p>
    <w:p w14:paraId="5800CCBF" w14:textId="77777777" w:rsidR="00DC3C2E" w:rsidRDefault="00DC3C2E" w:rsidP="00DC3C2E">
      <w:pPr>
        <w:ind w:firstLine="426"/>
      </w:pPr>
      <w:r>
        <w:t>C. Blood vessels</w:t>
      </w:r>
    </w:p>
    <w:p w14:paraId="31BB90E2" w14:textId="77777777" w:rsidR="00DC3C2E" w:rsidRDefault="00DC3C2E" w:rsidP="00DC3C2E">
      <w:pPr>
        <w:ind w:firstLine="426"/>
      </w:pPr>
      <w:r>
        <w:t>D. Lungs</w:t>
      </w:r>
    </w:p>
    <w:p w14:paraId="4CD231F3" w14:textId="77777777" w:rsidR="00DC3C2E" w:rsidRDefault="00DC3C2E" w:rsidP="00DC3C2E">
      <w:pPr>
        <w:ind w:firstLine="426"/>
      </w:pPr>
      <w:r>
        <w:t>E. Multiple organs</w:t>
      </w:r>
    </w:p>
    <w:p w14:paraId="4088738F" w14:textId="77777777" w:rsidR="004F6AC9" w:rsidRDefault="004F6AC9" w:rsidP="00DC3C2E">
      <w:pPr>
        <w:rPr>
          <w:u w:val="single"/>
        </w:rPr>
      </w:pPr>
    </w:p>
    <w:p w14:paraId="35E801F0" w14:textId="52A289AC" w:rsidR="00D3238A" w:rsidRPr="00A1278D" w:rsidRDefault="00D3238A" w:rsidP="00DC3C2E">
      <w:pPr>
        <w:rPr>
          <w:u w:val="single"/>
        </w:rPr>
      </w:pPr>
      <w:r w:rsidRPr="00A1278D">
        <w:rPr>
          <w:u w:val="single"/>
        </w:rPr>
        <w:t>Domain 2. Microbiology and clinical syndrome</w:t>
      </w:r>
    </w:p>
    <w:p w14:paraId="581BC979" w14:textId="1E29BB06" w:rsidR="00A1278D" w:rsidRDefault="00A1278D" w:rsidP="00A1278D">
      <w:r>
        <w:t xml:space="preserve">2.1 What is the infectious stage of </w:t>
      </w:r>
      <w:r w:rsidRPr="00DC3C2E">
        <w:rPr>
          <w:i/>
          <w:iCs/>
        </w:rPr>
        <w:t>Pythium insidiosum</w:t>
      </w:r>
      <w:r>
        <w:t xml:space="preserve"> that adheres to the patient's wound? </w:t>
      </w:r>
    </w:p>
    <w:p w14:paraId="3D0D036B" w14:textId="77777777" w:rsidR="00A1278D" w:rsidRDefault="00A1278D" w:rsidP="00A1278D">
      <w:pPr>
        <w:ind w:firstLine="426"/>
      </w:pPr>
      <w:r>
        <w:t>A. Hyphae</w:t>
      </w:r>
    </w:p>
    <w:p w14:paraId="3748FF41" w14:textId="77777777" w:rsidR="00A1278D" w:rsidRDefault="00A1278D" w:rsidP="00A1278D">
      <w:pPr>
        <w:ind w:firstLine="426"/>
      </w:pPr>
      <w:r>
        <w:t>B. Encysted zoospores</w:t>
      </w:r>
    </w:p>
    <w:p w14:paraId="06754339" w14:textId="77777777" w:rsidR="00A1278D" w:rsidRDefault="00A1278D" w:rsidP="00A1278D">
      <w:pPr>
        <w:ind w:firstLine="426"/>
      </w:pPr>
      <w:r>
        <w:t>C. Zoospores with flagella</w:t>
      </w:r>
    </w:p>
    <w:p w14:paraId="5BA096AE" w14:textId="77777777" w:rsidR="00A1278D" w:rsidRDefault="00A1278D" w:rsidP="00A1278D">
      <w:pPr>
        <w:ind w:firstLine="426"/>
      </w:pPr>
      <w:r>
        <w:t>D. Secreted products</w:t>
      </w:r>
    </w:p>
    <w:p w14:paraId="119D8596" w14:textId="3AC17B29" w:rsidR="00A1278D" w:rsidRDefault="00A1278D" w:rsidP="00A1278D">
      <w:pPr>
        <w:ind w:firstLine="426"/>
      </w:pPr>
      <w:r>
        <w:t>E. Flagella part</w:t>
      </w:r>
    </w:p>
    <w:p w14:paraId="1780DE2F" w14:textId="58FB95AA" w:rsidR="00A1278D" w:rsidRDefault="00A1278D" w:rsidP="00A1278D">
      <w:r>
        <w:t xml:space="preserve">2.2 Which of the following is correct regarding vascular </w:t>
      </w:r>
      <w:r w:rsidR="00DC3C2E">
        <w:t>p</w:t>
      </w:r>
      <w:r>
        <w:t xml:space="preserve">ythiosis? </w:t>
      </w:r>
    </w:p>
    <w:p w14:paraId="45D85D0F" w14:textId="77777777" w:rsidR="00A1278D" w:rsidRDefault="00A1278D" w:rsidP="00A1278D">
      <w:pPr>
        <w:ind w:firstLine="426"/>
      </w:pPr>
      <w:r>
        <w:t>A. Surgery does not require clear margins</w:t>
      </w:r>
    </w:p>
    <w:p w14:paraId="1876D3D4" w14:textId="77777777" w:rsidR="00A1278D" w:rsidRDefault="00A1278D" w:rsidP="00A1278D">
      <w:pPr>
        <w:ind w:firstLine="426"/>
      </w:pPr>
      <w:r>
        <w:t xml:space="preserve">B. </w:t>
      </w:r>
      <w:r w:rsidRPr="00DC3C2E">
        <w:rPr>
          <w:i/>
          <w:iCs/>
        </w:rPr>
        <w:t>Pythium insidiosum</w:t>
      </w:r>
      <w:r>
        <w:t xml:space="preserve"> is a type of fungus</w:t>
      </w:r>
    </w:p>
    <w:p w14:paraId="21A93B84" w14:textId="6F0B7154" w:rsidR="00A1278D" w:rsidRDefault="00A1278D" w:rsidP="00A1278D">
      <w:pPr>
        <w:ind w:firstLine="426"/>
      </w:pPr>
      <w:r>
        <w:t xml:space="preserve">C. Vascular </w:t>
      </w:r>
      <w:r w:rsidR="00A83053">
        <w:t>p</w:t>
      </w:r>
      <w:r>
        <w:t>ythiosis in the leg can be treated with medication alone once the wound starts healing</w:t>
      </w:r>
    </w:p>
    <w:p w14:paraId="745D0613" w14:textId="54321849" w:rsidR="00A1278D" w:rsidRDefault="00A1278D" w:rsidP="00A1278D">
      <w:pPr>
        <w:ind w:firstLine="426"/>
      </w:pPr>
      <w:r>
        <w:t xml:space="preserve">D. Iliac artery </w:t>
      </w:r>
      <w:r w:rsidR="00DC3C2E">
        <w:t>p</w:t>
      </w:r>
      <w:r>
        <w:t>ythiosis cannot be surgically treated</w:t>
      </w:r>
    </w:p>
    <w:p w14:paraId="4782CDD1" w14:textId="7A910C0A" w:rsidR="00A1278D" w:rsidRDefault="00A1278D" w:rsidP="00A1278D">
      <w:pPr>
        <w:ind w:firstLine="426"/>
      </w:pPr>
      <w:r>
        <w:t xml:space="preserve">E. Vascular </w:t>
      </w:r>
      <w:r w:rsidR="00DC3C2E">
        <w:t>p</w:t>
      </w:r>
      <w:r>
        <w:t>ythiosis can present with both acute and chronic arterial occlusion</w:t>
      </w:r>
    </w:p>
    <w:p w14:paraId="43E9F945" w14:textId="77777777" w:rsidR="004F6AC9" w:rsidRDefault="004F6AC9" w:rsidP="00D3238A">
      <w:pPr>
        <w:rPr>
          <w:u w:val="single"/>
        </w:rPr>
      </w:pPr>
    </w:p>
    <w:p w14:paraId="209F24E3" w14:textId="4DC61A40" w:rsidR="00D3238A" w:rsidRPr="00A1278D" w:rsidRDefault="00D3238A" w:rsidP="00D3238A">
      <w:pPr>
        <w:rPr>
          <w:u w:val="single"/>
        </w:rPr>
      </w:pPr>
      <w:r w:rsidRPr="00A1278D">
        <w:rPr>
          <w:u w:val="single"/>
        </w:rPr>
        <w:t>Domain 3. Diagnostic investigations</w:t>
      </w:r>
    </w:p>
    <w:p w14:paraId="70AAEA28" w14:textId="1A594509" w:rsidR="00A1278D" w:rsidRDefault="00A1278D" w:rsidP="00A1278D">
      <w:r>
        <w:t xml:space="preserve">3.1 Which radiologic tool is most suitable for assessing the severity and extent of vascular </w:t>
      </w:r>
      <w:r w:rsidR="00DC3C2E">
        <w:t>p</w:t>
      </w:r>
      <w:r>
        <w:t xml:space="preserve">ythiosis? </w:t>
      </w:r>
    </w:p>
    <w:p w14:paraId="67E5E95B" w14:textId="77777777" w:rsidR="00A1278D" w:rsidRDefault="00A1278D" w:rsidP="00A1278D">
      <w:pPr>
        <w:ind w:firstLine="426"/>
      </w:pPr>
      <w:r>
        <w:t>A. Plain radiograph</w:t>
      </w:r>
    </w:p>
    <w:p w14:paraId="7A362664" w14:textId="77777777" w:rsidR="00A1278D" w:rsidRDefault="00A1278D" w:rsidP="00A1278D">
      <w:pPr>
        <w:ind w:firstLine="426"/>
      </w:pPr>
      <w:r>
        <w:t>B. Ultrasound</w:t>
      </w:r>
    </w:p>
    <w:p w14:paraId="0A6BBE78" w14:textId="77777777" w:rsidR="00A1278D" w:rsidRDefault="00A1278D" w:rsidP="00A1278D">
      <w:pPr>
        <w:ind w:firstLine="426"/>
      </w:pPr>
      <w:r>
        <w:t>C. Plain MDCT scan</w:t>
      </w:r>
    </w:p>
    <w:p w14:paraId="6276C9E6" w14:textId="77777777" w:rsidR="00A1278D" w:rsidRDefault="00A1278D" w:rsidP="00A1278D">
      <w:pPr>
        <w:ind w:firstLine="426"/>
      </w:pPr>
      <w:r>
        <w:t>D. Contrast-enhanced MDCT scan</w:t>
      </w:r>
    </w:p>
    <w:p w14:paraId="022C6143" w14:textId="77777777" w:rsidR="00A1278D" w:rsidRDefault="00A1278D" w:rsidP="00A1278D">
      <w:pPr>
        <w:ind w:firstLine="426"/>
      </w:pPr>
      <w:r>
        <w:t>E. PET/CT scan</w:t>
      </w:r>
    </w:p>
    <w:p w14:paraId="7B9BFF9C" w14:textId="178160A8" w:rsidR="00A1278D" w:rsidRDefault="00A1278D" w:rsidP="00A1278D">
      <w:r>
        <w:t xml:space="preserve">3.2 In vascular </w:t>
      </w:r>
      <w:r w:rsidR="00DC3C2E">
        <w:t>p</w:t>
      </w:r>
      <w:r>
        <w:t xml:space="preserve">ythiosis patients, which vascular abnormality is least commonly found? </w:t>
      </w:r>
    </w:p>
    <w:p w14:paraId="2AA9ED53" w14:textId="77777777" w:rsidR="00A1278D" w:rsidRDefault="00A1278D" w:rsidP="00A1278D">
      <w:pPr>
        <w:ind w:firstLine="426"/>
      </w:pPr>
      <w:r>
        <w:t>A. Arterial occlusion</w:t>
      </w:r>
    </w:p>
    <w:p w14:paraId="540257E7" w14:textId="77777777" w:rsidR="00A1278D" w:rsidRDefault="00A1278D" w:rsidP="00A1278D">
      <w:pPr>
        <w:ind w:firstLine="426"/>
      </w:pPr>
      <w:r>
        <w:lastRenderedPageBreak/>
        <w:t>B. Aneurysm</w:t>
      </w:r>
    </w:p>
    <w:p w14:paraId="78F30F15" w14:textId="77777777" w:rsidR="00A1278D" w:rsidRDefault="00A1278D" w:rsidP="00A1278D">
      <w:pPr>
        <w:ind w:firstLine="426"/>
      </w:pPr>
      <w:r>
        <w:t>C. Arteritis or phlebitis</w:t>
      </w:r>
    </w:p>
    <w:p w14:paraId="1F96947D" w14:textId="77777777" w:rsidR="00A1278D" w:rsidRDefault="00A1278D" w:rsidP="00A1278D">
      <w:pPr>
        <w:ind w:firstLine="426"/>
      </w:pPr>
      <w:r>
        <w:t>D. Atherosclerosis</w:t>
      </w:r>
    </w:p>
    <w:p w14:paraId="6ECB3CA0" w14:textId="77777777" w:rsidR="00A1278D" w:rsidRDefault="00A1278D" w:rsidP="00A1278D">
      <w:pPr>
        <w:ind w:firstLine="426"/>
      </w:pPr>
      <w:r>
        <w:t>E. Ruptured pseudoaneurysm</w:t>
      </w:r>
    </w:p>
    <w:p w14:paraId="05E1AF54" w14:textId="3248EDDD" w:rsidR="00A1278D" w:rsidRDefault="00A1278D" w:rsidP="00A1278D">
      <w:r>
        <w:t xml:space="preserve">3.3 A 40-year-old male diagnosed with </w:t>
      </w:r>
      <w:r w:rsidR="00DC3C2E">
        <w:t>p</w:t>
      </w:r>
      <w:r>
        <w:t xml:space="preserve">ythiosis of the right femoral artery 6 months ago, treated with surgery and antifungal medication, presents with severe pain at the surgical site and low-grade fever. Pathology showed no residual infection. What should be the first step? </w:t>
      </w:r>
    </w:p>
    <w:p w14:paraId="3E0FDDE4" w14:textId="77777777" w:rsidR="00A1278D" w:rsidRDefault="00A1278D" w:rsidP="00A1278D">
      <w:pPr>
        <w:ind w:firstLine="426"/>
      </w:pPr>
      <w:r>
        <w:t>A. Blood culture</w:t>
      </w:r>
    </w:p>
    <w:p w14:paraId="01C04C66" w14:textId="77777777" w:rsidR="00A1278D" w:rsidRDefault="00A1278D" w:rsidP="00A1278D">
      <w:pPr>
        <w:ind w:firstLine="426"/>
      </w:pPr>
      <w:r>
        <w:t>B. Galactomannan test</w:t>
      </w:r>
    </w:p>
    <w:p w14:paraId="493F8CFE" w14:textId="77777777" w:rsidR="00A1278D" w:rsidRDefault="00A1278D" w:rsidP="00A1278D">
      <w:pPr>
        <w:ind w:firstLine="426"/>
      </w:pPr>
      <w:r>
        <w:t>C. X-ray of the surgical site</w:t>
      </w:r>
    </w:p>
    <w:p w14:paraId="2610BF00" w14:textId="77777777" w:rsidR="00A1278D" w:rsidRDefault="00A1278D" w:rsidP="00A1278D">
      <w:pPr>
        <w:ind w:firstLine="426"/>
      </w:pPr>
      <w:r>
        <w:t>D. CT angiogram</w:t>
      </w:r>
    </w:p>
    <w:p w14:paraId="46CF0AF5" w14:textId="6B7C1B7E" w:rsidR="00A1278D" w:rsidRDefault="00A1278D" w:rsidP="00A1278D">
      <w:pPr>
        <w:ind w:firstLine="426"/>
      </w:pPr>
      <w:r>
        <w:t>E. Antifungal drug level testing</w:t>
      </w:r>
    </w:p>
    <w:p w14:paraId="4B4CADA0" w14:textId="5E58611F" w:rsidR="00A1278D" w:rsidRDefault="00A1278D" w:rsidP="00A1278D">
      <w:r>
        <w:t xml:space="preserve">3.4 A 55-year-old male farmer has chronic left leg pain for 3 months, worsening with walking. Examination shows left leg atrophy, hair loss, shiny skin with old scars, and diminished pulses in the left popliteal, dorsalis pedis, and posterior tibial arteries. Which action is NOT appropriate? </w:t>
      </w:r>
    </w:p>
    <w:p w14:paraId="57AD9FDA" w14:textId="77777777" w:rsidR="00A1278D" w:rsidRDefault="00A1278D" w:rsidP="00A1278D">
      <w:pPr>
        <w:ind w:firstLine="426"/>
      </w:pPr>
      <w:r>
        <w:t>A. Administer heparin</w:t>
      </w:r>
    </w:p>
    <w:p w14:paraId="3ADA4809" w14:textId="77777777" w:rsidR="00A1278D" w:rsidRDefault="00A1278D" w:rsidP="00A1278D">
      <w:pPr>
        <w:ind w:firstLine="426"/>
      </w:pPr>
      <w:r>
        <w:t xml:space="preserve">B. Test for </w:t>
      </w:r>
      <w:r w:rsidRPr="00A83053">
        <w:rPr>
          <w:i/>
          <w:iCs/>
        </w:rPr>
        <w:t xml:space="preserve">Pythium </w:t>
      </w:r>
      <w:r>
        <w:t>antibodies</w:t>
      </w:r>
    </w:p>
    <w:p w14:paraId="630A52F1" w14:textId="2C43F384" w:rsidR="00A1278D" w:rsidRDefault="00A1278D" w:rsidP="00A1278D">
      <w:pPr>
        <w:ind w:firstLine="426"/>
      </w:pPr>
      <w:r>
        <w:t xml:space="preserve">C. Perform </w:t>
      </w:r>
      <w:r w:rsidR="00A83053">
        <w:t>d</w:t>
      </w:r>
      <w:r>
        <w:t>oppler ultrasound</w:t>
      </w:r>
    </w:p>
    <w:p w14:paraId="1E1CC0F1" w14:textId="4BC27BDC" w:rsidR="00A1278D" w:rsidRDefault="00A1278D" w:rsidP="00A1278D">
      <w:pPr>
        <w:ind w:firstLine="426"/>
      </w:pPr>
      <w:r>
        <w:t>D. Conduct CT</w:t>
      </w:r>
      <w:r w:rsidR="00A83053">
        <w:t xml:space="preserve"> angiogram</w:t>
      </w:r>
    </w:p>
    <w:p w14:paraId="2E03CE2C" w14:textId="5022ABC6" w:rsidR="00A1278D" w:rsidRDefault="00A1278D" w:rsidP="00A1278D">
      <w:pPr>
        <w:ind w:firstLine="426"/>
      </w:pPr>
      <w:r>
        <w:t>E. Biopsy old scar tissue for culture</w:t>
      </w:r>
    </w:p>
    <w:p w14:paraId="37B34492" w14:textId="77777777" w:rsidR="004F6AC9" w:rsidRDefault="004F6AC9" w:rsidP="00D3238A">
      <w:pPr>
        <w:rPr>
          <w:u w:val="single"/>
        </w:rPr>
      </w:pPr>
    </w:p>
    <w:p w14:paraId="647564B5" w14:textId="020C94C0" w:rsidR="00D3238A" w:rsidRPr="00A1278D" w:rsidRDefault="00D3238A" w:rsidP="00D3238A">
      <w:pPr>
        <w:rPr>
          <w:u w:val="single"/>
        </w:rPr>
      </w:pPr>
      <w:r w:rsidRPr="00A1278D">
        <w:rPr>
          <w:u w:val="single"/>
        </w:rPr>
        <w:t>Domain 4. Sample collection and handling</w:t>
      </w:r>
    </w:p>
    <w:p w14:paraId="62065CCB" w14:textId="6E40BECD" w:rsidR="00A1278D" w:rsidRDefault="00A1278D" w:rsidP="00A1278D">
      <w:r>
        <w:t xml:space="preserve">4.1 In vascular </w:t>
      </w:r>
      <w:r w:rsidR="00DC3C2E">
        <w:t>p</w:t>
      </w:r>
      <w:r>
        <w:t xml:space="preserve">ythiosis, which patient specimen is most likely to yield a positive culture result? </w:t>
      </w:r>
    </w:p>
    <w:p w14:paraId="2922D4E1" w14:textId="77777777" w:rsidR="00A1278D" w:rsidRDefault="00A1278D" w:rsidP="00A1278D">
      <w:pPr>
        <w:ind w:firstLine="426"/>
      </w:pPr>
      <w:r>
        <w:t>A. Arterial wall</w:t>
      </w:r>
    </w:p>
    <w:p w14:paraId="384D7C41" w14:textId="77777777" w:rsidR="00A1278D" w:rsidRDefault="00A1278D" w:rsidP="00A1278D">
      <w:pPr>
        <w:ind w:firstLine="426"/>
      </w:pPr>
      <w:r>
        <w:t>B. Thrombus in the artery</w:t>
      </w:r>
    </w:p>
    <w:p w14:paraId="0FA48C27" w14:textId="77777777" w:rsidR="00A1278D" w:rsidRDefault="00A1278D" w:rsidP="00A1278D">
      <w:pPr>
        <w:ind w:firstLine="426"/>
      </w:pPr>
      <w:r>
        <w:t>C. Blood sample</w:t>
      </w:r>
    </w:p>
    <w:p w14:paraId="36A17309" w14:textId="77777777" w:rsidR="00A1278D" w:rsidRDefault="00A1278D" w:rsidP="00A1278D">
      <w:pPr>
        <w:ind w:firstLine="426"/>
      </w:pPr>
      <w:r>
        <w:t>D. Tissue sample from lesion site</w:t>
      </w:r>
    </w:p>
    <w:p w14:paraId="3E8E1084" w14:textId="6AC6E2F4" w:rsidR="00A1278D" w:rsidRDefault="00A1278D" w:rsidP="00A1278D">
      <w:pPr>
        <w:ind w:firstLine="426"/>
      </w:pPr>
      <w:r>
        <w:t>E. Skin from lesion site</w:t>
      </w:r>
    </w:p>
    <w:p w14:paraId="208438C1" w14:textId="14295EFB" w:rsidR="00A1278D" w:rsidRDefault="00A1278D" w:rsidP="00A1278D">
      <w:r>
        <w:t xml:space="preserve">4.2 Which specimen type and transport method are most appropriate if transportation takes more than 4 hours to diagnose vascular </w:t>
      </w:r>
      <w:r w:rsidR="00DC3C2E">
        <w:t>p</w:t>
      </w:r>
      <w:r>
        <w:t xml:space="preserve">ythiosis? </w:t>
      </w:r>
    </w:p>
    <w:p w14:paraId="0B8211AB" w14:textId="77777777" w:rsidR="00A1278D" w:rsidRDefault="00A1278D" w:rsidP="00DC3C2E">
      <w:pPr>
        <w:ind w:firstLine="426"/>
      </w:pPr>
      <w:r>
        <w:t>A. Send arterial wall in a sterile container without freezing</w:t>
      </w:r>
    </w:p>
    <w:p w14:paraId="17EC8086" w14:textId="77777777" w:rsidR="00A1278D" w:rsidRDefault="00A1278D" w:rsidP="00DC3C2E">
      <w:pPr>
        <w:ind w:firstLine="426"/>
      </w:pPr>
      <w:r>
        <w:t>B. Send thrombus in a sterile container with freezing</w:t>
      </w:r>
    </w:p>
    <w:p w14:paraId="670B5F62" w14:textId="77777777" w:rsidR="00A1278D" w:rsidRDefault="00A1278D" w:rsidP="00DC3C2E">
      <w:pPr>
        <w:ind w:firstLine="426"/>
      </w:pPr>
      <w:r>
        <w:t>C. Send whole blood in a sterile blood collection tube with freezing</w:t>
      </w:r>
    </w:p>
    <w:p w14:paraId="3A57101D" w14:textId="77777777" w:rsidR="00A1278D" w:rsidRDefault="00A1278D" w:rsidP="00DC3C2E">
      <w:pPr>
        <w:ind w:firstLine="426"/>
      </w:pPr>
      <w:r>
        <w:t>D. Send plasma/serum in a sterile blood collection tube with freezing</w:t>
      </w:r>
    </w:p>
    <w:p w14:paraId="7EE56CD2" w14:textId="3911F663" w:rsidR="00A1278D" w:rsidRDefault="00A1278D" w:rsidP="00DC3C2E">
      <w:pPr>
        <w:ind w:firstLine="426"/>
      </w:pPr>
      <w:r>
        <w:t>E. Send skin sample from the lesion site in a sterile container without freezing</w:t>
      </w:r>
    </w:p>
    <w:p w14:paraId="6CFE11B3" w14:textId="77777777" w:rsidR="004F6AC9" w:rsidRDefault="004F6AC9" w:rsidP="00D3238A">
      <w:pPr>
        <w:rPr>
          <w:u w:val="single"/>
        </w:rPr>
      </w:pPr>
    </w:p>
    <w:p w14:paraId="1DC64A49" w14:textId="735A5F11" w:rsidR="00D3238A" w:rsidRPr="00A1278D" w:rsidRDefault="00D3238A" w:rsidP="00D3238A">
      <w:pPr>
        <w:rPr>
          <w:u w:val="single"/>
        </w:rPr>
      </w:pPr>
      <w:r w:rsidRPr="00A1278D">
        <w:rPr>
          <w:u w:val="single"/>
        </w:rPr>
        <w:t>Domain 5. Management</w:t>
      </w:r>
    </w:p>
    <w:p w14:paraId="7CB4A414" w14:textId="75A99D81" w:rsidR="00464D86" w:rsidRDefault="00F54E4B" w:rsidP="00DC3C2E">
      <w:pPr>
        <w:pStyle w:val="ListParagraph"/>
        <w:numPr>
          <w:ilvl w:val="1"/>
          <w:numId w:val="28"/>
        </w:numPr>
      </w:pPr>
      <w:r w:rsidRPr="00F604E5">
        <w:t xml:space="preserve">A 50-year-old female diagnosed with </w:t>
      </w:r>
      <w:r w:rsidR="00DC3C2E">
        <w:t>p</w:t>
      </w:r>
      <w:r w:rsidRPr="00F604E5">
        <w:t xml:space="preserve">ythiosis in the right popliteal artery 4 months ago, treated with surgery and antifungal drugs, continues to have pain at the surgical site and elevated beta-D-glucan levels (&gt;500 pg/ml). Imaging reveals new thrombus in the right femoral artery. What treatment adjustment will improve survival the most? </w:t>
      </w:r>
    </w:p>
    <w:p w14:paraId="10C9D639" w14:textId="4B61A99C" w:rsidR="00F54E4B" w:rsidRPr="00F604E5" w:rsidRDefault="00F54E4B" w:rsidP="00464D86">
      <w:pPr>
        <w:ind w:left="720"/>
      </w:pPr>
      <w:r w:rsidRPr="00F604E5">
        <w:lastRenderedPageBreak/>
        <w:t>A. Add amphotericin</w:t>
      </w:r>
      <w:r w:rsidRPr="00F604E5">
        <w:br/>
        <w:t>B. Add micafungin</w:t>
      </w:r>
      <w:r w:rsidRPr="00F604E5">
        <w:br/>
        <w:t>C. Add vancomycin and meropenem</w:t>
      </w:r>
      <w:r w:rsidRPr="00F604E5">
        <w:br/>
        <w:t>D. Administer </w:t>
      </w:r>
      <w:r w:rsidRPr="00F604E5">
        <w:rPr>
          <w:i/>
          <w:iCs/>
        </w:rPr>
        <w:t>Pythium insidiosum</w:t>
      </w:r>
      <w:r w:rsidRPr="00F604E5">
        <w:t> vaccine</w:t>
      </w:r>
      <w:r w:rsidRPr="00F604E5">
        <w:br/>
        <w:t>E. Additional surgery to remove infected tissue</w:t>
      </w:r>
    </w:p>
    <w:p w14:paraId="4942D970" w14:textId="7CE10D9E" w:rsidR="00464D86" w:rsidRDefault="00F54E4B" w:rsidP="00DC3C2E">
      <w:pPr>
        <w:pStyle w:val="ListParagraph"/>
        <w:numPr>
          <w:ilvl w:val="1"/>
          <w:numId w:val="28"/>
        </w:numPr>
      </w:pPr>
      <w:r w:rsidRPr="00F604E5">
        <w:t xml:space="preserve">Which antibacterial drug class can be used to treat vascular </w:t>
      </w:r>
      <w:r w:rsidR="00DC3C2E">
        <w:t>p</w:t>
      </w:r>
      <w:r w:rsidRPr="00F604E5">
        <w:t xml:space="preserve">ythiosis? </w:t>
      </w:r>
    </w:p>
    <w:p w14:paraId="2A2BF750" w14:textId="7BB0D0B0" w:rsidR="00F54E4B" w:rsidRPr="00F604E5" w:rsidRDefault="00F54E4B" w:rsidP="00464D86">
      <w:pPr>
        <w:ind w:left="720"/>
      </w:pPr>
      <w:r w:rsidRPr="00F604E5">
        <w:t>A. β-lactam</w:t>
      </w:r>
      <w:r w:rsidRPr="00F604E5">
        <w:br/>
        <w:t>B. Aminoglycoside</w:t>
      </w:r>
      <w:r w:rsidRPr="00F604E5">
        <w:br/>
        <w:t>C. Glycopeptide</w:t>
      </w:r>
      <w:r w:rsidRPr="00F604E5">
        <w:br/>
        <w:t>D. Fluoroquinolone</w:t>
      </w:r>
      <w:r w:rsidRPr="00F604E5">
        <w:br/>
        <w:t>E. Macrolide</w:t>
      </w:r>
    </w:p>
    <w:p w14:paraId="3E6A8357" w14:textId="11E6069B" w:rsidR="00F54E4B" w:rsidRPr="00F604E5" w:rsidRDefault="00F54E4B" w:rsidP="00F54E4B"/>
    <w:p w14:paraId="173D6B29" w14:textId="59F13836" w:rsidR="00F54E4B" w:rsidRPr="00F604E5" w:rsidRDefault="00F54E4B" w:rsidP="00F54E4B">
      <w:r>
        <w:rPr>
          <w:b/>
          <w:bCs/>
        </w:rPr>
        <w:t xml:space="preserve">Quiz </w:t>
      </w:r>
      <w:r w:rsidRPr="00F604E5">
        <w:rPr>
          <w:b/>
          <w:bCs/>
        </w:rPr>
        <w:t>1</w:t>
      </w:r>
      <w:r>
        <w:rPr>
          <w:b/>
          <w:bCs/>
        </w:rPr>
        <w:t xml:space="preserve"> (n=3)</w:t>
      </w:r>
    </w:p>
    <w:p w14:paraId="2A44D378" w14:textId="4DA22870" w:rsidR="00F54E4B" w:rsidRPr="00F604E5" w:rsidRDefault="00F54E4B" w:rsidP="00F54E4B">
      <w:pPr>
        <w:numPr>
          <w:ilvl w:val="0"/>
          <w:numId w:val="21"/>
        </w:numPr>
      </w:pPr>
      <w:r w:rsidRPr="00F604E5">
        <w:t xml:space="preserve">The first confirmed case of </w:t>
      </w:r>
      <w:r w:rsidR="00DC3C2E">
        <w:t>p</w:t>
      </w:r>
      <w:r w:rsidRPr="00F604E5">
        <w:t>ythiosis in the world was reported from which country? A. India</w:t>
      </w:r>
      <w:r w:rsidRPr="00F604E5">
        <w:br/>
        <w:t>B. Australia</w:t>
      </w:r>
      <w:r w:rsidRPr="00F604E5">
        <w:br/>
        <w:t>C. Brazil</w:t>
      </w:r>
      <w:r w:rsidRPr="00F604E5">
        <w:br/>
        <w:t>D. Thailand</w:t>
      </w:r>
      <w:r w:rsidRPr="00F604E5">
        <w:br/>
        <w:t>E. United States</w:t>
      </w:r>
    </w:p>
    <w:p w14:paraId="7B9E4D08" w14:textId="606B1BF6" w:rsidR="00464D86" w:rsidRDefault="00F54E4B" w:rsidP="00F54E4B">
      <w:pPr>
        <w:numPr>
          <w:ilvl w:val="0"/>
          <w:numId w:val="21"/>
        </w:numPr>
      </w:pPr>
      <w:r w:rsidRPr="00F604E5">
        <w:t xml:space="preserve">In cases of </w:t>
      </w:r>
      <w:r w:rsidR="00DC3C2E">
        <w:t>p</w:t>
      </w:r>
      <w:r w:rsidRPr="00F604E5">
        <w:t xml:space="preserve">ythiosis infection reported in Thailand, which organ is most commonly affected? </w:t>
      </w:r>
    </w:p>
    <w:p w14:paraId="2D7178B0" w14:textId="041D85AF" w:rsidR="00F54E4B" w:rsidRPr="00F604E5" w:rsidRDefault="00F54E4B" w:rsidP="00464D86">
      <w:pPr>
        <w:ind w:left="720"/>
      </w:pPr>
      <w:r w:rsidRPr="00F604E5">
        <w:t>A. Eye</w:t>
      </w:r>
      <w:r w:rsidRPr="00F604E5">
        <w:br/>
        <w:t>B. Skin</w:t>
      </w:r>
      <w:r w:rsidRPr="00F604E5">
        <w:br/>
        <w:t>C. Blood vessels</w:t>
      </w:r>
      <w:r w:rsidRPr="00F604E5">
        <w:br/>
        <w:t>D. Lungs</w:t>
      </w:r>
      <w:r w:rsidRPr="00F604E5">
        <w:br/>
        <w:t>E. Multiple organs</w:t>
      </w:r>
    </w:p>
    <w:p w14:paraId="6C989836" w14:textId="4BB3F5A3" w:rsidR="00464D86" w:rsidRDefault="00F54E4B" w:rsidP="00F54E4B">
      <w:pPr>
        <w:numPr>
          <w:ilvl w:val="0"/>
          <w:numId w:val="21"/>
        </w:numPr>
      </w:pPr>
      <w:r w:rsidRPr="00F604E5">
        <w:t xml:space="preserve">A Thai woman, 35 years old, working as a tour guide from Chiang Rai, a thalassemia carrier, returned from a pilgrimage in India. She swam in the Ganges River 2 weeks prior and developed worsening right eye redness and blurred vision. Which history detail most supports a differential diagnosis of ocular </w:t>
      </w:r>
      <w:r w:rsidR="00DC3C2E">
        <w:t>p</w:t>
      </w:r>
      <w:r w:rsidRPr="00F604E5">
        <w:t xml:space="preserve">ythiosis? </w:t>
      </w:r>
    </w:p>
    <w:p w14:paraId="752FC676" w14:textId="02FE3089" w:rsidR="00F54E4B" w:rsidRPr="00F604E5" w:rsidRDefault="00F54E4B" w:rsidP="00464D86">
      <w:pPr>
        <w:ind w:left="720"/>
      </w:pPr>
      <w:r w:rsidRPr="00F604E5">
        <w:t>A. Female gender</w:t>
      </w:r>
      <w:r w:rsidRPr="00F604E5">
        <w:br/>
        <w:t>B. Tour guide occupation</w:t>
      </w:r>
      <w:r w:rsidRPr="00F604E5">
        <w:br/>
        <w:t>C. Chiang Rai residency</w:t>
      </w:r>
      <w:r w:rsidRPr="00F604E5">
        <w:br/>
        <w:t>D. Thalassemia carrier status</w:t>
      </w:r>
      <w:r w:rsidRPr="00F604E5">
        <w:br/>
        <w:t>E. Swimming in the Ganges River</w:t>
      </w:r>
    </w:p>
    <w:p w14:paraId="44DD847E" w14:textId="4015D3F4" w:rsidR="00F54E4B" w:rsidRPr="00F604E5" w:rsidRDefault="00F54E4B" w:rsidP="00F54E4B"/>
    <w:p w14:paraId="75C94397" w14:textId="1592AC36" w:rsidR="00F54E4B" w:rsidRPr="00F604E5" w:rsidRDefault="00F54E4B" w:rsidP="00F54E4B">
      <w:r w:rsidRPr="00F54E4B">
        <w:rPr>
          <w:b/>
          <w:bCs/>
        </w:rPr>
        <w:t>Q</w:t>
      </w:r>
      <w:r>
        <w:rPr>
          <w:b/>
          <w:bCs/>
        </w:rPr>
        <w:t>ui</w:t>
      </w:r>
      <w:r w:rsidRPr="00F54E4B">
        <w:rPr>
          <w:b/>
          <w:bCs/>
        </w:rPr>
        <w:t xml:space="preserve">z </w:t>
      </w:r>
      <w:r>
        <w:rPr>
          <w:b/>
          <w:bCs/>
        </w:rPr>
        <w:t>2</w:t>
      </w:r>
      <w:r w:rsidRPr="00F54E4B">
        <w:rPr>
          <w:b/>
          <w:bCs/>
        </w:rPr>
        <w:t xml:space="preserve"> (n=3)</w:t>
      </w:r>
    </w:p>
    <w:p w14:paraId="65448B09" w14:textId="77777777" w:rsidR="00464D86" w:rsidRDefault="00F54E4B" w:rsidP="00F54E4B">
      <w:pPr>
        <w:numPr>
          <w:ilvl w:val="0"/>
          <w:numId w:val="22"/>
        </w:numPr>
      </w:pPr>
      <w:r w:rsidRPr="00F604E5">
        <w:t>What is the natural aquatic form of </w:t>
      </w:r>
      <w:r w:rsidRPr="00F604E5">
        <w:rPr>
          <w:i/>
          <w:iCs/>
        </w:rPr>
        <w:t>Pythium insidiosum</w:t>
      </w:r>
      <w:r w:rsidRPr="00F604E5">
        <w:t xml:space="preserve">? </w:t>
      </w:r>
    </w:p>
    <w:p w14:paraId="45045DBD" w14:textId="35144269" w:rsidR="00F54E4B" w:rsidRPr="00F604E5" w:rsidRDefault="00F54E4B" w:rsidP="00464D86">
      <w:pPr>
        <w:ind w:left="720"/>
      </w:pPr>
      <w:r w:rsidRPr="00F604E5">
        <w:t>A. Hyphae with regular septa</w:t>
      </w:r>
      <w:r w:rsidRPr="00F604E5">
        <w:br/>
        <w:t>B. Hyphae with few septa</w:t>
      </w:r>
      <w:r w:rsidRPr="00F604E5">
        <w:br/>
        <w:t>C. Dark-colored spore-producing hyphae</w:t>
      </w:r>
      <w:r w:rsidRPr="00F604E5">
        <w:br/>
        <w:t>D. Hyphae and zoospores</w:t>
      </w:r>
      <w:r w:rsidRPr="00F604E5">
        <w:br/>
        <w:t>E. Hyphae and chlamydospores</w:t>
      </w:r>
    </w:p>
    <w:p w14:paraId="538D0456" w14:textId="77777777" w:rsidR="00F54E4B" w:rsidRPr="00F604E5" w:rsidRDefault="00F54E4B" w:rsidP="00F54E4B">
      <w:pPr>
        <w:numPr>
          <w:ilvl w:val="0"/>
          <w:numId w:val="22"/>
        </w:numPr>
      </w:pPr>
      <w:r w:rsidRPr="00F604E5">
        <w:lastRenderedPageBreak/>
        <w:t>What is the infectious stage of </w:t>
      </w:r>
      <w:r w:rsidRPr="00F604E5">
        <w:rPr>
          <w:i/>
          <w:iCs/>
        </w:rPr>
        <w:t>Pythium insidiosum</w:t>
      </w:r>
      <w:r w:rsidRPr="00F604E5">
        <w:t> that adheres to patient wounds? A. Hyphae</w:t>
      </w:r>
      <w:r w:rsidRPr="00F604E5">
        <w:br/>
        <w:t>B. Encysted zoospores</w:t>
      </w:r>
      <w:r w:rsidRPr="00F604E5">
        <w:br/>
        <w:t>C. Zoospores with flagella</w:t>
      </w:r>
      <w:r w:rsidRPr="00F604E5">
        <w:br/>
        <w:t>D. Secreted products</w:t>
      </w:r>
      <w:r w:rsidRPr="00F604E5">
        <w:br/>
        <w:t>E. Flagella part</w:t>
      </w:r>
    </w:p>
    <w:p w14:paraId="63EC3307" w14:textId="192A5D6C" w:rsidR="00F54E4B" w:rsidRPr="00F604E5" w:rsidRDefault="00F54E4B" w:rsidP="00F54E4B">
      <w:pPr>
        <w:numPr>
          <w:ilvl w:val="0"/>
          <w:numId w:val="22"/>
        </w:numPr>
      </w:pPr>
      <w:r w:rsidRPr="00F604E5">
        <w:t xml:space="preserve">Which species has been reported to cause vascular </w:t>
      </w:r>
      <w:r w:rsidR="00DC3C2E">
        <w:t>p</w:t>
      </w:r>
      <w:r w:rsidRPr="00F604E5">
        <w:t>ythiosis in only a few cases? A. </w:t>
      </w:r>
      <w:r w:rsidRPr="00F604E5">
        <w:rPr>
          <w:i/>
          <w:iCs/>
        </w:rPr>
        <w:t>Pythium ultimum</w:t>
      </w:r>
      <w:r w:rsidRPr="00F604E5">
        <w:br/>
        <w:t>B. </w:t>
      </w:r>
      <w:r w:rsidRPr="00F604E5">
        <w:rPr>
          <w:i/>
          <w:iCs/>
        </w:rPr>
        <w:t>Pythium irregulare</w:t>
      </w:r>
      <w:r w:rsidRPr="00F604E5">
        <w:br/>
        <w:t>C. </w:t>
      </w:r>
      <w:r w:rsidRPr="00F604E5">
        <w:rPr>
          <w:i/>
          <w:iCs/>
        </w:rPr>
        <w:t>Pythium insidiosum</w:t>
      </w:r>
      <w:r w:rsidRPr="00F604E5">
        <w:br/>
        <w:t>D. </w:t>
      </w:r>
      <w:r w:rsidRPr="00F604E5">
        <w:rPr>
          <w:i/>
          <w:iCs/>
        </w:rPr>
        <w:t>Pythium aphanidermatum</w:t>
      </w:r>
      <w:r w:rsidRPr="00F604E5">
        <w:br/>
        <w:t>E. </w:t>
      </w:r>
      <w:r w:rsidRPr="00F604E5">
        <w:rPr>
          <w:i/>
          <w:iCs/>
        </w:rPr>
        <w:t>Phytophthora spp.</w:t>
      </w:r>
    </w:p>
    <w:p w14:paraId="776E80EF" w14:textId="20710E56" w:rsidR="00F54E4B" w:rsidRPr="00F604E5" w:rsidRDefault="00F54E4B" w:rsidP="00F54E4B"/>
    <w:p w14:paraId="65555884" w14:textId="3E288862" w:rsidR="00F54E4B" w:rsidRPr="00F604E5" w:rsidRDefault="00F54E4B" w:rsidP="00F54E4B">
      <w:r>
        <w:rPr>
          <w:b/>
          <w:bCs/>
        </w:rPr>
        <w:t>Quiz 3 (n=3)</w:t>
      </w:r>
    </w:p>
    <w:p w14:paraId="61D358F3" w14:textId="2BA24555" w:rsidR="00464D86" w:rsidRDefault="00F54E4B" w:rsidP="00F54E4B">
      <w:pPr>
        <w:numPr>
          <w:ilvl w:val="0"/>
          <w:numId w:val="23"/>
        </w:numPr>
      </w:pPr>
      <w:r w:rsidRPr="00F604E5">
        <w:t xml:space="preserve">Which specimen type and transport method are most appropriate if transportation takes more than 4 hours to diagnose vascular </w:t>
      </w:r>
      <w:r w:rsidR="00DC3C2E">
        <w:t>p</w:t>
      </w:r>
      <w:r w:rsidRPr="00F604E5">
        <w:t xml:space="preserve">ythiosis? </w:t>
      </w:r>
    </w:p>
    <w:p w14:paraId="1631BE5C" w14:textId="1196D0C2" w:rsidR="00F54E4B" w:rsidRPr="00F604E5" w:rsidRDefault="00F54E4B" w:rsidP="00464D86">
      <w:pPr>
        <w:ind w:left="720"/>
      </w:pPr>
      <w:r w:rsidRPr="00F604E5">
        <w:t>A. Send arterial wall in a sterile container without freezing</w:t>
      </w:r>
      <w:r w:rsidRPr="00F604E5">
        <w:br/>
        <w:t>B. Send thrombus in a sterile container with freezing</w:t>
      </w:r>
      <w:r w:rsidRPr="00F604E5">
        <w:br/>
        <w:t>C. Send whole blood in a sterile blood collection tube with freezing</w:t>
      </w:r>
      <w:r w:rsidRPr="00F604E5">
        <w:br/>
        <w:t>D. Send plasma/serum in a sterile blood collection tube with freezing</w:t>
      </w:r>
      <w:r w:rsidRPr="00F604E5">
        <w:br/>
        <w:t>E. Send skin sample from the lesion site in a sterile container without freezing</w:t>
      </w:r>
    </w:p>
    <w:p w14:paraId="4B44B914" w14:textId="471D1187" w:rsidR="00464D86" w:rsidRDefault="00F54E4B" w:rsidP="00F54E4B">
      <w:pPr>
        <w:numPr>
          <w:ilvl w:val="0"/>
          <w:numId w:val="23"/>
        </w:numPr>
      </w:pPr>
      <w:r w:rsidRPr="00F604E5">
        <w:t xml:space="preserve">Which patient specimen is most likely to yield a positive culture result in vascular </w:t>
      </w:r>
      <w:r w:rsidR="00DC3C2E">
        <w:t>p</w:t>
      </w:r>
      <w:r w:rsidRPr="00F604E5">
        <w:t xml:space="preserve">ythiosis? </w:t>
      </w:r>
    </w:p>
    <w:p w14:paraId="0D60934F" w14:textId="04083E25" w:rsidR="00F54E4B" w:rsidRPr="00F604E5" w:rsidRDefault="00F54E4B" w:rsidP="00464D86">
      <w:pPr>
        <w:ind w:left="720"/>
      </w:pPr>
      <w:r w:rsidRPr="00F604E5">
        <w:t>A. Arterial wall</w:t>
      </w:r>
      <w:r w:rsidRPr="00F604E5">
        <w:br/>
        <w:t>B. Thrombus in the artery</w:t>
      </w:r>
      <w:r w:rsidRPr="00F604E5">
        <w:br/>
        <w:t>C. Blood sample</w:t>
      </w:r>
      <w:r w:rsidRPr="00F604E5">
        <w:br/>
        <w:t>D. Tissue sample from lesion site</w:t>
      </w:r>
      <w:r w:rsidRPr="00F604E5">
        <w:br/>
        <w:t>E. Skin from lesion site</w:t>
      </w:r>
    </w:p>
    <w:p w14:paraId="27144DAA" w14:textId="5AEBDCDD" w:rsidR="00464D86" w:rsidRDefault="00F54E4B" w:rsidP="00F54E4B">
      <w:pPr>
        <w:numPr>
          <w:ilvl w:val="0"/>
          <w:numId w:val="23"/>
        </w:numPr>
      </w:pPr>
      <w:r w:rsidRPr="00F604E5">
        <w:t xml:space="preserve">What is the most logical next step for a patient suspected of vascular </w:t>
      </w:r>
      <w:r w:rsidR="00DC3C2E">
        <w:t>p</w:t>
      </w:r>
      <w:r w:rsidRPr="00F604E5">
        <w:t xml:space="preserve">ythiosis with negative culture but positive beta-D-glucan test? </w:t>
      </w:r>
    </w:p>
    <w:p w14:paraId="4D0006E7" w14:textId="267D117A" w:rsidR="00F54E4B" w:rsidRPr="00F604E5" w:rsidRDefault="00F54E4B" w:rsidP="00464D86">
      <w:pPr>
        <w:ind w:left="720"/>
      </w:pPr>
      <w:r w:rsidRPr="00F604E5">
        <w:t>A. Rule out Pythiosis due to negative culture</w:t>
      </w:r>
      <w:r w:rsidRPr="00F604E5">
        <w:br/>
        <w:t>B. Suspect other fungal infection due to positive beta-D-glucan</w:t>
      </w:r>
      <w:r w:rsidRPr="00F604E5">
        <w:br/>
        <w:t>C. Test for </w:t>
      </w:r>
      <w:r w:rsidRPr="00F604E5">
        <w:rPr>
          <w:i/>
          <w:iCs/>
        </w:rPr>
        <w:t>Pythium insidiosum</w:t>
      </w:r>
      <w:r w:rsidRPr="00F604E5">
        <w:t> antibodies</w:t>
      </w:r>
      <w:r w:rsidRPr="00F604E5">
        <w:br/>
        <w:t>D. Repeat blood culture</w:t>
      </w:r>
      <w:r w:rsidRPr="00F604E5">
        <w:br/>
        <w:t>E. Perform KOH prep on remaining tissue for rare-septate hyphae</w:t>
      </w:r>
    </w:p>
    <w:p w14:paraId="1515B785" w14:textId="0F1B816B" w:rsidR="00F54E4B" w:rsidRPr="00F604E5" w:rsidRDefault="00F54E4B" w:rsidP="00F54E4B"/>
    <w:p w14:paraId="7D2E167F" w14:textId="3D0895C8" w:rsidR="00F54E4B" w:rsidRPr="00F604E5" w:rsidRDefault="00F54E4B" w:rsidP="00F54E4B">
      <w:r>
        <w:rPr>
          <w:b/>
          <w:bCs/>
        </w:rPr>
        <w:t>Quiz 4 (n=3)</w:t>
      </w:r>
    </w:p>
    <w:p w14:paraId="424EB341" w14:textId="7AA59DF4" w:rsidR="00464D86" w:rsidRDefault="00F54E4B" w:rsidP="00F54E4B">
      <w:pPr>
        <w:numPr>
          <w:ilvl w:val="0"/>
          <w:numId w:val="24"/>
        </w:numPr>
      </w:pPr>
      <w:r w:rsidRPr="00F604E5">
        <w:t xml:space="preserve">For chronic kidney disease patients with vascular </w:t>
      </w:r>
      <w:r w:rsidR="00DC3C2E">
        <w:t>p</w:t>
      </w:r>
      <w:r w:rsidRPr="00F604E5">
        <w:t xml:space="preserve">ythiosis, which imaging method is most appropriate to assess disease severity? </w:t>
      </w:r>
    </w:p>
    <w:p w14:paraId="6C21F447" w14:textId="50F42C27" w:rsidR="00F54E4B" w:rsidRPr="00F604E5" w:rsidRDefault="00F54E4B" w:rsidP="00464D86">
      <w:pPr>
        <w:ind w:left="720"/>
      </w:pPr>
      <w:r w:rsidRPr="00F604E5">
        <w:t>A. Plain radiograph</w:t>
      </w:r>
      <w:r w:rsidRPr="00F604E5">
        <w:br/>
        <w:t>B. Plain MDCT scan</w:t>
      </w:r>
      <w:r w:rsidRPr="00F604E5">
        <w:br/>
        <w:t>C. PET/CT scan</w:t>
      </w:r>
      <w:r w:rsidRPr="00F604E5">
        <w:br/>
        <w:t>D. Angiogram using CO2 as contrast agent</w:t>
      </w:r>
      <w:r w:rsidRPr="00F604E5">
        <w:br/>
        <w:t>E. Non-contrast enhanced MRA</w:t>
      </w:r>
    </w:p>
    <w:p w14:paraId="732748D2" w14:textId="4D5677DF" w:rsidR="00625CDE" w:rsidRDefault="00F54E4B" w:rsidP="00625CDE">
      <w:pPr>
        <w:numPr>
          <w:ilvl w:val="0"/>
          <w:numId w:val="24"/>
        </w:numPr>
      </w:pPr>
      <w:r w:rsidRPr="00F604E5">
        <w:lastRenderedPageBreak/>
        <w:t xml:space="preserve">A 45-year-old woman presents with worsening left thigh pain, swelling, and cold, pale left leg. CTA of lower extremities is performed. Which radiologic finding is expected? </w:t>
      </w:r>
      <w:r w:rsidR="00625CDE">
        <w:t>(4 choices)</w:t>
      </w:r>
    </w:p>
    <w:p w14:paraId="6DA54871" w14:textId="1C022D03" w:rsidR="00F54E4B" w:rsidRPr="00F604E5" w:rsidRDefault="00F54E4B" w:rsidP="00464D86">
      <w:pPr>
        <w:ind w:left="720"/>
      </w:pPr>
      <w:r w:rsidRPr="00F604E5">
        <w:t>A. Arterial occlusion</w:t>
      </w:r>
      <w:r w:rsidRPr="00F604E5">
        <w:br/>
        <w:t>B. Aneurysm</w:t>
      </w:r>
      <w:r w:rsidRPr="00F604E5">
        <w:br/>
        <w:t xml:space="preserve">C. </w:t>
      </w:r>
      <w:r w:rsidR="00625CDE" w:rsidRPr="00F604E5">
        <w:t>Pseudoaneurysm</w:t>
      </w:r>
      <w:r w:rsidRPr="00F604E5">
        <w:br/>
        <w:t>D. Arteritis</w:t>
      </w:r>
    </w:p>
    <w:p w14:paraId="2BCE102A" w14:textId="17FCD524" w:rsidR="00464D86" w:rsidRDefault="00F54E4B" w:rsidP="00F54E4B">
      <w:pPr>
        <w:numPr>
          <w:ilvl w:val="0"/>
          <w:numId w:val="24"/>
        </w:numPr>
      </w:pPr>
      <w:r w:rsidRPr="00F604E5">
        <w:t xml:space="preserve">Vascular </w:t>
      </w:r>
      <w:r w:rsidR="00DC3C2E">
        <w:t>p</w:t>
      </w:r>
      <w:r w:rsidRPr="00F604E5">
        <w:t xml:space="preserve">ythiosis is associated with thalassemia, commonly seen in Thailand. From the CT scan, which finding is NOT expected in this patient? </w:t>
      </w:r>
      <w:r w:rsidR="00625CDE">
        <w:t>(4 choices)</w:t>
      </w:r>
    </w:p>
    <w:p w14:paraId="7E4222D3" w14:textId="15F37604" w:rsidR="00625CDE" w:rsidRDefault="00625CDE" w:rsidP="00625CDE">
      <w:pPr>
        <w:ind w:left="720"/>
      </w:pPr>
      <w:r>
        <w:rPr>
          <w:noProof/>
        </w:rPr>
        <w:drawing>
          <wp:anchor distT="0" distB="0" distL="114300" distR="114300" simplePos="0" relativeHeight="251658240" behindDoc="1" locked="0" layoutInCell="1" allowOverlap="1" wp14:anchorId="2407E3DA" wp14:editId="09418CA1">
            <wp:simplePos x="0" y="0"/>
            <wp:positionH relativeFrom="column">
              <wp:posOffset>463550</wp:posOffset>
            </wp:positionH>
            <wp:positionV relativeFrom="paragraph">
              <wp:posOffset>149466</wp:posOffset>
            </wp:positionV>
            <wp:extent cx="2298399" cy="2701880"/>
            <wp:effectExtent l="0" t="0" r="635" b="3810"/>
            <wp:wrapTight wrapText="bothSides">
              <wp:wrapPolygon edited="0">
                <wp:start x="0" y="0"/>
                <wp:lineTo x="0" y="21529"/>
                <wp:lineTo x="21487" y="21529"/>
                <wp:lineTo x="21487" y="0"/>
                <wp:lineTo x="0" y="0"/>
              </wp:wrapPolygon>
            </wp:wrapTight>
            <wp:docPr id="1135427953" name="Picture 1" descr="An x-ray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427953" name="Picture 1" descr="An x-ray of a person's body&#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98399" cy="2701880"/>
                    </a:xfrm>
                    <a:prstGeom prst="rect">
                      <a:avLst/>
                    </a:prstGeom>
                  </pic:spPr>
                </pic:pic>
              </a:graphicData>
            </a:graphic>
            <wp14:sizeRelH relativeFrom="page">
              <wp14:pctWidth>0</wp14:pctWidth>
            </wp14:sizeRelH>
            <wp14:sizeRelV relativeFrom="page">
              <wp14:pctHeight>0</wp14:pctHeight>
            </wp14:sizeRelV>
          </wp:anchor>
        </w:drawing>
      </w:r>
    </w:p>
    <w:p w14:paraId="78D9129B" w14:textId="1D0FF425" w:rsidR="00F54E4B" w:rsidRDefault="00F54E4B" w:rsidP="00464D86">
      <w:pPr>
        <w:ind w:left="720"/>
      </w:pPr>
      <w:r w:rsidRPr="00F604E5">
        <w:t>A. Hepatomegaly</w:t>
      </w:r>
      <w:r w:rsidRPr="00F604E5">
        <w:br/>
        <w:t>B. Post-splenectomy changes</w:t>
      </w:r>
      <w:r w:rsidRPr="00F604E5">
        <w:br/>
        <w:t>C. Coarse trabeculation of bones</w:t>
      </w:r>
      <w:r w:rsidRPr="00F604E5">
        <w:br/>
        <w:t>D. Paraspinal extramedullary hematopoiesis</w:t>
      </w:r>
      <w:r w:rsidRPr="00F604E5">
        <w:br/>
      </w:r>
    </w:p>
    <w:p w14:paraId="76589479" w14:textId="77777777" w:rsidR="00625CDE" w:rsidRPr="00F604E5" w:rsidRDefault="00625CDE" w:rsidP="00464D86">
      <w:pPr>
        <w:ind w:left="720"/>
      </w:pPr>
    </w:p>
    <w:p w14:paraId="3AABB261" w14:textId="79199520" w:rsidR="00F54E4B" w:rsidRPr="00F604E5" w:rsidRDefault="00F54E4B" w:rsidP="00F54E4B"/>
    <w:p w14:paraId="53B05EDF" w14:textId="77777777" w:rsidR="00625CDE" w:rsidRDefault="00625CDE" w:rsidP="00F54E4B">
      <w:pPr>
        <w:rPr>
          <w:b/>
          <w:bCs/>
        </w:rPr>
      </w:pPr>
    </w:p>
    <w:p w14:paraId="68D99D80" w14:textId="77777777" w:rsidR="00625CDE" w:rsidRDefault="00625CDE" w:rsidP="00F54E4B">
      <w:pPr>
        <w:rPr>
          <w:b/>
          <w:bCs/>
        </w:rPr>
      </w:pPr>
    </w:p>
    <w:p w14:paraId="5744762C" w14:textId="77777777" w:rsidR="00625CDE" w:rsidRDefault="00625CDE" w:rsidP="00F54E4B">
      <w:pPr>
        <w:rPr>
          <w:b/>
          <w:bCs/>
        </w:rPr>
      </w:pPr>
    </w:p>
    <w:p w14:paraId="6D9666AF" w14:textId="77777777" w:rsidR="00625CDE" w:rsidRDefault="00625CDE" w:rsidP="00F54E4B">
      <w:pPr>
        <w:rPr>
          <w:b/>
          <w:bCs/>
        </w:rPr>
      </w:pPr>
    </w:p>
    <w:p w14:paraId="78027D85" w14:textId="77777777" w:rsidR="00625CDE" w:rsidRDefault="00625CDE" w:rsidP="00F54E4B">
      <w:pPr>
        <w:rPr>
          <w:b/>
          <w:bCs/>
        </w:rPr>
      </w:pPr>
    </w:p>
    <w:p w14:paraId="2DD06DAB" w14:textId="77777777" w:rsidR="00625CDE" w:rsidRDefault="00625CDE" w:rsidP="00F54E4B">
      <w:pPr>
        <w:rPr>
          <w:b/>
          <w:bCs/>
        </w:rPr>
      </w:pPr>
    </w:p>
    <w:p w14:paraId="59D01E15" w14:textId="77777777" w:rsidR="00625CDE" w:rsidRDefault="00625CDE" w:rsidP="00F54E4B">
      <w:pPr>
        <w:rPr>
          <w:b/>
          <w:bCs/>
        </w:rPr>
      </w:pPr>
    </w:p>
    <w:p w14:paraId="5D5B927F" w14:textId="77777777" w:rsidR="00625CDE" w:rsidRDefault="00625CDE" w:rsidP="00F54E4B">
      <w:pPr>
        <w:rPr>
          <w:b/>
          <w:bCs/>
        </w:rPr>
      </w:pPr>
    </w:p>
    <w:p w14:paraId="73139E08" w14:textId="77777777" w:rsidR="004F6AC9" w:rsidRDefault="004F6AC9" w:rsidP="00F54E4B">
      <w:pPr>
        <w:rPr>
          <w:b/>
          <w:bCs/>
        </w:rPr>
      </w:pPr>
    </w:p>
    <w:p w14:paraId="67E706A2" w14:textId="68E6A34D" w:rsidR="00F54E4B" w:rsidRPr="00F604E5" w:rsidRDefault="00F54E4B" w:rsidP="00F54E4B">
      <w:r>
        <w:rPr>
          <w:b/>
          <w:bCs/>
        </w:rPr>
        <w:t>Quiz 5 (n=3)</w:t>
      </w:r>
    </w:p>
    <w:p w14:paraId="3B536D67" w14:textId="2540687D" w:rsidR="00464D86" w:rsidRDefault="00F54E4B" w:rsidP="00F54E4B">
      <w:pPr>
        <w:numPr>
          <w:ilvl w:val="0"/>
          <w:numId w:val="25"/>
        </w:numPr>
      </w:pPr>
      <w:r w:rsidRPr="00F604E5">
        <w:t xml:space="preserve">What is the most effective treatment to improve survival in vascular </w:t>
      </w:r>
      <w:r w:rsidR="00DC3C2E">
        <w:t>p</w:t>
      </w:r>
      <w:r w:rsidRPr="00F604E5">
        <w:t xml:space="preserve">ythiosis? </w:t>
      </w:r>
    </w:p>
    <w:p w14:paraId="24F65510" w14:textId="1B4EDBD0" w:rsidR="00F54E4B" w:rsidRPr="00F604E5" w:rsidRDefault="00F54E4B" w:rsidP="00464D86">
      <w:pPr>
        <w:ind w:left="720"/>
      </w:pPr>
      <w:r w:rsidRPr="00F604E5">
        <w:t>A. Antifungal medication</w:t>
      </w:r>
      <w:r w:rsidRPr="00F604E5">
        <w:br/>
        <w:t>B. Antibacterial medication</w:t>
      </w:r>
      <w:r w:rsidRPr="00F604E5">
        <w:br/>
        <w:t>C. Antiviral medication</w:t>
      </w:r>
      <w:r w:rsidRPr="00F604E5">
        <w:br/>
        <w:t>D. Surgical removal of infected tissue</w:t>
      </w:r>
      <w:r w:rsidRPr="00F604E5">
        <w:br/>
        <w:t>E. Vaccination</w:t>
      </w:r>
    </w:p>
    <w:p w14:paraId="24B2D0B2" w14:textId="77777777" w:rsidR="00464D86" w:rsidRDefault="00F54E4B" w:rsidP="00F54E4B">
      <w:pPr>
        <w:numPr>
          <w:ilvl w:val="0"/>
          <w:numId w:val="25"/>
        </w:numPr>
      </w:pPr>
      <w:r w:rsidRPr="00F604E5">
        <w:t>Which drug combination has shown synergistic effects against </w:t>
      </w:r>
      <w:r w:rsidRPr="00F604E5">
        <w:rPr>
          <w:i/>
          <w:iCs/>
        </w:rPr>
        <w:t>P. insidiosum</w:t>
      </w:r>
      <w:r w:rsidRPr="00F604E5">
        <w:t xml:space="preserve">? </w:t>
      </w:r>
    </w:p>
    <w:p w14:paraId="192A02FC" w14:textId="0A98D868" w:rsidR="00F54E4B" w:rsidRPr="00F604E5" w:rsidRDefault="00F54E4B" w:rsidP="00464D86">
      <w:pPr>
        <w:ind w:left="720"/>
      </w:pPr>
      <w:r w:rsidRPr="00F604E5">
        <w:t>A. Voriconazole + Micafungin</w:t>
      </w:r>
      <w:r w:rsidRPr="00F604E5">
        <w:br/>
        <w:t>B. Amphotericin + Micafungin</w:t>
      </w:r>
      <w:r w:rsidRPr="00F604E5">
        <w:br/>
        <w:t>C. Azithromycin + Doxycycline</w:t>
      </w:r>
      <w:r w:rsidRPr="00F604E5">
        <w:br/>
        <w:t>D. Itraconazole + Terbinafine</w:t>
      </w:r>
      <w:r w:rsidRPr="00F604E5">
        <w:br/>
        <w:t>E. Voriconazole + Terbinafine</w:t>
      </w:r>
    </w:p>
    <w:p w14:paraId="55C3392B" w14:textId="078BEE82" w:rsidR="00464D86" w:rsidRDefault="00F54E4B" w:rsidP="00F54E4B">
      <w:pPr>
        <w:numPr>
          <w:ilvl w:val="0"/>
          <w:numId w:val="25"/>
        </w:numPr>
      </w:pPr>
      <w:r w:rsidRPr="00F604E5">
        <w:t xml:space="preserve">A 40-year-old male diagnosed with common iliac artery </w:t>
      </w:r>
      <w:r w:rsidR="00DC3C2E">
        <w:t>p</w:t>
      </w:r>
      <w:r w:rsidRPr="00F604E5">
        <w:t xml:space="preserve">ythiosis showed improvement with decreased beta-D-glucan and wound healing. How long should antifungal treatment continue? </w:t>
      </w:r>
    </w:p>
    <w:p w14:paraId="7BC12B8D" w14:textId="7AFCF801" w:rsidR="00F54E4B" w:rsidRPr="00F604E5" w:rsidRDefault="00F54E4B" w:rsidP="00464D86">
      <w:pPr>
        <w:ind w:left="720"/>
      </w:pPr>
      <w:r w:rsidRPr="00F604E5">
        <w:t>A. 1 month</w:t>
      </w:r>
      <w:r w:rsidRPr="00F604E5">
        <w:br/>
        <w:t>B. 3 months</w:t>
      </w:r>
      <w:r w:rsidRPr="00F604E5">
        <w:br/>
      </w:r>
      <w:r w:rsidRPr="00F604E5">
        <w:lastRenderedPageBreak/>
        <w:t>C. 6 months</w:t>
      </w:r>
      <w:r w:rsidRPr="00F604E5">
        <w:br/>
        <w:t>D. 12 months</w:t>
      </w:r>
      <w:r w:rsidRPr="00F604E5">
        <w:br/>
        <w:t>E. 18 months</w:t>
      </w:r>
    </w:p>
    <w:p w14:paraId="3CB0AE4B" w14:textId="2545EF8D" w:rsidR="00F54E4B" w:rsidRPr="00F604E5" w:rsidRDefault="00F54E4B" w:rsidP="00F54E4B"/>
    <w:p w14:paraId="0703C36D" w14:textId="68EE7F68" w:rsidR="00F54E4B" w:rsidRPr="00F604E5" w:rsidRDefault="00F54E4B" w:rsidP="00F54E4B">
      <w:r w:rsidRPr="00F54E4B">
        <w:rPr>
          <w:b/>
          <w:bCs/>
        </w:rPr>
        <w:t xml:space="preserve">Quiz </w:t>
      </w:r>
      <w:r>
        <w:rPr>
          <w:b/>
          <w:bCs/>
        </w:rPr>
        <w:t>6</w:t>
      </w:r>
      <w:r w:rsidRPr="00F54E4B">
        <w:rPr>
          <w:b/>
          <w:bCs/>
        </w:rPr>
        <w:t xml:space="preserve"> (n=3)</w:t>
      </w:r>
    </w:p>
    <w:p w14:paraId="50B5D177" w14:textId="77777777" w:rsidR="00464D86" w:rsidRDefault="00F54E4B" w:rsidP="00F54E4B">
      <w:pPr>
        <w:numPr>
          <w:ilvl w:val="0"/>
          <w:numId w:val="26"/>
        </w:numPr>
      </w:pPr>
      <w:r w:rsidRPr="00F604E5">
        <w:t xml:space="preserve">Which medication is known to cause photosensitivity as a side effect? </w:t>
      </w:r>
    </w:p>
    <w:p w14:paraId="6E71E1C9" w14:textId="3D751BBC" w:rsidR="00F54E4B" w:rsidRPr="00F604E5" w:rsidRDefault="00F54E4B" w:rsidP="00464D86">
      <w:pPr>
        <w:ind w:left="720"/>
      </w:pPr>
      <w:r w:rsidRPr="00F604E5">
        <w:t>A. Itraconazole</w:t>
      </w:r>
      <w:r w:rsidRPr="00F604E5">
        <w:br/>
        <w:t>B. Terbinafine</w:t>
      </w:r>
      <w:r w:rsidRPr="00F604E5">
        <w:br/>
        <w:t>C. Levofloxacin</w:t>
      </w:r>
      <w:r w:rsidRPr="00F604E5">
        <w:br/>
        <w:t>D. Doxycycline</w:t>
      </w:r>
      <w:r w:rsidRPr="00F604E5">
        <w:br/>
        <w:t>E. Azithromycin</w:t>
      </w:r>
    </w:p>
    <w:p w14:paraId="0B9677B7" w14:textId="08B0D10B" w:rsidR="00464D86" w:rsidRDefault="00F54E4B" w:rsidP="00F54E4B">
      <w:pPr>
        <w:numPr>
          <w:ilvl w:val="0"/>
          <w:numId w:val="26"/>
        </w:numPr>
      </w:pPr>
      <w:r w:rsidRPr="00F604E5">
        <w:t xml:space="preserve">Which antibacterial drug class can be used to treat vascular </w:t>
      </w:r>
      <w:r w:rsidR="00DC3C2E">
        <w:t>p</w:t>
      </w:r>
      <w:r w:rsidRPr="00F604E5">
        <w:t xml:space="preserve">ythiosis? </w:t>
      </w:r>
    </w:p>
    <w:p w14:paraId="21EFBE8D" w14:textId="6A3197B9" w:rsidR="00F54E4B" w:rsidRPr="00F604E5" w:rsidRDefault="00F54E4B" w:rsidP="00464D86">
      <w:pPr>
        <w:ind w:left="720"/>
      </w:pPr>
      <w:r w:rsidRPr="00F604E5">
        <w:t>A. β-lactam</w:t>
      </w:r>
      <w:r w:rsidRPr="00F604E5">
        <w:br/>
        <w:t>B. Aminoglycoside</w:t>
      </w:r>
      <w:r w:rsidRPr="00F604E5">
        <w:br/>
        <w:t>C. Glycopeptide</w:t>
      </w:r>
      <w:r w:rsidRPr="00F604E5">
        <w:br/>
        <w:t>D. Fluoroquinolone</w:t>
      </w:r>
      <w:r w:rsidRPr="00F604E5">
        <w:br/>
        <w:t>E. Macrolide</w:t>
      </w:r>
    </w:p>
    <w:p w14:paraId="669F2C30" w14:textId="5C3686EE" w:rsidR="00464D86" w:rsidRDefault="00F54E4B" w:rsidP="00F54E4B">
      <w:pPr>
        <w:numPr>
          <w:ilvl w:val="0"/>
          <w:numId w:val="26"/>
        </w:numPr>
      </w:pPr>
      <w:r w:rsidRPr="00F604E5">
        <w:t xml:space="preserve">A 60-year-old Thai male receiving treatment for vascular </w:t>
      </w:r>
      <w:r w:rsidR="00DC3C2E">
        <w:t>p</w:t>
      </w:r>
      <w:r w:rsidRPr="00F604E5">
        <w:t xml:space="preserve">ythiosis with itraconazole and antibacterial drugs has an itraconazole level of 0.1 mg/L (optimal level is 1 mg/L). How should treatment be adjusted? </w:t>
      </w:r>
    </w:p>
    <w:p w14:paraId="056DFBAC" w14:textId="267B635A" w:rsidR="00F54E4B" w:rsidRPr="00F604E5" w:rsidRDefault="00F54E4B" w:rsidP="00464D86">
      <w:pPr>
        <w:ind w:left="720"/>
      </w:pPr>
      <w:r w:rsidRPr="00F604E5">
        <w:t>A. Take medication 1 hour before meals</w:t>
      </w:r>
      <w:r w:rsidRPr="00F604E5">
        <w:br/>
        <w:t>B. Take medication with soda or acidic drinks</w:t>
      </w:r>
      <w:r w:rsidRPr="00F604E5">
        <w:br/>
        <w:t>C. Take medication with antacids</w:t>
      </w:r>
      <w:r w:rsidRPr="00F604E5">
        <w:br/>
        <w:t>D. Increase dose to 400 mg twice daily</w:t>
      </w:r>
      <w:r w:rsidRPr="00F604E5">
        <w:br/>
        <w:t>E. Add probenecid</w:t>
      </w:r>
    </w:p>
    <w:p w14:paraId="675C9DCB" w14:textId="209A9BFD" w:rsidR="00F54E4B" w:rsidRPr="00F604E5" w:rsidRDefault="00F54E4B" w:rsidP="00F54E4B"/>
    <w:p w14:paraId="665F0ABB" w14:textId="47E15FCA" w:rsidR="00F54E4B" w:rsidRPr="00F604E5" w:rsidRDefault="00F54E4B" w:rsidP="00F54E4B">
      <w:r w:rsidRPr="00F54E4B">
        <w:rPr>
          <w:b/>
          <w:bCs/>
        </w:rPr>
        <w:t xml:space="preserve">Quiz </w:t>
      </w:r>
      <w:r>
        <w:rPr>
          <w:b/>
          <w:bCs/>
        </w:rPr>
        <w:t>7</w:t>
      </w:r>
      <w:r w:rsidRPr="00F54E4B">
        <w:rPr>
          <w:b/>
          <w:bCs/>
        </w:rPr>
        <w:t xml:space="preserve"> (n=3)</w:t>
      </w:r>
    </w:p>
    <w:p w14:paraId="5AF78118" w14:textId="534F62A7" w:rsidR="00464D86" w:rsidRDefault="00F54E4B" w:rsidP="00F54E4B">
      <w:pPr>
        <w:numPr>
          <w:ilvl w:val="0"/>
          <w:numId w:val="27"/>
        </w:numPr>
      </w:pPr>
      <w:r w:rsidRPr="00F604E5">
        <w:t xml:space="preserve">Which of the following statements is true regarding vascular </w:t>
      </w:r>
      <w:r w:rsidR="00DC3C2E">
        <w:t>p</w:t>
      </w:r>
      <w:r w:rsidRPr="00F604E5">
        <w:t xml:space="preserve">ythiosis and surgical treatment? </w:t>
      </w:r>
    </w:p>
    <w:p w14:paraId="14E13251" w14:textId="27CA45B0" w:rsidR="00F54E4B" w:rsidRPr="00F604E5" w:rsidRDefault="00F54E4B" w:rsidP="00464D86">
      <w:pPr>
        <w:ind w:left="720"/>
      </w:pPr>
      <w:r w:rsidRPr="00F604E5">
        <w:t>A. Surgery does not need to achieve clear margins</w:t>
      </w:r>
      <w:r w:rsidRPr="00F604E5">
        <w:br/>
        <w:t>B. </w:t>
      </w:r>
      <w:r w:rsidRPr="00F604E5">
        <w:rPr>
          <w:i/>
          <w:iCs/>
        </w:rPr>
        <w:t>Pythium insidiosum</w:t>
      </w:r>
      <w:r w:rsidRPr="00F604E5">
        <w:t> is a type of fungus</w:t>
      </w:r>
      <w:r w:rsidRPr="00F604E5">
        <w:br/>
        <w:t xml:space="preserve">C. Patients with vascular </w:t>
      </w:r>
      <w:r w:rsidR="00DC3C2E">
        <w:t>p</w:t>
      </w:r>
      <w:r w:rsidRPr="00F604E5">
        <w:t>ythiosis in the leg can be treated with medication alone if the wound starts healing</w:t>
      </w:r>
      <w:r w:rsidRPr="00F604E5">
        <w:br/>
        <w:t xml:space="preserve">D. Iliac artery </w:t>
      </w:r>
      <w:r w:rsidR="00DC3C2E">
        <w:t>p</w:t>
      </w:r>
      <w:r w:rsidRPr="00F604E5">
        <w:t>ythiosis cannot be surgically treated</w:t>
      </w:r>
      <w:r w:rsidRPr="00F604E5">
        <w:br/>
        <w:t xml:space="preserve">E. Vascular </w:t>
      </w:r>
      <w:r w:rsidR="00DC3C2E">
        <w:t>p</w:t>
      </w:r>
      <w:r w:rsidRPr="00F604E5">
        <w:t>ythiosis can present with both acute and chronic arterial occlusion</w:t>
      </w:r>
    </w:p>
    <w:p w14:paraId="489E5B58" w14:textId="53F5BBC3" w:rsidR="00464D86" w:rsidRDefault="00F54E4B" w:rsidP="00F54E4B">
      <w:pPr>
        <w:numPr>
          <w:ilvl w:val="0"/>
          <w:numId w:val="27"/>
        </w:numPr>
      </w:pPr>
      <w:r w:rsidRPr="00F604E5">
        <w:t xml:space="preserve">Which of the following is NOT a symptom of vascular </w:t>
      </w:r>
      <w:r w:rsidR="00DC3C2E">
        <w:t>p</w:t>
      </w:r>
      <w:r w:rsidRPr="00F604E5">
        <w:t xml:space="preserve">ythiosis? </w:t>
      </w:r>
    </w:p>
    <w:p w14:paraId="1E540A32" w14:textId="64205D0B" w:rsidR="00F54E4B" w:rsidRPr="00F604E5" w:rsidRDefault="00F54E4B" w:rsidP="00464D86">
      <w:pPr>
        <w:ind w:left="720"/>
      </w:pPr>
      <w:r w:rsidRPr="00F604E5">
        <w:t>A. Chronic leg ulcer</w:t>
      </w:r>
      <w:r w:rsidRPr="00F604E5">
        <w:br/>
        <w:t>B. Walking claudication</w:t>
      </w:r>
      <w:r w:rsidRPr="00F604E5">
        <w:br/>
        <w:t>C. Acute leg pain</w:t>
      </w:r>
      <w:r w:rsidRPr="00F604E5">
        <w:br/>
        <w:t>D. Arterial aneurysm</w:t>
      </w:r>
      <w:r w:rsidRPr="00F604E5">
        <w:br/>
        <w:t>E. Peripheral neuropathy</w:t>
      </w:r>
    </w:p>
    <w:p w14:paraId="217BE5E5" w14:textId="77777777" w:rsidR="00464D86" w:rsidRDefault="00F54E4B" w:rsidP="00F54E4B">
      <w:pPr>
        <w:numPr>
          <w:ilvl w:val="0"/>
          <w:numId w:val="27"/>
        </w:numPr>
      </w:pPr>
      <w:r w:rsidRPr="00F604E5">
        <w:t xml:space="preserve">A 45-year-old male diagnosed with vascular Pythiosis shows arterial occlusion of the left superficial femoral artery, popliteal artery, and tibial artery on CTA. While </w:t>
      </w:r>
      <w:r w:rsidRPr="00F604E5">
        <w:lastRenderedPageBreak/>
        <w:t>waiting for </w:t>
      </w:r>
      <w:r w:rsidRPr="00F604E5">
        <w:rPr>
          <w:i/>
          <w:iCs/>
        </w:rPr>
        <w:t>Pythium</w:t>
      </w:r>
      <w:r w:rsidRPr="00F604E5">
        <w:t xml:space="preserve"> antibody results, he develops worsening left leg pain and gangrene. What is the appropriate management? </w:t>
      </w:r>
    </w:p>
    <w:p w14:paraId="1917DF8E" w14:textId="7E230B78" w:rsidR="00F54E4B" w:rsidRPr="00F604E5" w:rsidRDefault="00F54E4B" w:rsidP="00464D86">
      <w:pPr>
        <w:ind w:left="720"/>
      </w:pPr>
      <w:r w:rsidRPr="00F604E5">
        <w:t>A. Left above-knee amputation</w:t>
      </w:r>
      <w:r w:rsidRPr="00F604E5">
        <w:br/>
        <w:t>B. Left knee disarticulation</w:t>
      </w:r>
      <w:r w:rsidRPr="00F604E5">
        <w:br/>
        <w:t>C. Open biopsy of the left popliteal artery for pathology and KOH prep</w:t>
      </w:r>
      <w:r w:rsidRPr="00F604E5">
        <w:br/>
        <w:t>D. Test ESR and CRP levels</w:t>
      </w:r>
      <w:r w:rsidRPr="00F604E5">
        <w:br/>
        <w:t>E. Administer heparin and painkillers</w:t>
      </w:r>
    </w:p>
    <w:p w14:paraId="43E817B0" w14:textId="77777777" w:rsidR="00F54E4B" w:rsidRPr="00F604E5" w:rsidRDefault="00F54E4B" w:rsidP="00F54E4B"/>
    <w:p w14:paraId="06E0A04A" w14:textId="77777777" w:rsidR="00543243" w:rsidRDefault="00543243">
      <w:pPr>
        <w:rPr>
          <w:b/>
          <w:bCs/>
          <w:sz w:val="28"/>
          <w:szCs w:val="32"/>
        </w:rPr>
      </w:pPr>
      <w:r>
        <w:rPr>
          <w:b/>
          <w:bCs/>
          <w:sz w:val="28"/>
          <w:szCs w:val="32"/>
        </w:rPr>
        <w:br w:type="page"/>
      </w:r>
    </w:p>
    <w:p w14:paraId="01CCC764" w14:textId="649161CD" w:rsidR="00941C12" w:rsidRPr="00543243" w:rsidRDefault="00941C12">
      <w:pPr>
        <w:rPr>
          <w:b/>
          <w:bCs/>
          <w:sz w:val="28"/>
          <w:szCs w:val="32"/>
        </w:rPr>
      </w:pPr>
      <w:r w:rsidRPr="00543243">
        <w:rPr>
          <w:b/>
          <w:bCs/>
          <w:sz w:val="28"/>
          <w:szCs w:val="32"/>
        </w:rPr>
        <w:lastRenderedPageBreak/>
        <w:t xml:space="preserve">Table </w:t>
      </w:r>
      <w:r w:rsidR="00DB6760">
        <w:rPr>
          <w:b/>
          <w:bCs/>
          <w:sz w:val="28"/>
          <w:szCs w:val="32"/>
        </w:rPr>
        <w:t>A</w:t>
      </w:r>
      <w:r w:rsidRPr="00543243">
        <w:rPr>
          <w:b/>
          <w:bCs/>
          <w:sz w:val="28"/>
          <w:szCs w:val="32"/>
        </w:rPr>
        <w:t>. Quiz scores after each lesson categorized by educational levels</w:t>
      </w:r>
    </w:p>
    <w:p w14:paraId="31E0778C" w14:textId="77777777" w:rsidR="00675AA3" w:rsidRPr="00675AA3" w:rsidRDefault="00675AA3">
      <w:pPr>
        <w:rPr>
          <w:b/>
          <w:bCs/>
        </w:rPr>
      </w:pPr>
    </w:p>
    <w:tbl>
      <w:tblPr>
        <w:tblStyle w:val="TableGrid"/>
        <w:tblW w:w="9493" w:type="dxa"/>
        <w:tblLook w:val="04A0" w:firstRow="1" w:lastRow="0" w:firstColumn="1" w:lastColumn="0" w:noHBand="0" w:noVBand="1"/>
      </w:tblPr>
      <w:tblGrid>
        <w:gridCol w:w="1038"/>
        <w:gridCol w:w="1039"/>
        <w:gridCol w:w="1039"/>
        <w:gridCol w:w="1039"/>
        <w:gridCol w:w="1039"/>
        <w:gridCol w:w="1039"/>
        <w:gridCol w:w="1039"/>
        <w:gridCol w:w="1039"/>
        <w:gridCol w:w="1182"/>
      </w:tblGrid>
      <w:tr w:rsidR="00941C12" w14:paraId="38814D87" w14:textId="77777777" w:rsidTr="004B3867">
        <w:tc>
          <w:tcPr>
            <w:tcW w:w="1038" w:type="dxa"/>
            <w:tcBorders>
              <w:bottom w:val="single" w:sz="4" w:space="0" w:color="auto"/>
              <w:right w:val="nil"/>
            </w:tcBorders>
          </w:tcPr>
          <w:p w14:paraId="1FC76983" w14:textId="2D5E84B8" w:rsidR="00941C12" w:rsidRDefault="00941C12" w:rsidP="00941C12">
            <w:pPr>
              <w:jc w:val="center"/>
            </w:pPr>
            <w:r>
              <w:t>Group</w:t>
            </w:r>
          </w:p>
        </w:tc>
        <w:tc>
          <w:tcPr>
            <w:tcW w:w="1039" w:type="dxa"/>
            <w:tcBorders>
              <w:left w:val="nil"/>
              <w:bottom w:val="single" w:sz="4" w:space="0" w:color="auto"/>
              <w:right w:val="nil"/>
            </w:tcBorders>
          </w:tcPr>
          <w:p w14:paraId="1011FC89" w14:textId="77777777" w:rsidR="00941C12" w:rsidRDefault="00941C12" w:rsidP="00941C12">
            <w:pPr>
              <w:jc w:val="center"/>
            </w:pPr>
            <w:r>
              <w:t>Quiz 1</w:t>
            </w:r>
          </w:p>
          <w:p w14:paraId="40278DA9" w14:textId="7A5178B7" w:rsidR="00941C12" w:rsidRDefault="00941C12" w:rsidP="00941C12">
            <w:pPr>
              <w:jc w:val="center"/>
            </w:pPr>
            <w:r w:rsidRPr="00941C12">
              <w:rPr>
                <w:sz w:val="20"/>
                <w:szCs w:val="22"/>
              </w:rPr>
              <w:t>(3 points)</w:t>
            </w:r>
          </w:p>
        </w:tc>
        <w:tc>
          <w:tcPr>
            <w:tcW w:w="1039" w:type="dxa"/>
            <w:tcBorders>
              <w:left w:val="nil"/>
              <w:bottom w:val="single" w:sz="4" w:space="0" w:color="auto"/>
              <w:right w:val="nil"/>
            </w:tcBorders>
          </w:tcPr>
          <w:p w14:paraId="75C2BF7A" w14:textId="77777777" w:rsidR="00941C12" w:rsidRDefault="00941C12" w:rsidP="00941C12">
            <w:pPr>
              <w:jc w:val="center"/>
            </w:pPr>
            <w:r>
              <w:t>Quiz 2</w:t>
            </w:r>
          </w:p>
          <w:p w14:paraId="48725E07" w14:textId="4B389AF7" w:rsidR="00941C12" w:rsidRDefault="00941C12" w:rsidP="00941C12">
            <w:pPr>
              <w:jc w:val="center"/>
            </w:pPr>
            <w:r w:rsidRPr="00941C12">
              <w:rPr>
                <w:sz w:val="20"/>
                <w:szCs w:val="22"/>
              </w:rPr>
              <w:t>(3 points)</w:t>
            </w:r>
          </w:p>
        </w:tc>
        <w:tc>
          <w:tcPr>
            <w:tcW w:w="1039" w:type="dxa"/>
            <w:tcBorders>
              <w:left w:val="nil"/>
              <w:bottom w:val="single" w:sz="4" w:space="0" w:color="auto"/>
              <w:right w:val="nil"/>
            </w:tcBorders>
          </w:tcPr>
          <w:p w14:paraId="2025BD40" w14:textId="77777777" w:rsidR="00941C12" w:rsidRDefault="00941C12" w:rsidP="00941C12">
            <w:pPr>
              <w:jc w:val="center"/>
            </w:pPr>
            <w:r>
              <w:t>Quiz 3</w:t>
            </w:r>
          </w:p>
          <w:p w14:paraId="668E1BAA" w14:textId="62DA0867" w:rsidR="00941C12" w:rsidRDefault="00941C12" w:rsidP="00941C12">
            <w:pPr>
              <w:jc w:val="center"/>
            </w:pPr>
            <w:r w:rsidRPr="00941C12">
              <w:rPr>
                <w:sz w:val="20"/>
                <w:szCs w:val="22"/>
              </w:rPr>
              <w:t>(3 points)</w:t>
            </w:r>
          </w:p>
        </w:tc>
        <w:tc>
          <w:tcPr>
            <w:tcW w:w="1039" w:type="dxa"/>
            <w:tcBorders>
              <w:left w:val="nil"/>
              <w:bottom w:val="single" w:sz="4" w:space="0" w:color="auto"/>
              <w:right w:val="nil"/>
            </w:tcBorders>
          </w:tcPr>
          <w:p w14:paraId="336CC633" w14:textId="77777777" w:rsidR="00941C12" w:rsidRDefault="00941C12" w:rsidP="00941C12">
            <w:pPr>
              <w:jc w:val="center"/>
            </w:pPr>
            <w:r>
              <w:t>Quiz 4</w:t>
            </w:r>
          </w:p>
          <w:p w14:paraId="74C842E3" w14:textId="6EFC5164" w:rsidR="00941C12" w:rsidRDefault="00941C12" w:rsidP="00941C12">
            <w:pPr>
              <w:jc w:val="center"/>
            </w:pPr>
            <w:r w:rsidRPr="00941C12">
              <w:rPr>
                <w:sz w:val="20"/>
                <w:szCs w:val="22"/>
              </w:rPr>
              <w:t>(3 points)</w:t>
            </w:r>
          </w:p>
        </w:tc>
        <w:tc>
          <w:tcPr>
            <w:tcW w:w="1039" w:type="dxa"/>
            <w:tcBorders>
              <w:left w:val="nil"/>
              <w:bottom w:val="single" w:sz="4" w:space="0" w:color="auto"/>
              <w:right w:val="nil"/>
            </w:tcBorders>
          </w:tcPr>
          <w:p w14:paraId="73242009" w14:textId="77777777" w:rsidR="00941C12" w:rsidRDefault="00941C12" w:rsidP="00941C12">
            <w:pPr>
              <w:jc w:val="center"/>
            </w:pPr>
            <w:r>
              <w:t>Quiz 5</w:t>
            </w:r>
          </w:p>
          <w:p w14:paraId="41BB0184" w14:textId="4BEE0071" w:rsidR="00941C12" w:rsidRDefault="00941C12" w:rsidP="00941C12">
            <w:pPr>
              <w:jc w:val="center"/>
            </w:pPr>
            <w:r w:rsidRPr="00941C12">
              <w:rPr>
                <w:sz w:val="20"/>
                <w:szCs w:val="22"/>
              </w:rPr>
              <w:t>(3 points)</w:t>
            </w:r>
          </w:p>
        </w:tc>
        <w:tc>
          <w:tcPr>
            <w:tcW w:w="1039" w:type="dxa"/>
            <w:tcBorders>
              <w:left w:val="nil"/>
              <w:bottom w:val="single" w:sz="4" w:space="0" w:color="auto"/>
              <w:right w:val="nil"/>
            </w:tcBorders>
          </w:tcPr>
          <w:p w14:paraId="32B739B6" w14:textId="77777777" w:rsidR="00941C12" w:rsidRDefault="00941C12" w:rsidP="00941C12">
            <w:pPr>
              <w:jc w:val="center"/>
            </w:pPr>
            <w:r>
              <w:t>Quiz 6</w:t>
            </w:r>
          </w:p>
          <w:p w14:paraId="3E35F2F4" w14:textId="3A2DC5D2" w:rsidR="00941C12" w:rsidRDefault="00941C12" w:rsidP="00941C12">
            <w:pPr>
              <w:jc w:val="center"/>
            </w:pPr>
            <w:r w:rsidRPr="00941C12">
              <w:rPr>
                <w:sz w:val="20"/>
                <w:szCs w:val="22"/>
              </w:rPr>
              <w:t>(3 points)</w:t>
            </w:r>
          </w:p>
        </w:tc>
        <w:tc>
          <w:tcPr>
            <w:tcW w:w="1039" w:type="dxa"/>
            <w:tcBorders>
              <w:left w:val="nil"/>
              <w:bottom w:val="single" w:sz="4" w:space="0" w:color="auto"/>
              <w:right w:val="nil"/>
            </w:tcBorders>
          </w:tcPr>
          <w:p w14:paraId="02451454" w14:textId="77777777" w:rsidR="00941C12" w:rsidRDefault="00941C12" w:rsidP="00941C12">
            <w:pPr>
              <w:jc w:val="center"/>
            </w:pPr>
            <w:r>
              <w:t>Quiz 7</w:t>
            </w:r>
          </w:p>
          <w:p w14:paraId="36B657DA" w14:textId="2F29836E" w:rsidR="00941C12" w:rsidRDefault="00941C12" w:rsidP="00941C12">
            <w:pPr>
              <w:jc w:val="center"/>
            </w:pPr>
            <w:r w:rsidRPr="00941C12">
              <w:rPr>
                <w:sz w:val="20"/>
                <w:szCs w:val="22"/>
              </w:rPr>
              <w:t>(3 points)</w:t>
            </w:r>
          </w:p>
        </w:tc>
        <w:tc>
          <w:tcPr>
            <w:tcW w:w="1182" w:type="dxa"/>
            <w:tcBorders>
              <w:left w:val="nil"/>
              <w:bottom w:val="single" w:sz="4" w:space="0" w:color="auto"/>
            </w:tcBorders>
          </w:tcPr>
          <w:p w14:paraId="350353B9" w14:textId="77777777" w:rsidR="00941C12" w:rsidRDefault="00941C12" w:rsidP="00941C12">
            <w:pPr>
              <w:jc w:val="center"/>
            </w:pPr>
            <w:r>
              <w:t>Total</w:t>
            </w:r>
          </w:p>
          <w:p w14:paraId="0C551E8A" w14:textId="5FAAB68D" w:rsidR="00941C12" w:rsidRDefault="00941C12" w:rsidP="00941C12">
            <w:pPr>
              <w:jc w:val="center"/>
            </w:pPr>
            <w:r w:rsidRPr="00941C12">
              <w:rPr>
                <w:sz w:val="20"/>
                <w:szCs w:val="22"/>
              </w:rPr>
              <w:t>(</w:t>
            </w:r>
            <w:r>
              <w:rPr>
                <w:sz w:val="20"/>
                <w:szCs w:val="22"/>
              </w:rPr>
              <w:t>21</w:t>
            </w:r>
            <w:r w:rsidRPr="00941C12">
              <w:rPr>
                <w:sz w:val="20"/>
                <w:szCs w:val="22"/>
              </w:rPr>
              <w:t xml:space="preserve"> points)</w:t>
            </w:r>
          </w:p>
        </w:tc>
      </w:tr>
      <w:tr w:rsidR="00941C12" w14:paraId="621B354E" w14:textId="77777777" w:rsidTr="004B3867">
        <w:tc>
          <w:tcPr>
            <w:tcW w:w="1038" w:type="dxa"/>
            <w:tcBorders>
              <w:top w:val="single" w:sz="4" w:space="0" w:color="auto"/>
              <w:left w:val="single" w:sz="4" w:space="0" w:color="auto"/>
              <w:bottom w:val="single" w:sz="4" w:space="0" w:color="auto"/>
              <w:right w:val="nil"/>
            </w:tcBorders>
          </w:tcPr>
          <w:p w14:paraId="53881320" w14:textId="68C3D77B" w:rsidR="00941C12" w:rsidRDefault="00941C12" w:rsidP="004B3867">
            <w:r>
              <w:t>&lt;BC</w:t>
            </w:r>
          </w:p>
        </w:tc>
        <w:tc>
          <w:tcPr>
            <w:tcW w:w="1039" w:type="dxa"/>
            <w:tcBorders>
              <w:top w:val="single" w:sz="4" w:space="0" w:color="auto"/>
              <w:left w:val="nil"/>
              <w:bottom w:val="single" w:sz="4" w:space="0" w:color="auto"/>
              <w:right w:val="nil"/>
            </w:tcBorders>
          </w:tcPr>
          <w:p w14:paraId="26529FB9" w14:textId="77777777" w:rsidR="00941C12" w:rsidRDefault="00941C12" w:rsidP="00941C12">
            <w:pPr>
              <w:jc w:val="center"/>
            </w:pPr>
          </w:p>
        </w:tc>
        <w:tc>
          <w:tcPr>
            <w:tcW w:w="1039" w:type="dxa"/>
            <w:tcBorders>
              <w:top w:val="single" w:sz="4" w:space="0" w:color="auto"/>
              <w:left w:val="nil"/>
              <w:bottom w:val="single" w:sz="4" w:space="0" w:color="auto"/>
              <w:right w:val="nil"/>
            </w:tcBorders>
          </w:tcPr>
          <w:p w14:paraId="4AC641AA" w14:textId="77777777" w:rsidR="00941C12" w:rsidRDefault="00941C12" w:rsidP="00941C12">
            <w:pPr>
              <w:jc w:val="center"/>
            </w:pPr>
          </w:p>
        </w:tc>
        <w:tc>
          <w:tcPr>
            <w:tcW w:w="1039" w:type="dxa"/>
            <w:tcBorders>
              <w:top w:val="single" w:sz="4" w:space="0" w:color="auto"/>
              <w:left w:val="nil"/>
              <w:bottom w:val="single" w:sz="4" w:space="0" w:color="auto"/>
              <w:right w:val="nil"/>
            </w:tcBorders>
          </w:tcPr>
          <w:p w14:paraId="32D1FF35" w14:textId="77777777" w:rsidR="00941C12" w:rsidRDefault="00941C12" w:rsidP="00941C12">
            <w:pPr>
              <w:jc w:val="center"/>
            </w:pPr>
          </w:p>
        </w:tc>
        <w:tc>
          <w:tcPr>
            <w:tcW w:w="1039" w:type="dxa"/>
            <w:tcBorders>
              <w:top w:val="single" w:sz="4" w:space="0" w:color="auto"/>
              <w:left w:val="nil"/>
              <w:bottom w:val="single" w:sz="4" w:space="0" w:color="auto"/>
              <w:right w:val="nil"/>
            </w:tcBorders>
          </w:tcPr>
          <w:p w14:paraId="3D387609" w14:textId="77777777" w:rsidR="00941C12" w:rsidRDefault="00941C12" w:rsidP="00941C12">
            <w:pPr>
              <w:jc w:val="center"/>
            </w:pPr>
          </w:p>
        </w:tc>
        <w:tc>
          <w:tcPr>
            <w:tcW w:w="1039" w:type="dxa"/>
            <w:tcBorders>
              <w:top w:val="single" w:sz="4" w:space="0" w:color="auto"/>
              <w:left w:val="nil"/>
              <w:bottom w:val="single" w:sz="4" w:space="0" w:color="auto"/>
              <w:right w:val="nil"/>
            </w:tcBorders>
          </w:tcPr>
          <w:p w14:paraId="3A1512AF" w14:textId="77777777" w:rsidR="00941C12" w:rsidRDefault="00941C12" w:rsidP="00941C12">
            <w:pPr>
              <w:jc w:val="center"/>
            </w:pPr>
          </w:p>
        </w:tc>
        <w:tc>
          <w:tcPr>
            <w:tcW w:w="1039" w:type="dxa"/>
            <w:tcBorders>
              <w:top w:val="single" w:sz="4" w:space="0" w:color="auto"/>
              <w:left w:val="nil"/>
              <w:bottom w:val="single" w:sz="4" w:space="0" w:color="auto"/>
              <w:right w:val="nil"/>
            </w:tcBorders>
          </w:tcPr>
          <w:p w14:paraId="557A8E20" w14:textId="77777777" w:rsidR="00941C12" w:rsidRDefault="00941C12" w:rsidP="00941C12">
            <w:pPr>
              <w:jc w:val="center"/>
            </w:pPr>
          </w:p>
        </w:tc>
        <w:tc>
          <w:tcPr>
            <w:tcW w:w="1039" w:type="dxa"/>
            <w:tcBorders>
              <w:top w:val="single" w:sz="4" w:space="0" w:color="auto"/>
              <w:left w:val="nil"/>
              <w:bottom w:val="single" w:sz="4" w:space="0" w:color="auto"/>
              <w:right w:val="nil"/>
            </w:tcBorders>
          </w:tcPr>
          <w:p w14:paraId="59AB5790" w14:textId="77777777" w:rsidR="00941C12" w:rsidRDefault="00941C12" w:rsidP="00941C12">
            <w:pPr>
              <w:jc w:val="center"/>
            </w:pPr>
          </w:p>
        </w:tc>
        <w:tc>
          <w:tcPr>
            <w:tcW w:w="1182" w:type="dxa"/>
            <w:tcBorders>
              <w:top w:val="single" w:sz="4" w:space="0" w:color="auto"/>
              <w:left w:val="nil"/>
              <w:bottom w:val="single" w:sz="4" w:space="0" w:color="auto"/>
              <w:right w:val="single" w:sz="4" w:space="0" w:color="auto"/>
            </w:tcBorders>
          </w:tcPr>
          <w:p w14:paraId="1D4B0568" w14:textId="77777777" w:rsidR="00941C12" w:rsidRDefault="00941C12" w:rsidP="00941C12">
            <w:pPr>
              <w:jc w:val="center"/>
            </w:pPr>
          </w:p>
        </w:tc>
      </w:tr>
      <w:tr w:rsidR="004B3867" w14:paraId="51679B03" w14:textId="77777777" w:rsidTr="004B3867">
        <w:tc>
          <w:tcPr>
            <w:tcW w:w="1038" w:type="dxa"/>
            <w:tcBorders>
              <w:top w:val="single" w:sz="4" w:space="0" w:color="auto"/>
              <w:bottom w:val="nil"/>
              <w:right w:val="nil"/>
            </w:tcBorders>
          </w:tcPr>
          <w:p w14:paraId="71616F97" w14:textId="52E072E5" w:rsidR="004B3867" w:rsidRDefault="004B3867" w:rsidP="004B3867">
            <w:r>
              <w:t>Mean</w:t>
            </w:r>
          </w:p>
        </w:tc>
        <w:tc>
          <w:tcPr>
            <w:tcW w:w="1039" w:type="dxa"/>
            <w:tcBorders>
              <w:top w:val="single" w:sz="4" w:space="0" w:color="auto"/>
              <w:left w:val="nil"/>
              <w:bottom w:val="nil"/>
              <w:right w:val="nil"/>
            </w:tcBorders>
          </w:tcPr>
          <w:p w14:paraId="4202F9E7" w14:textId="61918D0C" w:rsidR="004B3867" w:rsidRDefault="004B3867" w:rsidP="00941C12">
            <w:pPr>
              <w:jc w:val="center"/>
            </w:pPr>
            <w:r>
              <w:t>2.86</w:t>
            </w:r>
          </w:p>
        </w:tc>
        <w:tc>
          <w:tcPr>
            <w:tcW w:w="1039" w:type="dxa"/>
            <w:tcBorders>
              <w:top w:val="single" w:sz="4" w:space="0" w:color="auto"/>
              <w:left w:val="nil"/>
              <w:bottom w:val="nil"/>
              <w:right w:val="nil"/>
            </w:tcBorders>
          </w:tcPr>
          <w:p w14:paraId="0739EB1D" w14:textId="403832DC" w:rsidR="004B3867" w:rsidRDefault="004B3867" w:rsidP="00941C12">
            <w:pPr>
              <w:jc w:val="center"/>
            </w:pPr>
            <w:r>
              <w:t>2.69</w:t>
            </w:r>
          </w:p>
        </w:tc>
        <w:tc>
          <w:tcPr>
            <w:tcW w:w="1039" w:type="dxa"/>
            <w:tcBorders>
              <w:top w:val="single" w:sz="4" w:space="0" w:color="auto"/>
              <w:left w:val="nil"/>
              <w:bottom w:val="nil"/>
              <w:right w:val="nil"/>
            </w:tcBorders>
          </w:tcPr>
          <w:p w14:paraId="53FD62FE" w14:textId="67406548" w:rsidR="004B3867" w:rsidRDefault="004B3867" w:rsidP="00941C12">
            <w:pPr>
              <w:jc w:val="center"/>
            </w:pPr>
            <w:r>
              <w:t>2.81</w:t>
            </w:r>
          </w:p>
        </w:tc>
        <w:tc>
          <w:tcPr>
            <w:tcW w:w="1039" w:type="dxa"/>
            <w:tcBorders>
              <w:top w:val="single" w:sz="4" w:space="0" w:color="auto"/>
              <w:left w:val="nil"/>
              <w:bottom w:val="nil"/>
              <w:right w:val="nil"/>
            </w:tcBorders>
          </w:tcPr>
          <w:p w14:paraId="3ACB919A" w14:textId="52B39BDD" w:rsidR="004B3867" w:rsidRDefault="004B3867" w:rsidP="00941C12">
            <w:pPr>
              <w:jc w:val="center"/>
            </w:pPr>
            <w:r>
              <w:t>2.80</w:t>
            </w:r>
          </w:p>
        </w:tc>
        <w:tc>
          <w:tcPr>
            <w:tcW w:w="1039" w:type="dxa"/>
            <w:tcBorders>
              <w:top w:val="single" w:sz="4" w:space="0" w:color="auto"/>
              <w:left w:val="nil"/>
              <w:bottom w:val="nil"/>
              <w:right w:val="nil"/>
            </w:tcBorders>
          </w:tcPr>
          <w:p w14:paraId="2E9D86EE" w14:textId="3BA4F442" w:rsidR="004B3867" w:rsidRDefault="004B3867" w:rsidP="00941C12">
            <w:pPr>
              <w:jc w:val="center"/>
            </w:pPr>
            <w:r>
              <w:t>2.77</w:t>
            </w:r>
          </w:p>
        </w:tc>
        <w:tc>
          <w:tcPr>
            <w:tcW w:w="1039" w:type="dxa"/>
            <w:tcBorders>
              <w:top w:val="single" w:sz="4" w:space="0" w:color="auto"/>
              <w:left w:val="nil"/>
              <w:bottom w:val="nil"/>
              <w:right w:val="nil"/>
            </w:tcBorders>
          </w:tcPr>
          <w:p w14:paraId="6C4E24F6" w14:textId="65DF0C42" w:rsidR="004B3867" w:rsidRDefault="004B3867" w:rsidP="00941C12">
            <w:pPr>
              <w:jc w:val="center"/>
            </w:pPr>
            <w:r>
              <w:t>2.75</w:t>
            </w:r>
          </w:p>
        </w:tc>
        <w:tc>
          <w:tcPr>
            <w:tcW w:w="1039" w:type="dxa"/>
            <w:tcBorders>
              <w:top w:val="single" w:sz="4" w:space="0" w:color="auto"/>
              <w:left w:val="nil"/>
              <w:bottom w:val="nil"/>
              <w:right w:val="nil"/>
            </w:tcBorders>
          </w:tcPr>
          <w:p w14:paraId="0CECDCAB" w14:textId="3D88FBC8" w:rsidR="004B3867" w:rsidRDefault="004B3867" w:rsidP="00941C12">
            <w:pPr>
              <w:jc w:val="center"/>
            </w:pPr>
            <w:r>
              <w:t>2.82</w:t>
            </w:r>
          </w:p>
        </w:tc>
        <w:tc>
          <w:tcPr>
            <w:tcW w:w="1182" w:type="dxa"/>
            <w:tcBorders>
              <w:top w:val="single" w:sz="4" w:space="0" w:color="auto"/>
              <w:left w:val="nil"/>
              <w:bottom w:val="nil"/>
            </w:tcBorders>
          </w:tcPr>
          <w:p w14:paraId="75DA43CA" w14:textId="79E5C3DD" w:rsidR="004B3867" w:rsidRDefault="004B3867" w:rsidP="00941C12">
            <w:pPr>
              <w:jc w:val="center"/>
            </w:pPr>
            <w:r>
              <w:t>19.62</w:t>
            </w:r>
          </w:p>
        </w:tc>
      </w:tr>
      <w:tr w:rsidR="004B3867" w14:paraId="79F1C983" w14:textId="77777777" w:rsidTr="004B3867">
        <w:tc>
          <w:tcPr>
            <w:tcW w:w="1038" w:type="dxa"/>
            <w:tcBorders>
              <w:top w:val="nil"/>
              <w:bottom w:val="single" w:sz="4" w:space="0" w:color="auto"/>
              <w:right w:val="nil"/>
            </w:tcBorders>
          </w:tcPr>
          <w:p w14:paraId="4E58839D" w14:textId="17713432" w:rsidR="004B3867" w:rsidRDefault="004B3867" w:rsidP="004B3867">
            <w:r>
              <w:t>Median</w:t>
            </w:r>
          </w:p>
        </w:tc>
        <w:tc>
          <w:tcPr>
            <w:tcW w:w="1039" w:type="dxa"/>
            <w:tcBorders>
              <w:top w:val="nil"/>
              <w:left w:val="nil"/>
              <w:bottom w:val="single" w:sz="4" w:space="0" w:color="auto"/>
              <w:right w:val="nil"/>
            </w:tcBorders>
          </w:tcPr>
          <w:p w14:paraId="34BE08CF" w14:textId="7E97DC3C" w:rsidR="004B3867" w:rsidRDefault="004B3867" w:rsidP="00941C12">
            <w:pPr>
              <w:jc w:val="center"/>
            </w:pPr>
            <w:r>
              <w:t>3</w:t>
            </w:r>
          </w:p>
        </w:tc>
        <w:tc>
          <w:tcPr>
            <w:tcW w:w="1039" w:type="dxa"/>
            <w:tcBorders>
              <w:top w:val="nil"/>
              <w:left w:val="nil"/>
              <w:bottom w:val="single" w:sz="4" w:space="0" w:color="auto"/>
              <w:right w:val="nil"/>
            </w:tcBorders>
          </w:tcPr>
          <w:p w14:paraId="7964C0D1" w14:textId="22E8D9AB" w:rsidR="004B3867" w:rsidRDefault="004B3867" w:rsidP="00941C12">
            <w:pPr>
              <w:jc w:val="center"/>
            </w:pPr>
            <w:r>
              <w:t>3</w:t>
            </w:r>
          </w:p>
        </w:tc>
        <w:tc>
          <w:tcPr>
            <w:tcW w:w="1039" w:type="dxa"/>
            <w:tcBorders>
              <w:top w:val="nil"/>
              <w:left w:val="nil"/>
              <w:bottom w:val="single" w:sz="4" w:space="0" w:color="auto"/>
              <w:right w:val="nil"/>
            </w:tcBorders>
          </w:tcPr>
          <w:p w14:paraId="2946070A" w14:textId="59F32FF0" w:rsidR="004B3867" w:rsidRDefault="004B3867" w:rsidP="00941C12">
            <w:pPr>
              <w:jc w:val="center"/>
            </w:pPr>
            <w:r>
              <w:t>3</w:t>
            </w:r>
          </w:p>
        </w:tc>
        <w:tc>
          <w:tcPr>
            <w:tcW w:w="1039" w:type="dxa"/>
            <w:tcBorders>
              <w:top w:val="nil"/>
              <w:left w:val="nil"/>
              <w:bottom w:val="single" w:sz="4" w:space="0" w:color="auto"/>
              <w:right w:val="nil"/>
            </w:tcBorders>
          </w:tcPr>
          <w:p w14:paraId="7E88E0DF" w14:textId="6182FA94" w:rsidR="004B3867" w:rsidRDefault="004B3867" w:rsidP="00941C12">
            <w:pPr>
              <w:jc w:val="center"/>
            </w:pPr>
            <w:r>
              <w:t>3</w:t>
            </w:r>
          </w:p>
        </w:tc>
        <w:tc>
          <w:tcPr>
            <w:tcW w:w="1039" w:type="dxa"/>
            <w:tcBorders>
              <w:top w:val="nil"/>
              <w:left w:val="nil"/>
              <w:bottom w:val="single" w:sz="4" w:space="0" w:color="auto"/>
              <w:right w:val="nil"/>
            </w:tcBorders>
          </w:tcPr>
          <w:p w14:paraId="6427CDD6" w14:textId="78D3EB49" w:rsidR="004B3867" w:rsidRDefault="004B3867" w:rsidP="00941C12">
            <w:pPr>
              <w:jc w:val="center"/>
            </w:pPr>
            <w:r>
              <w:t>3</w:t>
            </w:r>
          </w:p>
        </w:tc>
        <w:tc>
          <w:tcPr>
            <w:tcW w:w="1039" w:type="dxa"/>
            <w:tcBorders>
              <w:top w:val="nil"/>
              <w:left w:val="nil"/>
              <w:bottom w:val="single" w:sz="4" w:space="0" w:color="auto"/>
              <w:right w:val="nil"/>
            </w:tcBorders>
          </w:tcPr>
          <w:p w14:paraId="66106A20" w14:textId="74F64275" w:rsidR="004B3867" w:rsidRDefault="004B3867" w:rsidP="00941C12">
            <w:pPr>
              <w:jc w:val="center"/>
            </w:pPr>
            <w:r>
              <w:t>3</w:t>
            </w:r>
          </w:p>
        </w:tc>
        <w:tc>
          <w:tcPr>
            <w:tcW w:w="1039" w:type="dxa"/>
            <w:tcBorders>
              <w:top w:val="nil"/>
              <w:left w:val="nil"/>
              <w:bottom w:val="single" w:sz="4" w:space="0" w:color="auto"/>
              <w:right w:val="nil"/>
            </w:tcBorders>
          </w:tcPr>
          <w:p w14:paraId="1EC4303C" w14:textId="266074C5" w:rsidR="004B3867" w:rsidRDefault="004B3867" w:rsidP="00941C12">
            <w:pPr>
              <w:jc w:val="center"/>
            </w:pPr>
            <w:r>
              <w:t>3</w:t>
            </w:r>
          </w:p>
        </w:tc>
        <w:tc>
          <w:tcPr>
            <w:tcW w:w="1182" w:type="dxa"/>
            <w:tcBorders>
              <w:top w:val="nil"/>
              <w:left w:val="nil"/>
              <w:bottom w:val="single" w:sz="4" w:space="0" w:color="auto"/>
            </w:tcBorders>
          </w:tcPr>
          <w:p w14:paraId="677B22C5" w14:textId="26FFBE32" w:rsidR="004B3867" w:rsidRDefault="004B3867" w:rsidP="00941C12">
            <w:pPr>
              <w:jc w:val="center"/>
            </w:pPr>
            <w:r>
              <w:t>21</w:t>
            </w:r>
          </w:p>
        </w:tc>
      </w:tr>
      <w:tr w:rsidR="00941C12" w14:paraId="60463933" w14:textId="77777777" w:rsidTr="004B3867">
        <w:tc>
          <w:tcPr>
            <w:tcW w:w="1038" w:type="dxa"/>
            <w:tcBorders>
              <w:bottom w:val="single" w:sz="4" w:space="0" w:color="auto"/>
              <w:right w:val="nil"/>
            </w:tcBorders>
          </w:tcPr>
          <w:p w14:paraId="48D8D8F6" w14:textId="5F55C7AE" w:rsidR="00941C12" w:rsidRDefault="00941C12" w:rsidP="004B3867">
            <w:r>
              <w:t>BC</w:t>
            </w:r>
          </w:p>
        </w:tc>
        <w:tc>
          <w:tcPr>
            <w:tcW w:w="1039" w:type="dxa"/>
            <w:tcBorders>
              <w:left w:val="nil"/>
              <w:bottom w:val="single" w:sz="4" w:space="0" w:color="auto"/>
              <w:right w:val="nil"/>
            </w:tcBorders>
          </w:tcPr>
          <w:p w14:paraId="42083739" w14:textId="77777777" w:rsidR="00941C12" w:rsidRDefault="00941C12" w:rsidP="00941C12">
            <w:pPr>
              <w:jc w:val="center"/>
            </w:pPr>
          </w:p>
        </w:tc>
        <w:tc>
          <w:tcPr>
            <w:tcW w:w="1039" w:type="dxa"/>
            <w:tcBorders>
              <w:left w:val="nil"/>
              <w:bottom w:val="single" w:sz="4" w:space="0" w:color="auto"/>
              <w:right w:val="nil"/>
            </w:tcBorders>
          </w:tcPr>
          <w:p w14:paraId="503B6816" w14:textId="77777777" w:rsidR="00941C12" w:rsidRDefault="00941C12" w:rsidP="00941C12">
            <w:pPr>
              <w:jc w:val="center"/>
            </w:pPr>
          </w:p>
        </w:tc>
        <w:tc>
          <w:tcPr>
            <w:tcW w:w="1039" w:type="dxa"/>
            <w:tcBorders>
              <w:left w:val="nil"/>
              <w:bottom w:val="single" w:sz="4" w:space="0" w:color="auto"/>
              <w:right w:val="nil"/>
            </w:tcBorders>
          </w:tcPr>
          <w:p w14:paraId="121500CB" w14:textId="77777777" w:rsidR="00941C12" w:rsidRDefault="00941C12" w:rsidP="00941C12">
            <w:pPr>
              <w:jc w:val="center"/>
            </w:pPr>
          </w:p>
        </w:tc>
        <w:tc>
          <w:tcPr>
            <w:tcW w:w="1039" w:type="dxa"/>
            <w:tcBorders>
              <w:left w:val="nil"/>
              <w:bottom w:val="single" w:sz="4" w:space="0" w:color="auto"/>
              <w:right w:val="nil"/>
            </w:tcBorders>
          </w:tcPr>
          <w:p w14:paraId="4ACC1555" w14:textId="77777777" w:rsidR="00941C12" w:rsidRDefault="00941C12" w:rsidP="00941C12">
            <w:pPr>
              <w:jc w:val="center"/>
            </w:pPr>
          </w:p>
        </w:tc>
        <w:tc>
          <w:tcPr>
            <w:tcW w:w="1039" w:type="dxa"/>
            <w:tcBorders>
              <w:left w:val="nil"/>
              <w:bottom w:val="single" w:sz="4" w:space="0" w:color="auto"/>
              <w:right w:val="nil"/>
            </w:tcBorders>
          </w:tcPr>
          <w:p w14:paraId="125B3074" w14:textId="77777777" w:rsidR="00941C12" w:rsidRDefault="00941C12" w:rsidP="00941C12">
            <w:pPr>
              <w:jc w:val="center"/>
            </w:pPr>
          </w:p>
        </w:tc>
        <w:tc>
          <w:tcPr>
            <w:tcW w:w="1039" w:type="dxa"/>
            <w:tcBorders>
              <w:left w:val="nil"/>
              <w:bottom w:val="single" w:sz="4" w:space="0" w:color="auto"/>
              <w:right w:val="nil"/>
            </w:tcBorders>
          </w:tcPr>
          <w:p w14:paraId="4F5E8C0F" w14:textId="77777777" w:rsidR="00941C12" w:rsidRDefault="00941C12" w:rsidP="00941C12">
            <w:pPr>
              <w:jc w:val="center"/>
            </w:pPr>
          </w:p>
        </w:tc>
        <w:tc>
          <w:tcPr>
            <w:tcW w:w="1039" w:type="dxa"/>
            <w:tcBorders>
              <w:left w:val="nil"/>
              <w:bottom w:val="single" w:sz="4" w:space="0" w:color="auto"/>
              <w:right w:val="nil"/>
            </w:tcBorders>
          </w:tcPr>
          <w:p w14:paraId="793004F2" w14:textId="77777777" w:rsidR="00941C12" w:rsidRDefault="00941C12" w:rsidP="00941C12">
            <w:pPr>
              <w:jc w:val="center"/>
            </w:pPr>
          </w:p>
        </w:tc>
        <w:tc>
          <w:tcPr>
            <w:tcW w:w="1182" w:type="dxa"/>
            <w:tcBorders>
              <w:left w:val="nil"/>
              <w:bottom w:val="single" w:sz="4" w:space="0" w:color="auto"/>
            </w:tcBorders>
          </w:tcPr>
          <w:p w14:paraId="423AAE87" w14:textId="77777777" w:rsidR="00941C12" w:rsidRDefault="00941C12" w:rsidP="00941C12">
            <w:pPr>
              <w:jc w:val="center"/>
            </w:pPr>
          </w:p>
        </w:tc>
      </w:tr>
      <w:tr w:rsidR="004B3867" w14:paraId="2881FB81" w14:textId="77777777" w:rsidTr="004B3867">
        <w:tc>
          <w:tcPr>
            <w:tcW w:w="1038" w:type="dxa"/>
            <w:tcBorders>
              <w:bottom w:val="nil"/>
              <w:right w:val="nil"/>
            </w:tcBorders>
          </w:tcPr>
          <w:p w14:paraId="10B35963" w14:textId="2529ED40" w:rsidR="004B3867" w:rsidRDefault="004B3867" w:rsidP="004B3867">
            <w:r>
              <w:t>Mean</w:t>
            </w:r>
          </w:p>
        </w:tc>
        <w:tc>
          <w:tcPr>
            <w:tcW w:w="1039" w:type="dxa"/>
            <w:tcBorders>
              <w:left w:val="nil"/>
              <w:bottom w:val="nil"/>
              <w:right w:val="nil"/>
            </w:tcBorders>
          </w:tcPr>
          <w:p w14:paraId="4B78F84A" w14:textId="0904E317" w:rsidR="004B3867" w:rsidRDefault="004B3867" w:rsidP="00941C12">
            <w:pPr>
              <w:jc w:val="center"/>
            </w:pPr>
            <w:r>
              <w:t>2.90</w:t>
            </w:r>
          </w:p>
        </w:tc>
        <w:tc>
          <w:tcPr>
            <w:tcW w:w="1039" w:type="dxa"/>
            <w:tcBorders>
              <w:left w:val="nil"/>
              <w:bottom w:val="nil"/>
              <w:right w:val="nil"/>
            </w:tcBorders>
          </w:tcPr>
          <w:p w14:paraId="7ADA1A1A" w14:textId="6F983CB3" w:rsidR="004B3867" w:rsidRDefault="004B3867" w:rsidP="00941C12">
            <w:pPr>
              <w:jc w:val="center"/>
            </w:pPr>
            <w:r>
              <w:t>2.72</w:t>
            </w:r>
          </w:p>
        </w:tc>
        <w:tc>
          <w:tcPr>
            <w:tcW w:w="1039" w:type="dxa"/>
            <w:tcBorders>
              <w:left w:val="nil"/>
              <w:bottom w:val="nil"/>
              <w:right w:val="nil"/>
            </w:tcBorders>
          </w:tcPr>
          <w:p w14:paraId="1C2854E1" w14:textId="4E259583" w:rsidR="004B3867" w:rsidRDefault="004B3867" w:rsidP="00941C12">
            <w:pPr>
              <w:jc w:val="center"/>
            </w:pPr>
            <w:r>
              <w:t>2.93</w:t>
            </w:r>
          </w:p>
        </w:tc>
        <w:tc>
          <w:tcPr>
            <w:tcW w:w="1039" w:type="dxa"/>
            <w:tcBorders>
              <w:left w:val="nil"/>
              <w:bottom w:val="nil"/>
              <w:right w:val="nil"/>
            </w:tcBorders>
          </w:tcPr>
          <w:p w14:paraId="524CF1C3" w14:textId="62C33C3C" w:rsidR="004B3867" w:rsidRDefault="004B3867" w:rsidP="00941C12">
            <w:pPr>
              <w:jc w:val="center"/>
            </w:pPr>
            <w:r>
              <w:t>2.73</w:t>
            </w:r>
          </w:p>
        </w:tc>
        <w:tc>
          <w:tcPr>
            <w:tcW w:w="1039" w:type="dxa"/>
            <w:tcBorders>
              <w:left w:val="nil"/>
              <w:bottom w:val="nil"/>
              <w:right w:val="nil"/>
            </w:tcBorders>
          </w:tcPr>
          <w:p w14:paraId="6CE39E41" w14:textId="194E0628" w:rsidR="004B3867" w:rsidRDefault="004B3867" w:rsidP="00941C12">
            <w:pPr>
              <w:jc w:val="center"/>
            </w:pPr>
            <w:r>
              <w:t>2.75</w:t>
            </w:r>
          </w:p>
        </w:tc>
        <w:tc>
          <w:tcPr>
            <w:tcW w:w="1039" w:type="dxa"/>
            <w:tcBorders>
              <w:left w:val="nil"/>
              <w:bottom w:val="nil"/>
              <w:right w:val="nil"/>
            </w:tcBorders>
          </w:tcPr>
          <w:p w14:paraId="733B0A56" w14:textId="1FE45428" w:rsidR="004B3867" w:rsidRDefault="004B3867" w:rsidP="00941C12">
            <w:pPr>
              <w:jc w:val="center"/>
            </w:pPr>
            <w:r>
              <w:t>2.79</w:t>
            </w:r>
          </w:p>
        </w:tc>
        <w:tc>
          <w:tcPr>
            <w:tcW w:w="1039" w:type="dxa"/>
            <w:tcBorders>
              <w:left w:val="nil"/>
              <w:bottom w:val="nil"/>
              <w:right w:val="nil"/>
            </w:tcBorders>
          </w:tcPr>
          <w:p w14:paraId="3B0886A5" w14:textId="501B8A57" w:rsidR="004B3867" w:rsidRDefault="004B3867" w:rsidP="00941C12">
            <w:pPr>
              <w:jc w:val="center"/>
            </w:pPr>
            <w:r>
              <w:t>2.82</w:t>
            </w:r>
          </w:p>
        </w:tc>
        <w:tc>
          <w:tcPr>
            <w:tcW w:w="1182" w:type="dxa"/>
            <w:tcBorders>
              <w:left w:val="nil"/>
              <w:bottom w:val="nil"/>
            </w:tcBorders>
          </w:tcPr>
          <w:p w14:paraId="51223617" w14:textId="7C7D8F16" w:rsidR="004B3867" w:rsidRDefault="004B3867" w:rsidP="00941C12">
            <w:pPr>
              <w:jc w:val="center"/>
            </w:pPr>
            <w:r>
              <w:t>19.63</w:t>
            </w:r>
          </w:p>
        </w:tc>
      </w:tr>
      <w:tr w:rsidR="004B3867" w14:paraId="52A89695" w14:textId="77777777" w:rsidTr="004B3867">
        <w:tc>
          <w:tcPr>
            <w:tcW w:w="1038" w:type="dxa"/>
            <w:tcBorders>
              <w:top w:val="nil"/>
              <w:bottom w:val="single" w:sz="4" w:space="0" w:color="auto"/>
              <w:right w:val="nil"/>
            </w:tcBorders>
          </w:tcPr>
          <w:p w14:paraId="4602B49C" w14:textId="5BF8E892" w:rsidR="004B3867" w:rsidRDefault="004B3867" w:rsidP="004B3867">
            <w:r>
              <w:t xml:space="preserve">Median </w:t>
            </w:r>
          </w:p>
        </w:tc>
        <w:tc>
          <w:tcPr>
            <w:tcW w:w="1039" w:type="dxa"/>
            <w:tcBorders>
              <w:top w:val="nil"/>
              <w:left w:val="nil"/>
              <w:bottom w:val="single" w:sz="4" w:space="0" w:color="auto"/>
              <w:right w:val="nil"/>
            </w:tcBorders>
          </w:tcPr>
          <w:p w14:paraId="70D7AF11" w14:textId="024BE97D" w:rsidR="004B3867" w:rsidRDefault="004B3867" w:rsidP="004B3867">
            <w:pPr>
              <w:jc w:val="center"/>
            </w:pPr>
            <w:r>
              <w:t>3</w:t>
            </w:r>
          </w:p>
        </w:tc>
        <w:tc>
          <w:tcPr>
            <w:tcW w:w="1039" w:type="dxa"/>
            <w:tcBorders>
              <w:top w:val="nil"/>
              <w:left w:val="nil"/>
              <w:bottom w:val="single" w:sz="4" w:space="0" w:color="auto"/>
              <w:right w:val="nil"/>
            </w:tcBorders>
          </w:tcPr>
          <w:p w14:paraId="1D641CAF" w14:textId="35491742" w:rsidR="004B3867" w:rsidRDefault="004B3867" w:rsidP="004B3867">
            <w:pPr>
              <w:jc w:val="center"/>
            </w:pPr>
            <w:r>
              <w:t>3</w:t>
            </w:r>
          </w:p>
        </w:tc>
        <w:tc>
          <w:tcPr>
            <w:tcW w:w="1039" w:type="dxa"/>
            <w:tcBorders>
              <w:top w:val="nil"/>
              <w:left w:val="nil"/>
              <w:bottom w:val="single" w:sz="4" w:space="0" w:color="auto"/>
              <w:right w:val="nil"/>
            </w:tcBorders>
          </w:tcPr>
          <w:p w14:paraId="24AD22A5" w14:textId="500E1752" w:rsidR="004B3867" w:rsidRDefault="004B3867" w:rsidP="004B3867">
            <w:pPr>
              <w:jc w:val="center"/>
            </w:pPr>
            <w:r>
              <w:t>3</w:t>
            </w:r>
          </w:p>
        </w:tc>
        <w:tc>
          <w:tcPr>
            <w:tcW w:w="1039" w:type="dxa"/>
            <w:tcBorders>
              <w:top w:val="nil"/>
              <w:left w:val="nil"/>
              <w:bottom w:val="single" w:sz="4" w:space="0" w:color="auto"/>
              <w:right w:val="nil"/>
            </w:tcBorders>
          </w:tcPr>
          <w:p w14:paraId="2116C8D8" w14:textId="47A17530" w:rsidR="004B3867" w:rsidRDefault="004B3867" w:rsidP="004B3867">
            <w:pPr>
              <w:jc w:val="center"/>
            </w:pPr>
            <w:r>
              <w:t>3</w:t>
            </w:r>
          </w:p>
        </w:tc>
        <w:tc>
          <w:tcPr>
            <w:tcW w:w="1039" w:type="dxa"/>
            <w:tcBorders>
              <w:top w:val="nil"/>
              <w:left w:val="nil"/>
              <w:bottom w:val="single" w:sz="4" w:space="0" w:color="auto"/>
              <w:right w:val="nil"/>
            </w:tcBorders>
          </w:tcPr>
          <w:p w14:paraId="0223C317" w14:textId="18198875" w:rsidR="004B3867" w:rsidRDefault="004B3867" w:rsidP="004B3867">
            <w:pPr>
              <w:jc w:val="center"/>
            </w:pPr>
            <w:r>
              <w:t>3</w:t>
            </w:r>
          </w:p>
        </w:tc>
        <w:tc>
          <w:tcPr>
            <w:tcW w:w="1039" w:type="dxa"/>
            <w:tcBorders>
              <w:top w:val="nil"/>
              <w:left w:val="nil"/>
              <w:bottom w:val="single" w:sz="4" w:space="0" w:color="auto"/>
              <w:right w:val="nil"/>
            </w:tcBorders>
          </w:tcPr>
          <w:p w14:paraId="30FFFACF" w14:textId="2694B810" w:rsidR="004B3867" w:rsidRDefault="004B3867" w:rsidP="004B3867">
            <w:pPr>
              <w:jc w:val="center"/>
            </w:pPr>
            <w:r>
              <w:t>3</w:t>
            </w:r>
          </w:p>
        </w:tc>
        <w:tc>
          <w:tcPr>
            <w:tcW w:w="1039" w:type="dxa"/>
            <w:tcBorders>
              <w:top w:val="nil"/>
              <w:left w:val="nil"/>
              <w:bottom w:val="single" w:sz="4" w:space="0" w:color="auto"/>
              <w:right w:val="nil"/>
            </w:tcBorders>
          </w:tcPr>
          <w:p w14:paraId="6745AC8B" w14:textId="32660332" w:rsidR="004B3867" w:rsidRDefault="004B3867" w:rsidP="004B3867">
            <w:pPr>
              <w:jc w:val="center"/>
            </w:pPr>
            <w:r>
              <w:t>3</w:t>
            </w:r>
          </w:p>
        </w:tc>
        <w:tc>
          <w:tcPr>
            <w:tcW w:w="1182" w:type="dxa"/>
            <w:tcBorders>
              <w:top w:val="nil"/>
              <w:left w:val="nil"/>
              <w:bottom w:val="single" w:sz="4" w:space="0" w:color="auto"/>
            </w:tcBorders>
          </w:tcPr>
          <w:p w14:paraId="76F93D10" w14:textId="2545AD0A" w:rsidR="004B3867" w:rsidRDefault="004B3867" w:rsidP="004B3867">
            <w:pPr>
              <w:jc w:val="center"/>
            </w:pPr>
            <w:r>
              <w:t>21</w:t>
            </w:r>
          </w:p>
        </w:tc>
      </w:tr>
      <w:tr w:rsidR="004B3867" w14:paraId="7DE211DE" w14:textId="77777777" w:rsidTr="004B3867">
        <w:tc>
          <w:tcPr>
            <w:tcW w:w="1038" w:type="dxa"/>
            <w:tcBorders>
              <w:bottom w:val="single" w:sz="4" w:space="0" w:color="auto"/>
              <w:right w:val="nil"/>
            </w:tcBorders>
          </w:tcPr>
          <w:p w14:paraId="010D304C" w14:textId="6EBB9B4D" w:rsidR="004B3867" w:rsidRDefault="004B3867" w:rsidP="004B3867">
            <w:r>
              <w:t>&gt;BC</w:t>
            </w:r>
          </w:p>
        </w:tc>
        <w:tc>
          <w:tcPr>
            <w:tcW w:w="1039" w:type="dxa"/>
            <w:tcBorders>
              <w:left w:val="nil"/>
              <w:bottom w:val="single" w:sz="4" w:space="0" w:color="auto"/>
              <w:right w:val="nil"/>
            </w:tcBorders>
          </w:tcPr>
          <w:p w14:paraId="7202941F" w14:textId="77777777" w:rsidR="004B3867" w:rsidRDefault="004B3867" w:rsidP="004B3867">
            <w:pPr>
              <w:jc w:val="center"/>
            </w:pPr>
          </w:p>
        </w:tc>
        <w:tc>
          <w:tcPr>
            <w:tcW w:w="1039" w:type="dxa"/>
            <w:tcBorders>
              <w:left w:val="nil"/>
              <w:bottom w:val="single" w:sz="4" w:space="0" w:color="auto"/>
              <w:right w:val="nil"/>
            </w:tcBorders>
          </w:tcPr>
          <w:p w14:paraId="67F95229" w14:textId="77777777" w:rsidR="004B3867" w:rsidRDefault="004B3867" w:rsidP="004B3867">
            <w:pPr>
              <w:jc w:val="center"/>
            </w:pPr>
          </w:p>
        </w:tc>
        <w:tc>
          <w:tcPr>
            <w:tcW w:w="1039" w:type="dxa"/>
            <w:tcBorders>
              <w:left w:val="nil"/>
              <w:bottom w:val="single" w:sz="4" w:space="0" w:color="auto"/>
              <w:right w:val="nil"/>
            </w:tcBorders>
          </w:tcPr>
          <w:p w14:paraId="62D1DFA9" w14:textId="77777777" w:rsidR="004B3867" w:rsidRDefault="004B3867" w:rsidP="004B3867">
            <w:pPr>
              <w:jc w:val="center"/>
            </w:pPr>
          </w:p>
        </w:tc>
        <w:tc>
          <w:tcPr>
            <w:tcW w:w="1039" w:type="dxa"/>
            <w:tcBorders>
              <w:left w:val="nil"/>
              <w:bottom w:val="single" w:sz="4" w:space="0" w:color="auto"/>
              <w:right w:val="nil"/>
            </w:tcBorders>
          </w:tcPr>
          <w:p w14:paraId="287E3E66" w14:textId="77777777" w:rsidR="004B3867" w:rsidRDefault="004B3867" w:rsidP="004B3867">
            <w:pPr>
              <w:jc w:val="center"/>
            </w:pPr>
          </w:p>
        </w:tc>
        <w:tc>
          <w:tcPr>
            <w:tcW w:w="1039" w:type="dxa"/>
            <w:tcBorders>
              <w:left w:val="nil"/>
              <w:bottom w:val="single" w:sz="4" w:space="0" w:color="auto"/>
              <w:right w:val="nil"/>
            </w:tcBorders>
          </w:tcPr>
          <w:p w14:paraId="0E2C8708" w14:textId="77777777" w:rsidR="004B3867" w:rsidRDefault="004B3867" w:rsidP="004B3867">
            <w:pPr>
              <w:jc w:val="center"/>
            </w:pPr>
          </w:p>
        </w:tc>
        <w:tc>
          <w:tcPr>
            <w:tcW w:w="1039" w:type="dxa"/>
            <w:tcBorders>
              <w:left w:val="nil"/>
              <w:bottom w:val="single" w:sz="4" w:space="0" w:color="auto"/>
              <w:right w:val="nil"/>
            </w:tcBorders>
          </w:tcPr>
          <w:p w14:paraId="5D44E551" w14:textId="77777777" w:rsidR="004B3867" w:rsidRDefault="004B3867" w:rsidP="004B3867">
            <w:pPr>
              <w:jc w:val="center"/>
            </w:pPr>
          </w:p>
        </w:tc>
        <w:tc>
          <w:tcPr>
            <w:tcW w:w="1039" w:type="dxa"/>
            <w:tcBorders>
              <w:left w:val="nil"/>
              <w:bottom w:val="single" w:sz="4" w:space="0" w:color="auto"/>
              <w:right w:val="nil"/>
            </w:tcBorders>
          </w:tcPr>
          <w:p w14:paraId="371E4319" w14:textId="77777777" w:rsidR="004B3867" w:rsidRDefault="004B3867" w:rsidP="004B3867">
            <w:pPr>
              <w:jc w:val="center"/>
            </w:pPr>
          </w:p>
        </w:tc>
        <w:tc>
          <w:tcPr>
            <w:tcW w:w="1182" w:type="dxa"/>
            <w:tcBorders>
              <w:left w:val="nil"/>
              <w:bottom w:val="single" w:sz="4" w:space="0" w:color="auto"/>
            </w:tcBorders>
          </w:tcPr>
          <w:p w14:paraId="1F00D46D" w14:textId="77777777" w:rsidR="004B3867" w:rsidRDefault="004B3867" w:rsidP="004B3867">
            <w:pPr>
              <w:jc w:val="center"/>
            </w:pPr>
          </w:p>
        </w:tc>
      </w:tr>
      <w:tr w:rsidR="004B3867" w14:paraId="16A680E9" w14:textId="77777777" w:rsidTr="004B3867">
        <w:tc>
          <w:tcPr>
            <w:tcW w:w="1038" w:type="dxa"/>
            <w:tcBorders>
              <w:bottom w:val="nil"/>
              <w:right w:val="nil"/>
            </w:tcBorders>
          </w:tcPr>
          <w:p w14:paraId="6776FDE2" w14:textId="7B9CD24E" w:rsidR="004B3867" w:rsidRDefault="004B3867" w:rsidP="004B3867">
            <w:r>
              <w:t xml:space="preserve">Mean </w:t>
            </w:r>
          </w:p>
        </w:tc>
        <w:tc>
          <w:tcPr>
            <w:tcW w:w="1039" w:type="dxa"/>
            <w:tcBorders>
              <w:left w:val="nil"/>
              <w:bottom w:val="nil"/>
              <w:right w:val="nil"/>
            </w:tcBorders>
          </w:tcPr>
          <w:p w14:paraId="5AF6B1A6" w14:textId="61C36677" w:rsidR="004B3867" w:rsidRDefault="004B3867" w:rsidP="004B3867">
            <w:pPr>
              <w:jc w:val="center"/>
            </w:pPr>
            <w:r>
              <w:t>2.92</w:t>
            </w:r>
          </w:p>
        </w:tc>
        <w:tc>
          <w:tcPr>
            <w:tcW w:w="1039" w:type="dxa"/>
            <w:tcBorders>
              <w:left w:val="nil"/>
              <w:bottom w:val="nil"/>
              <w:right w:val="nil"/>
            </w:tcBorders>
          </w:tcPr>
          <w:p w14:paraId="450A1262" w14:textId="23445B0A" w:rsidR="004B3867" w:rsidRDefault="004B3867" w:rsidP="004B3867">
            <w:pPr>
              <w:jc w:val="center"/>
            </w:pPr>
            <w:r>
              <w:t>2.60</w:t>
            </w:r>
          </w:p>
        </w:tc>
        <w:tc>
          <w:tcPr>
            <w:tcW w:w="1039" w:type="dxa"/>
            <w:tcBorders>
              <w:left w:val="nil"/>
              <w:bottom w:val="nil"/>
              <w:right w:val="nil"/>
            </w:tcBorders>
          </w:tcPr>
          <w:p w14:paraId="2E7014B7" w14:textId="52D7AA34" w:rsidR="004B3867" w:rsidRDefault="004B3867" w:rsidP="004B3867">
            <w:pPr>
              <w:jc w:val="center"/>
            </w:pPr>
            <w:r>
              <w:t>2.80</w:t>
            </w:r>
          </w:p>
        </w:tc>
        <w:tc>
          <w:tcPr>
            <w:tcW w:w="1039" w:type="dxa"/>
            <w:tcBorders>
              <w:left w:val="nil"/>
              <w:bottom w:val="nil"/>
              <w:right w:val="nil"/>
            </w:tcBorders>
          </w:tcPr>
          <w:p w14:paraId="1CD78587" w14:textId="58DEC02A" w:rsidR="004B3867" w:rsidRDefault="004B3867" w:rsidP="004B3867">
            <w:pPr>
              <w:jc w:val="center"/>
            </w:pPr>
            <w:r>
              <w:t>2.88</w:t>
            </w:r>
          </w:p>
        </w:tc>
        <w:tc>
          <w:tcPr>
            <w:tcW w:w="1039" w:type="dxa"/>
            <w:tcBorders>
              <w:left w:val="nil"/>
              <w:bottom w:val="nil"/>
              <w:right w:val="nil"/>
            </w:tcBorders>
          </w:tcPr>
          <w:p w14:paraId="132A45BE" w14:textId="6EAB0FBE" w:rsidR="004B3867" w:rsidRDefault="004B3867" w:rsidP="004B3867">
            <w:pPr>
              <w:jc w:val="center"/>
            </w:pPr>
            <w:r>
              <w:t>2.88</w:t>
            </w:r>
          </w:p>
        </w:tc>
        <w:tc>
          <w:tcPr>
            <w:tcW w:w="1039" w:type="dxa"/>
            <w:tcBorders>
              <w:left w:val="nil"/>
              <w:bottom w:val="nil"/>
              <w:right w:val="nil"/>
            </w:tcBorders>
          </w:tcPr>
          <w:p w14:paraId="57C23841" w14:textId="06743E47" w:rsidR="004B3867" w:rsidRDefault="004B3867" w:rsidP="004B3867">
            <w:pPr>
              <w:jc w:val="center"/>
            </w:pPr>
            <w:r>
              <w:t>2.72</w:t>
            </w:r>
          </w:p>
        </w:tc>
        <w:tc>
          <w:tcPr>
            <w:tcW w:w="1039" w:type="dxa"/>
            <w:tcBorders>
              <w:left w:val="nil"/>
              <w:bottom w:val="nil"/>
              <w:right w:val="nil"/>
            </w:tcBorders>
          </w:tcPr>
          <w:p w14:paraId="50F4F239" w14:textId="6E98344E" w:rsidR="004B3867" w:rsidRDefault="004B3867" w:rsidP="004B3867">
            <w:pPr>
              <w:jc w:val="center"/>
            </w:pPr>
            <w:r>
              <w:t>2.80</w:t>
            </w:r>
          </w:p>
        </w:tc>
        <w:tc>
          <w:tcPr>
            <w:tcW w:w="1182" w:type="dxa"/>
            <w:tcBorders>
              <w:left w:val="nil"/>
              <w:bottom w:val="nil"/>
            </w:tcBorders>
          </w:tcPr>
          <w:p w14:paraId="5FFD6207" w14:textId="49DD44EE" w:rsidR="004B3867" w:rsidRDefault="004B3867" w:rsidP="004B3867">
            <w:pPr>
              <w:jc w:val="center"/>
            </w:pPr>
            <w:r>
              <w:t>19.44</w:t>
            </w:r>
          </w:p>
        </w:tc>
      </w:tr>
      <w:tr w:rsidR="004B3867" w14:paraId="35E1F106" w14:textId="77777777" w:rsidTr="004B3867">
        <w:tc>
          <w:tcPr>
            <w:tcW w:w="1038" w:type="dxa"/>
            <w:tcBorders>
              <w:top w:val="nil"/>
              <w:right w:val="nil"/>
            </w:tcBorders>
          </w:tcPr>
          <w:p w14:paraId="64D45B4C" w14:textId="7AE1F780" w:rsidR="004B3867" w:rsidRDefault="004B3867" w:rsidP="004B3867">
            <w:r>
              <w:t xml:space="preserve">Median </w:t>
            </w:r>
          </w:p>
        </w:tc>
        <w:tc>
          <w:tcPr>
            <w:tcW w:w="1039" w:type="dxa"/>
            <w:tcBorders>
              <w:top w:val="nil"/>
              <w:left w:val="nil"/>
              <w:right w:val="nil"/>
            </w:tcBorders>
          </w:tcPr>
          <w:p w14:paraId="41BF50CB" w14:textId="27A51D64" w:rsidR="004B3867" w:rsidRDefault="004B3867" w:rsidP="004B3867">
            <w:pPr>
              <w:jc w:val="center"/>
            </w:pPr>
            <w:r>
              <w:t>3</w:t>
            </w:r>
          </w:p>
        </w:tc>
        <w:tc>
          <w:tcPr>
            <w:tcW w:w="1039" w:type="dxa"/>
            <w:tcBorders>
              <w:top w:val="nil"/>
              <w:left w:val="nil"/>
              <w:right w:val="nil"/>
            </w:tcBorders>
          </w:tcPr>
          <w:p w14:paraId="638B61F2" w14:textId="04653F1A" w:rsidR="004B3867" w:rsidRDefault="004B3867" w:rsidP="004B3867">
            <w:pPr>
              <w:jc w:val="center"/>
            </w:pPr>
            <w:r>
              <w:t>3</w:t>
            </w:r>
          </w:p>
        </w:tc>
        <w:tc>
          <w:tcPr>
            <w:tcW w:w="1039" w:type="dxa"/>
            <w:tcBorders>
              <w:top w:val="nil"/>
              <w:left w:val="nil"/>
              <w:right w:val="nil"/>
            </w:tcBorders>
          </w:tcPr>
          <w:p w14:paraId="753977D3" w14:textId="3B327DA5" w:rsidR="004B3867" w:rsidRDefault="004B3867" w:rsidP="004B3867">
            <w:pPr>
              <w:jc w:val="center"/>
            </w:pPr>
            <w:r>
              <w:t>3</w:t>
            </w:r>
          </w:p>
        </w:tc>
        <w:tc>
          <w:tcPr>
            <w:tcW w:w="1039" w:type="dxa"/>
            <w:tcBorders>
              <w:top w:val="nil"/>
              <w:left w:val="nil"/>
              <w:right w:val="nil"/>
            </w:tcBorders>
          </w:tcPr>
          <w:p w14:paraId="38B6BD9C" w14:textId="1B0AFB6F" w:rsidR="004B3867" w:rsidRDefault="004B3867" w:rsidP="004B3867">
            <w:pPr>
              <w:jc w:val="center"/>
            </w:pPr>
            <w:r>
              <w:t>3</w:t>
            </w:r>
          </w:p>
        </w:tc>
        <w:tc>
          <w:tcPr>
            <w:tcW w:w="1039" w:type="dxa"/>
            <w:tcBorders>
              <w:top w:val="nil"/>
              <w:left w:val="nil"/>
              <w:right w:val="nil"/>
            </w:tcBorders>
          </w:tcPr>
          <w:p w14:paraId="5594C8FC" w14:textId="0F5C98A9" w:rsidR="004B3867" w:rsidRDefault="004B3867" w:rsidP="004B3867">
            <w:pPr>
              <w:jc w:val="center"/>
            </w:pPr>
            <w:r>
              <w:t>3</w:t>
            </w:r>
          </w:p>
        </w:tc>
        <w:tc>
          <w:tcPr>
            <w:tcW w:w="1039" w:type="dxa"/>
            <w:tcBorders>
              <w:top w:val="nil"/>
              <w:left w:val="nil"/>
              <w:right w:val="nil"/>
            </w:tcBorders>
          </w:tcPr>
          <w:p w14:paraId="47EF580B" w14:textId="6E593BDF" w:rsidR="004B3867" w:rsidRDefault="004B3867" w:rsidP="004B3867">
            <w:pPr>
              <w:jc w:val="center"/>
            </w:pPr>
            <w:r>
              <w:t>3</w:t>
            </w:r>
          </w:p>
        </w:tc>
        <w:tc>
          <w:tcPr>
            <w:tcW w:w="1039" w:type="dxa"/>
            <w:tcBorders>
              <w:top w:val="nil"/>
              <w:left w:val="nil"/>
              <w:right w:val="nil"/>
            </w:tcBorders>
          </w:tcPr>
          <w:p w14:paraId="4411786F" w14:textId="705AC7DB" w:rsidR="004B3867" w:rsidRDefault="004B3867" w:rsidP="004B3867">
            <w:pPr>
              <w:jc w:val="center"/>
            </w:pPr>
            <w:r>
              <w:t>3</w:t>
            </w:r>
          </w:p>
        </w:tc>
        <w:tc>
          <w:tcPr>
            <w:tcW w:w="1182" w:type="dxa"/>
            <w:tcBorders>
              <w:top w:val="nil"/>
              <w:left w:val="nil"/>
            </w:tcBorders>
          </w:tcPr>
          <w:p w14:paraId="6D461D61" w14:textId="54CE8219" w:rsidR="004B3867" w:rsidRDefault="004B3867" w:rsidP="004B3867">
            <w:pPr>
              <w:jc w:val="center"/>
            </w:pPr>
            <w:r>
              <w:t>21</w:t>
            </w:r>
          </w:p>
        </w:tc>
      </w:tr>
    </w:tbl>
    <w:p w14:paraId="5962E8E5" w14:textId="77777777" w:rsidR="00941C12" w:rsidRDefault="00941C12"/>
    <w:p w14:paraId="79B0DD2B" w14:textId="37F5B9D3" w:rsidR="00820C69" w:rsidRPr="00941C12" w:rsidRDefault="00820C69"/>
    <w:sectPr w:rsidR="00820C69" w:rsidRPr="00941C12" w:rsidSect="00156284">
      <w:footerReference w:type="even" r:id="rId8"/>
      <w:footerReference w:type="default" r:id="rId9"/>
      <w:pgSz w:w="12240" w:h="15840"/>
      <w:pgMar w:top="142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5F25BA" w14:textId="77777777" w:rsidR="00966CD2" w:rsidRDefault="00966CD2" w:rsidP="00F60F0E">
      <w:r>
        <w:separator/>
      </w:r>
    </w:p>
  </w:endnote>
  <w:endnote w:type="continuationSeparator" w:id="0">
    <w:p w14:paraId="6B3AA8A1" w14:textId="77777777" w:rsidR="00966CD2" w:rsidRDefault="00966CD2" w:rsidP="00F60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3484537"/>
      <w:docPartObj>
        <w:docPartGallery w:val="Page Numbers (Bottom of Page)"/>
        <w:docPartUnique/>
      </w:docPartObj>
    </w:sdtPr>
    <w:sdtContent>
      <w:p w14:paraId="1A5FC093" w14:textId="464CE4C7" w:rsidR="00F60F0E" w:rsidRDefault="00F60F0E" w:rsidP="000247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688915" w14:textId="77777777" w:rsidR="00F60F0E" w:rsidRDefault="00F60F0E" w:rsidP="00F60F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0255575"/>
      <w:docPartObj>
        <w:docPartGallery w:val="Page Numbers (Bottom of Page)"/>
        <w:docPartUnique/>
      </w:docPartObj>
    </w:sdtPr>
    <w:sdtContent>
      <w:p w14:paraId="16A6C068" w14:textId="403D0A80" w:rsidR="00F60F0E" w:rsidRDefault="00F60F0E" w:rsidP="000247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D22373" w14:textId="77777777" w:rsidR="00F60F0E" w:rsidRDefault="00F60F0E" w:rsidP="00F60F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07FAF5" w14:textId="77777777" w:rsidR="00966CD2" w:rsidRDefault="00966CD2" w:rsidP="00F60F0E">
      <w:r>
        <w:separator/>
      </w:r>
    </w:p>
  </w:footnote>
  <w:footnote w:type="continuationSeparator" w:id="0">
    <w:p w14:paraId="1E64212A" w14:textId="77777777" w:rsidR="00966CD2" w:rsidRDefault="00966CD2" w:rsidP="00F60F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9438D"/>
    <w:multiLevelType w:val="multilevel"/>
    <w:tmpl w:val="85D823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670CF7"/>
    <w:multiLevelType w:val="multilevel"/>
    <w:tmpl w:val="2AE4D954"/>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4F71F76"/>
    <w:multiLevelType w:val="multilevel"/>
    <w:tmpl w:val="2FF8C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070789"/>
    <w:multiLevelType w:val="multilevel"/>
    <w:tmpl w:val="94B2E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252DDA"/>
    <w:multiLevelType w:val="multilevel"/>
    <w:tmpl w:val="89089C2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0690A3B"/>
    <w:multiLevelType w:val="multilevel"/>
    <w:tmpl w:val="7374B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920CEC"/>
    <w:multiLevelType w:val="multilevel"/>
    <w:tmpl w:val="BB10F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EE20A6"/>
    <w:multiLevelType w:val="multilevel"/>
    <w:tmpl w:val="5CA0D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F029C1"/>
    <w:multiLevelType w:val="multilevel"/>
    <w:tmpl w:val="142634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9545DB"/>
    <w:multiLevelType w:val="multilevel"/>
    <w:tmpl w:val="6E4028F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5F3F20"/>
    <w:multiLevelType w:val="multilevel"/>
    <w:tmpl w:val="D104193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E61F67"/>
    <w:multiLevelType w:val="multilevel"/>
    <w:tmpl w:val="D00272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E42684"/>
    <w:multiLevelType w:val="multilevel"/>
    <w:tmpl w:val="9E1AB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514E34"/>
    <w:multiLevelType w:val="multilevel"/>
    <w:tmpl w:val="AF0CCD1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0926CBC"/>
    <w:multiLevelType w:val="multilevel"/>
    <w:tmpl w:val="806043A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D142EAE"/>
    <w:multiLevelType w:val="multilevel"/>
    <w:tmpl w:val="29840FD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DA327EB"/>
    <w:multiLevelType w:val="multilevel"/>
    <w:tmpl w:val="199CE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F594692"/>
    <w:multiLevelType w:val="multilevel"/>
    <w:tmpl w:val="106A16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91C5B5C"/>
    <w:multiLevelType w:val="multilevel"/>
    <w:tmpl w:val="2F82F21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C463028"/>
    <w:multiLevelType w:val="multilevel"/>
    <w:tmpl w:val="6D141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EC62B56"/>
    <w:multiLevelType w:val="multilevel"/>
    <w:tmpl w:val="73283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11F0FD3"/>
    <w:multiLevelType w:val="multilevel"/>
    <w:tmpl w:val="951A89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4FB14B9"/>
    <w:multiLevelType w:val="multilevel"/>
    <w:tmpl w:val="707EF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6626B7F"/>
    <w:multiLevelType w:val="multilevel"/>
    <w:tmpl w:val="62FE1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9AC1067"/>
    <w:multiLevelType w:val="multilevel"/>
    <w:tmpl w:val="F2706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CBE47F4"/>
    <w:multiLevelType w:val="multilevel"/>
    <w:tmpl w:val="2EFE1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D1676B1"/>
    <w:multiLevelType w:val="multilevel"/>
    <w:tmpl w:val="56E85F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F4D7730"/>
    <w:multiLevelType w:val="multilevel"/>
    <w:tmpl w:val="78F25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7240825">
    <w:abstractNumId w:val="11"/>
  </w:num>
  <w:num w:numId="2" w16cid:durableId="1996571722">
    <w:abstractNumId w:val="6"/>
  </w:num>
  <w:num w:numId="3" w16cid:durableId="1269852223">
    <w:abstractNumId w:val="26"/>
  </w:num>
  <w:num w:numId="4" w16cid:durableId="1520391492">
    <w:abstractNumId w:val="3"/>
  </w:num>
  <w:num w:numId="5" w16cid:durableId="1071663310">
    <w:abstractNumId w:val="17"/>
  </w:num>
  <w:num w:numId="6" w16cid:durableId="308562032">
    <w:abstractNumId w:val="12"/>
  </w:num>
  <w:num w:numId="7" w16cid:durableId="1445611331">
    <w:abstractNumId w:val="10"/>
  </w:num>
  <w:num w:numId="8" w16cid:durableId="469134857">
    <w:abstractNumId w:val="5"/>
  </w:num>
  <w:num w:numId="9" w16cid:durableId="433520943">
    <w:abstractNumId w:val="9"/>
  </w:num>
  <w:num w:numId="10" w16cid:durableId="494343224">
    <w:abstractNumId w:val="7"/>
  </w:num>
  <w:num w:numId="11" w16cid:durableId="2049063862">
    <w:abstractNumId w:val="15"/>
  </w:num>
  <w:num w:numId="12" w16cid:durableId="1804692742">
    <w:abstractNumId w:val="27"/>
  </w:num>
  <w:num w:numId="13" w16cid:durableId="417559649">
    <w:abstractNumId w:val="18"/>
  </w:num>
  <w:num w:numId="14" w16cid:durableId="1288928459">
    <w:abstractNumId w:val="22"/>
  </w:num>
  <w:num w:numId="15" w16cid:durableId="1392653227">
    <w:abstractNumId w:val="14"/>
  </w:num>
  <w:num w:numId="16" w16cid:durableId="1495143823">
    <w:abstractNumId w:val="19"/>
  </w:num>
  <w:num w:numId="17" w16cid:durableId="857505459">
    <w:abstractNumId w:val="13"/>
  </w:num>
  <w:num w:numId="18" w16cid:durableId="1452439164">
    <w:abstractNumId w:val="24"/>
  </w:num>
  <w:num w:numId="19" w16cid:durableId="2024941723">
    <w:abstractNumId w:val="1"/>
  </w:num>
  <w:num w:numId="20" w16cid:durableId="1506439590">
    <w:abstractNumId w:val="25"/>
  </w:num>
  <w:num w:numId="21" w16cid:durableId="579485175">
    <w:abstractNumId w:val="21"/>
  </w:num>
  <w:num w:numId="22" w16cid:durableId="1524323893">
    <w:abstractNumId w:val="16"/>
  </w:num>
  <w:num w:numId="23" w16cid:durableId="291059076">
    <w:abstractNumId w:val="0"/>
  </w:num>
  <w:num w:numId="24" w16cid:durableId="280965527">
    <w:abstractNumId w:val="2"/>
  </w:num>
  <w:num w:numId="25" w16cid:durableId="1336179995">
    <w:abstractNumId w:val="20"/>
  </w:num>
  <w:num w:numId="26" w16cid:durableId="1475756415">
    <w:abstractNumId w:val="23"/>
  </w:num>
  <w:num w:numId="27" w16cid:durableId="338243541">
    <w:abstractNumId w:val="8"/>
  </w:num>
  <w:num w:numId="28" w16cid:durableId="13705646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C12"/>
    <w:rsid w:val="000238CE"/>
    <w:rsid w:val="0005156D"/>
    <w:rsid w:val="00076B4C"/>
    <w:rsid w:val="00145EDC"/>
    <w:rsid w:val="00156284"/>
    <w:rsid w:val="00226880"/>
    <w:rsid w:val="002C4EA7"/>
    <w:rsid w:val="00333668"/>
    <w:rsid w:val="003A3433"/>
    <w:rsid w:val="00464D86"/>
    <w:rsid w:val="00475E6E"/>
    <w:rsid w:val="004B3867"/>
    <w:rsid w:val="004F6AC9"/>
    <w:rsid w:val="00543243"/>
    <w:rsid w:val="0057006E"/>
    <w:rsid w:val="005717F4"/>
    <w:rsid w:val="005B05E5"/>
    <w:rsid w:val="00625CDE"/>
    <w:rsid w:val="00663A09"/>
    <w:rsid w:val="00675AA3"/>
    <w:rsid w:val="00675CB4"/>
    <w:rsid w:val="006E7ECD"/>
    <w:rsid w:val="0070208E"/>
    <w:rsid w:val="00702ED4"/>
    <w:rsid w:val="007C0591"/>
    <w:rsid w:val="007C1003"/>
    <w:rsid w:val="00820C69"/>
    <w:rsid w:val="00886879"/>
    <w:rsid w:val="00941C12"/>
    <w:rsid w:val="00966CD2"/>
    <w:rsid w:val="00A1278D"/>
    <w:rsid w:val="00A83053"/>
    <w:rsid w:val="00AA0C51"/>
    <w:rsid w:val="00AB2370"/>
    <w:rsid w:val="00B078DD"/>
    <w:rsid w:val="00B307A2"/>
    <w:rsid w:val="00BD6FD7"/>
    <w:rsid w:val="00BF0022"/>
    <w:rsid w:val="00BF002E"/>
    <w:rsid w:val="00C0353C"/>
    <w:rsid w:val="00C62FD3"/>
    <w:rsid w:val="00CC46F5"/>
    <w:rsid w:val="00D3238A"/>
    <w:rsid w:val="00D55A9A"/>
    <w:rsid w:val="00DB6760"/>
    <w:rsid w:val="00DC248D"/>
    <w:rsid w:val="00DC3C2E"/>
    <w:rsid w:val="00E93E9D"/>
    <w:rsid w:val="00EA72C8"/>
    <w:rsid w:val="00EE78F4"/>
    <w:rsid w:val="00F54E4B"/>
    <w:rsid w:val="00F60F0E"/>
    <w:rsid w:val="00FA66F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7968A"/>
  <w15:chartTrackingRefBased/>
  <w15:docId w15:val="{C3EFC584-6BC5-2440-A324-153B9755F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941C1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41C1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41C1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41C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1C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1C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1C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1C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1C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C1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41C1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41C1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41C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1C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1C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1C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1C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1C12"/>
    <w:rPr>
      <w:rFonts w:eastAsiaTheme="majorEastAsia" w:cstheme="majorBidi"/>
      <w:color w:val="272727" w:themeColor="text1" w:themeTint="D8"/>
    </w:rPr>
  </w:style>
  <w:style w:type="paragraph" w:styleId="Title">
    <w:name w:val="Title"/>
    <w:basedOn w:val="Normal"/>
    <w:next w:val="Normal"/>
    <w:link w:val="TitleChar"/>
    <w:uiPriority w:val="10"/>
    <w:qFormat/>
    <w:rsid w:val="00941C12"/>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41C1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41C12"/>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41C1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41C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1C12"/>
    <w:rPr>
      <w:rFonts w:cs="Angsana New"/>
      <w:i/>
      <w:iCs/>
      <w:color w:val="404040" w:themeColor="text1" w:themeTint="BF"/>
    </w:rPr>
  </w:style>
  <w:style w:type="paragraph" w:styleId="ListParagraph">
    <w:name w:val="List Paragraph"/>
    <w:basedOn w:val="Normal"/>
    <w:uiPriority w:val="34"/>
    <w:qFormat/>
    <w:rsid w:val="00941C12"/>
    <w:pPr>
      <w:ind w:left="720"/>
      <w:contextualSpacing/>
    </w:pPr>
  </w:style>
  <w:style w:type="character" w:styleId="IntenseEmphasis">
    <w:name w:val="Intense Emphasis"/>
    <w:basedOn w:val="DefaultParagraphFont"/>
    <w:uiPriority w:val="21"/>
    <w:qFormat/>
    <w:rsid w:val="00941C12"/>
    <w:rPr>
      <w:i/>
      <w:iCs/>
      <w:color w:val="0F4761" w:themeColor="accent1" w:themeShade="BF"/>
    </w:rPr>
  </w:style>
  <w:style w:type="paragraph" w:styleId="IntenseQuote">
    <w:name w:val="Intense Quote"/>
    <w:basedOn w:val="Normal"/>
    <w:next w:val="Normal"/>
    <w:link w:val="IntenseQuoteChar"/>
    <w:uiPriority w:val="30"/>
    <w:qFormat/>
    <w:rsid w:val="00941C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1C12"/>
    <w:rPr>
      <w:rFonts w:cs="Angsana New"/>
      <w:i/>
      <w:iCs/>
      <w:color w:val="0F4761" w:themeColor="accent1" w:themeShade="BF"/>
    </w:rPr>
  </w:style>
  <w:style w:type="character" w:styleId="IntenseReference">
    <w:name w:val="Intense Reference"/>
    <w:basedOn w:val="DefaultParagraphFont"/>
    <w:uiPriority w:val="32"/>
    <w:qFormat/>
    <w:rsid w:val="00941C12"/>
    <w:rPr>
      <w:b/>
      <w:bCs/>
      <w:smallCaps/>
      <w:color w:val="0F4761" w:themeColor="accent1" w:themeShade="BF"/>
      <w:spacing w:val="5"/>
    </w:rPr>
  </w:style>
  <w:style w:type="table" w:styleId="TableGrid">
    <w:name w:val="Table Grid"/>
    <w:basedOn w:val="TableNormal"/>
    <w:uiPriority w:val="39"/>
    <w:rsid w:val="00941C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75AA3"/>
    <w:rPr>
      <w:color w:val="467886"/>
      <w:u w:val="single"/>
    </w:rPr>
  </w:style>
  <w:style w:type="character" w:styleId="FollowedHyperlink">
    <w:name w:val="FollowedHyperlink"/>
    <w:basedOn w:val="DefaultParagraphFont"/>
    <w:uiPriority w:val="99"/>
    <w:semiHidden/>
    <w:unhideWhenUsed/>
    <w:rsid w:val="00675AA3"/>
    <w:rPr>
      <w:color w:val="96607D"/>
      <w:u w:val="single"/>
    </w:rPr>
  </w:style>
  <w:style w:type="paragraph" w:customStyle="1" w:styleId="msonormal0">
    <w:name w:val="msonormal"/>
    <w:basedOn w:val="Normal"/>
    <w:rsid w:val="00675AA3"/>
    <w:pPr>
      <w:spacing w:before="100" w:beforeAutospacing="1" w:after="100" w:afterAutospacing="1"/>
    </w:pPr>
    <w:rPr>
      <w:rFonts w:ascii="Times New Roman" w:eastAsia="Times New Roman" w:hAnsi="Times New Roman" w:cs="Times New Roman"/>
      <w:kern w:val="0"/>
      <w:szCs w:val="24"/>
      <w14:ligatures w14:val="none"/>
    </w:rPr>
  </w:style>
  <w:style w:type="paragraph" w:customStyle="1" w:styleId="xl63">
    <w:name w:val="xl63"/>
    <w:basedOn w:val="Normal"/>
    <w:rsid w:val="00675AA3"/>
    <w:pPr>
      <w:spacing w:before="100" w:beforeAutospacing="1" w:after="100" w:afterAutospacing="1"/>
    </w:pPr>
    <w:rPr>
      <w:rFonts w:ascii="Calibri" w:eastAsia="Times New Roman" w:hAnsi="Calibri" w:cs="Calibri"/>
      <w:kern w:val="0"/>
      <w:sz w:val="22"/>
      <w:szCs w:val="22"/>
      <w14:ligatures w14:val="none"/>
    </w:rPr>
  </w:style>
  <w:style w:type="paragraph" w:customStyle="1" w:styleId="xl64">
    <w:name w:val="xl64"/>
    <w:basedOn w:val="Normal"/>
    <w:rsid w:val="00675AA3"/>
    <w:pPr>
      <w:spacing w:before="100" w:beforeAutospacing="1" w:after="100" w:afterAutospacing="1"/>
    </w:pPr>
    <w:rPr>
      <w:rFonts w:ascii="Arial" w:eastAsia="Times New Roman" w:hAnsi="Arial" w:cs="Arial"/>
      <w:kern w:val="0"/>
      <w:sz w:val="20"/>
      <w:szCs w:val="20"/>
      <w14:ligatures w14:val="none"/>
    </w:rPr>
  </w:style>
  <w:style w:type="paragraph" w:styleId="Footer">
    <w:name w:val="footer"/>
    <w:basedOn w:val="Normal"/>
    <w:link w:val="FooterChar"/>
    <w:uiPriority w:val="99"/>
    <w:unhideWhenUsed/>
    <w:rsid w:val="00F60F0E"/>
    <w:pPr>
      <w:tabs>
        <w:tab w:val="center" w:pos="4680"/>
        <w:tab w:val="right" w:pos="9360"/>
      </w:tabs>
    </w:pPr>
  </w:style>
  <w:style w:type="character" w:customStyle="1" w:styleId="FooterChar">
    <w:name w:val="Footer Char"/>
    <w:basedOn w:val="DefaultParagraphFont"/>
    <w:link w:val="Footer"/>
    <w:uiPriority w:val="99"/>
    <w:rsid w:val="00F60F0E"/>
    <w:rPr>
      <w:rFonts w:cs="Angsana New"/>
    </w:rPr>
  </w:style>
  <w:style w:type="character" w:styleId="PageNumber">
    <w:name w:val="page number"/>
    <w:basedOn w:val="DefaultParagraphFont"/>
    <w:uiPriority w:val="99"/>
    <w:semiHidden/>
    <w:unhideWhenUsed/>
    <w:rsid w:val="00F60F0E"/>
  </w:style>
  <w:style w:type="paragraph" w:styleId="Revision">
    <w:name w:val="Revision"/>
    <w:hidden/>
    <w:uiPriority w:val="99"/>
    <w:semiHidden/>
    <w:rsid w:val="00BF002E"/>
    <w:rPr>
      <w:rFonts w:cs="Angsana New"/>
    </w:rPr>
  </w:style>
  <w:style w:type="character" w:styleId="CommentReference">
    <w:name w:val="annotation reference"/>
    <w:basedOn w:val="DefaultParagraphFont"/>
    <w:uiPriority w:val="99"/>
    <w:semiHidden/>
    <w:unhideWhenUsed/>
    <w:rsid w:val="00AA0C51"/>
    <w:rPr>
      <w:sz w:val="16"/>
      <w:szCs w:val="16"/>
    </w:rPr>
  </w:style>
  <w:style w:type="paragraph" w:styleId="CommentText">
    <w:name w:val="annotation text"/>
    <w:basedOn w:val="Normal"/>
    <w:link w:val="CommentTextChar"/>
    <w:uiPriority w:val="99"/>
    <w:semiHidden/>
    <w:unhideWhenUsed/>
    <w:rsid w:val="00AA0C51"/>
    <w:rPr>
      <w:sz w:val="20"/>
      <w:szCs w:val="25"/>
    </w:rPr>
  </w:style>
  <w:style w:type="character" w:customStyle="1" w:styleId="CommentTextChar">
    <w:name w:val="Comment Text Char"/>
    <w:basedOn w:val="DefaultParagraphFont"/>
    <w:link w:val="CommentText"/>
    <w:uiPriority w:val="99"/>
    <w:semiHidden/>
    <w:rsid w:val="00AA0C51"/>
    <w:rPr>
      <w:rFonts w:cs="Angsana New"/>
      <w:sz w:val="20"/>
      <w:szCs w:val="25"/>
    </w:rPr>
  </w:style>
  <w:style w:type="paragraph" w:styleId="CommentSubject">
    <w:name w:val="annotation subject"/>
    <w:basedOn w:val="CommentText"/>
    <w:next w:val="CommentText"/>
    <w:link w:val="CommentSubjectChar"/>
    <w:uiPriority w:val="99"/>
    <w:semiHidden/>
    <w:unhideWhenUsed/>
    <w:rsid w:val="00AA0C51"/>
    <w:rPr>
      <w:b/>
      <w:bCs/>
    </w:rPr>
  </w:style>
  <w:style w:type="character" w:customStyle="1" w:styleId="CommentSubjectChar">
    <w:name w:val="Comment Subject Char"/>
    <w:basedOn w:val="CommentTextChar"/>
    <w:link w:val="CommentSubject"/>
    <w:uiPriority w:val="99"/>
    <w:semiHidden/>
    <w:rsid w:val="00AA0C51"/>
    <w:rPr>
      <w:rFonts w:cs="Angsana New"/>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375231">
      <w:bodyDiv w:val="1"/>
      <w:marLeft w:val="0"/>
      <w:marRight w:val="0"/>
      <w:marTop w:val="0"/>
      <w:marBottom w:val="0"/>
      <w:divBdr>
        <w:top w:val="none" w:sz="0" w:space="0" w:color="auto"/>
        <w:left w:val="none" w:sz="0" w:space="0" w:color="auto"/>
        <w:bottom w:val="none" w:sz="0" w:space="0" w:color="auto"/>
        <w:right w:val="none" w:sz="0" w:space="0" w:color="auto"/>
      </w:divBdr>
    </w:div>
    <w:div w:id="815224050">
      <w:bodyDiv w:val="1"/>
      <w:marLeft w:val="0"/>
      <w:marRight w:val="0"/>
      <w:marTop w:val="0"/>
      <w:marBottom w:val="0"/>
      <w:divBdr>
        <w:top w:val="none" w:sz="0" w:space="0" w:color="auto"/>
        <w:left w:val="none" w:sz="0" w:space="0" w:color="auto"/>
        <w:bottom w:val="none" w:sz="0" w:space="0" w:color="auto"/>
        <w:right w:val="none" w:sz="0" w:space="0" w:color="auto"/>
      </w:divBdr>
    </w:div>
    <w:div w:id="1475101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12</Pages>
  <Words>2026</Words>
  <Characters>1154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ama Torvorapanit</dc:creator>
  <cp:keywords/>
  <dc:description/>
  <cp:lastModifiedBy>Zsofia Kovacs (Nokia)</cp:lastModifiedBy>
  <cp:revision>22</cp:revision>
  <dcterms:created xsi:type="dcterms:W3CDTF">2024-12-03T07:45:00Z</dcterms:created>
  <dcterms:modified xsi:type="dcterms:W3CDTF">2025-03-23T20:08:00Z</dcterms:modified>
</cp:coreProperties>
</file>